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6CE64" w14:textId="77777777" w:rsidR="00E343E2" w:rsidRDefault="00E343E2">
      <w:pPr>
        <w:rPr>
          <w:rFonts w:ascii="Times New Roman" w:hAnsi="Times New Roman"/>
          <w:lang w:val="en-US"/>
        </w:rPr>
      </w:pPr>
      <w:bookmarkStart w:id="0" w:name="_GoBack"/>
      <w:bookmarkEnd w:id="0"/>
      <w:r w:rsidRPr="00E343E2">
        <w:rPr>
          <w:rFonts w:ascii="Times New Roman" w:hAnsi="Times New Roman"/>
          <w:b/>
          <w:lang w:val="en-US"/>
        </w:rPr>
        <w:t>Invertebrate metrics data</w:t>
      </w:r>
    </w:p>
    <w:p w14:paraId="1BE8A461" w14:textId="77777777" w:rsidR="00620F8B" w:rsidRPr="00257D99" w:rsidRDefault="0057772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1 Table</w:t>
      </w:r>
      <w:r w:rsidR="00E343E2">
        <w:rPr>
          <w:rFonts w:ascii="Times New Roman" w:hAnsi="Times New Roman"/>
          <w:lang w:val="en-US"/>
        </w:rPr>
        <w:t xml:space="preserve">. </w:t>
      </w:r>
      <w:proofErr w:type="gramStart"/>
      <w:r w:rsidR="00620F8B" w:rsidRPr="00257D99">
        <w:rPr>
          <w:rFonts w:ascii="Times New Roman" w:hAnsi="Times New Roman"/>
          <w:lang w:val="en-US"/>
        </w:rPr>
        <w:t xml:space="preserve">Quartiles of </w:t>
      </w:r>
      <w:r w:rsidR="0072030E">
        <w:rPr>
          <w:rFonts w:ascii="Times New Roman" w:hAnsi="Times New Roman"/>
          <w:lang w:val="en-US"/>
        </w:rPr>
        <w:t xml:space="preserve">macroinvertebrate </w:t>
      </w:r>
      <w:r w:rsidR="00620F8B" w:rsidRPr="00257D99">
        <w:rPr>
          <w:rFonts w:ascii="Times New Roman" w:hAnsi="Times New Roman"/>
          <w:lang w:val="en-US"/>
        </w:rPr>
        <w:t xml:space="preserve">metrics from </w:t>
      </w:r>
      <w:r w:rsidR="00257D99">
        <w:rPr>
          <w:rFonts w:ascii="Times New Roman" w:hAnsi="Times New Roman"/>
          <w:lang w:val="en-US"/>
        </w:rPr>
        <w:t>30 ponds</w:t>
      </w:r>
      <w:r w:rsidR="0072030E">
        <w:rPr>
          <w:rFonts w:ascii="Times New Roman" w:hAnsi="Times New Roman"/>
          <w:lang w:val="en-US"/>
        </w:rPr>
        <w:t xml:space="preserve"> at Patagonian wetlands</w:t>
      </w:r>
      <w:r w:rsidR="00257D99">
        <w:rPr>
          <w:rFonts w:ascii="Times New Roman" w:hAnsi="Times New Roman"/>
          <w:lang w:val="en-US"/>
        </w:rPr>
        <w:t>.</w:t>
      </w:r>
      <w:proofErr w:type="gramEnd"/>
      <w:r w:rsidR="00620F8B" w:rsidRPr="00257D99">
        <w:rPr>
          <w:rFonts w:ascii="Times New Roman" w:hAnsi="Times New Roman"/>
          <w:lang w:val="en-US"/>
        </w:rPr>
        <w:t xml:space="preserve"> </w:t>
      </w:r>
      <w:r w:rsidR="00257D99">
        <w:rPr>
          <w:rFonts w:ascii="Times New Roman" w:hAnsi="Times New Roman"/>
          <w:lang w:val="en-US"/>
        </w:rPr>
        <w:t>D</w:t>
      </w:r>
      <w:r w:rsidR="00620F8B" w:rsidRPr="00257D99">
        <w:rPr>
          <w:rFonts w:ascii="Times New Roman" w:hAnsi="Times New Roman"/>
          <w:lang w:val="en-US"/>
        </w:rPr>
        <w:t>ata set</w:t>
      </w:r>
      <w:r w:rsidR="00F11EE5">
        <w:rPr>
          <w:rFonts w:ascii="Times New Roman" w:hAnsi="Times New Roman"/>
          <w:lang w:val="en-US"/>
        </w:rPr>
        <w:t>s</w:t>
      </w:r>
      <w:r w:rsidR="00620F8B" w:rsidRPr="00257D99">
        <w:rPr>
          <w:rFonts w:ascii="Times New Roman" w:hAnsi="Times New Roman"/>
          <w:lang w:val="en-US"/>
        </w:rPr>
        <w:t xml:space="preserve"> </w:t>
      </w:r>
      <w:r w:rsidR="0072030E">
        <w:rPr>
          <w:rFonts w:ascii="Times New Roman" w:hAnsi="Times New Roman"/>
          <w:lang w:val="en-US"/>
        </w:rPr>
        <w:t xml:space="preserve">correspond to different categories of grazing intensity: </w:t>
      </w:r>
      <w:r w:rsidR="00257D99">
        <w:rPr>
          <w:rFonts w:ascii="Times New Roman" w:hAnsi="Times New Roman"/>
          <w:lang w:val="en-US"/>
        </w:rPr>
        <w:t>low, medium and high</w:t>
      </w:r>
      <w:r w:rsidR="00620F8B" w:rsidRPr="00257D99">
        <w:rPr>
          <w:rFonts w:ascii="Times New Roman" w:hAnsi="Times New Roman"/>
          <w:lang w:val="en-US"/>
        </w:rPr>
        <w:t xml:space="preserve">. </w:t>
      </w:r>
      <w:r w:rsidR="00C95BD3">
        <w:rPr>
          <w:rFonts w:ascii="Times New Roman" w:hAnsi="Times New Roman"/>
          <w:lang w:val="en-US"/>
        </w:rPr>
        <w:t>Seven</w:t>
      </w:r>
      <w:r w:rsidR="00257D99">
        <w:rPr>
          <w:rFonts w:ascii="Times New Roman" w:hAnsi="Times New Roman"/>
          <w:lang w:val="en-US"/>
        </w:rPr>
        <w:t xml:space="preserve"> c</w:t>
      </w:r>
      <w:r w:rsidR="00620F8B" w:rsidRPr="00257D99">
        <w:rPr>
          <w:rFonts w:ascii="Times New Roman" w:hAnsi="Times New Roman"/>
          <w:lang w:val="en-US"/>
        </w:rPr>
        <w:t>andidate metrics are in bold.</w:t>
      </w:r>
      <w:r w:rsidR="00257D99">
        <w:rPr>
          <w:rFonts w:ascii="Times New Roman" w:hAnsi="Times New Roman"/>
          <w:lang w:val="en-US"/>
        </w:rPr>
        <w:t xml:space="preserve"> Codes for RDA are also displayed.</w:t>
      </w:r>
    </w:p>
    <w:p w14:paraId="46F6CCBE" w14:textId="77777777" w:rsidR="00620F8B" w:rsidRDefault="00620F8B">
      <w:pPr>
        <w:rPr>
          <w:lang w:val="en-US"/>
        </w:rPr>
      </w:pPr>
    </w:p>
    <w:tbl>
      <w:tblPr>
        <w:tblStyle w:val="TableGrid"/>
        <w:tblW w:w="8567" w:type="dxa"/>
        <w:tblLook w:val="04A0" w:firstRow="1" w:lastRow="0" w:firstColumn="1" w:lastColumn="0" w:noHBand="0" w:noVBand="1"/>
      </w:tblPr>
      <w:tblGrid>
        <w:gridCol w:w="2328"/>
        <w:gridCol w:w="1026"/>
        <w:gridCol w:w="491"/>
        <w:gridCol w:w="654"/>
        <w:gridCol w:w="585"/>
        <w:gridCol w:w="491"/>
        <w:gridCol w:w="654"/>
        <w:gridCol w:w="143"/>
        <w:gridCol w:w="441"/>
        <w:gridCol w:w="491"/>
        <w:gridCol w:w="654"/>
        <w:gridCol w:w="582"/>
        <w:gridCol w:w="27"/>
      </w:tblGrid>
      <w:tr w:rsidR="00620F8B" w:rsidRPr="00C95BD3" w14:paraId="5365CC46" w14:textId="77777777" w:rsidTr="00620F8B">
        <w:trPr>
          <w:cantSplit/>
          <w:trHeight w:val="567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197503" w14:textId="77777777" w:rsidR="00620F8B" w:rsidRPr="00E32D47" w:rsidRDefault="00620F8B" w:rsidP="00620F8B">
            <w:pPr>
              <w:jc w:val="center"/>
              <w:rPr>
                <w:rFonts w:ascii="Times New Roman" w:hAnsi="Times New Roman"/>
                <w:b/>
              </w:rPr>
            </w:pPr>
            <w:r w:rsidRPr="00E32D47">
              <w:rPr>
                <w:rFonts w:ascii="Times New Roman" w:hAnsi="Times New Roman"/>
                <w:b/>
              </w:rPr>
              <w:t>Metric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AA9B5A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Code for RDA</w:t>
            </w: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6AC6D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Low</w:t>
            </w:r>
          </w:p>
        </w:tc>
        <w:tc>
          <w:tcPr>
            <w:tcW w:w="1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1BE8C" w14:textId="77777777" w:rsidR="00620F8B" w:rsidRPr="003B3164" w:rsidRDefault="00620F8B" w:rsidP="00620F8B">
            <w:pPr>
              <w:ind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Medium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7B888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F11AB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High</w:t>
            </w:r>
          </w:p>
        </w:tc>
      </w:tr>
      <w:tr w:rsidR="00620F8B" w:rsidRPr="00C95BD3" w14:paraId="1E43FD1D" w14:textId="77777777" w:rsidTr="00620F8B">
        <w:trPr>
          <w:gridAfter w:val="1"/>
          <w:wAfter w:w="27" w:type="dxa"/>
          <w:cantSplit/>
          <w:trHeight w:val="567"/>
        </w:trPr>
        <w:tc>
          <w:tcPr>
            <w:tcW w:w="23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A7CB7" w14:textId="77777777" w:rsidR="00620F8B" w:rsidRPr="00900FFF" w:rsidRDefault="00620F8B" w:rsidP="00620F8B">
            <w:pPr>
              <w:jc w:val="center"/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16F1F72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61D46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25th</w:t>
            </w:r>
          </w:p>
          <w:p w14:paraId="6E6DDD7E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72D87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A462B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75th</w:t>
            </w:r>
          </w:p>
          <w:p w14:paraId="7062CD50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B7345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25th</w:t>
            </w:r>
          </w:p>
          <w:p w14:paraId="4A31E59F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2F081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18CB5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75th</w:t>
            </w:r>
          </w:p>
          <w:p w14:paraId="624FE1BB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3A4F1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25th</w:t>
            </w:r>
          </w:p>
          <w:p w14:paraId="142B7B82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DE86A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A2191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75th</w:t>
            </w:r>
          </w:p>
          <w:p w14:paraId="1826A992" w14:textId="77777777" w:rsidR="00620F8B" w:rsidRPr="003B3164" w:rsidRDefault="00620F8B" w:rsidP="00620F8B">
            <w:pPr>
              <w:ind w:left="-113" w:right="-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%</w:t>
            </w:r>
            <w:proofErr w:type="spellStart"/>
            <w:r w:rsidRPr="003B3164">
              <w:rPr>
                <w:rFonts w:ascii="Times New Roman" w:hAnsi="Times New Roman"/>
                <w:b/>
                <w:sz w:val="18"/>
                <w:szCs w:val="18"/>
              </w:rPr>
              <w:t>ile</w:t>
            </w:r>
            <w:proofErr w:type="spellEnd"/>
          </w:p>
        </w:tc>
      </w:tr>
      <w:tr w:rsidR="00D709C1" w14:paraId="744E7DC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086B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Total tax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C444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xa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44E8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812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.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6FCA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8D6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3796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8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36AF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8C1A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.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8195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1D8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.5</w:t>
            </w:r>
          </w:p>
        </w:tc>
      </w:tr>
      <w:tr w:rsidR="00D709C1" w14:paraId="67007AD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B65A" w14:textId="77777777" w:rsidR="00A07E33" w:rsidRPr="000C2AAA" w:rsidRDefault="00A07E33" w:rsidP="000C2AAA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>No. of insect famili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4EC5" w14:textId="77777777" w:rsidR="00A07E33" w:rsidRPr="000C2AAA" w:rsidRDefault="00A07E33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am</w:t>
            </w:r>
            <w:proofErr w:type="spellEnd"/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BE9F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7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CF8C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1C61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8C02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E93E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B210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CEAE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ABE5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635B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6.5</w:t>
            </w:r>
          </w:p>
        </w:tc>
      </w:tr>
      <w:tr w:rsidR="00D709C1" w14:paraId="72E3746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6434" w14:textId="77777777" w:rsidR="00A07E33" w:rsidRPr="000C2AAA" w:rsidRDefault="00A07E33" w:rsidP="000C2AAA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>No. of orders of invertebrates no insect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D24B" w14:textId="77777777" w:rsidR="00A07E33" w:rsidRPr="000C2AAA" w:rsidRDefault="00A07E33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d</w:t>
            </w:r>
            <w:proofErr w:type="spellEnd"/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no In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51F3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B4CA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773D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0812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7B1E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3346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7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C431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7BBF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1019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</w:t>
            </w:r>
          </w:p>
        </w:tc>
      </w:tr>
      <w:tr w:rsidR="00D709C1" w14:paraId="3D4E51D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DAA0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aquatic insect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EBE4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Ins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536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A4DB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4AD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D854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D267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829F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1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F95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11F7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1EE0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</w:t>
            </w:r>
          </w:p>
        </w:tc>
      </w:tr>
      <w:tr w:rsidR="00D709C1" w14:paraId="4B53BA5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7B9F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Crustace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3B2E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Crus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4B4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8404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6C64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F121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265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25DB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0506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6F14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1912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</w:tr>
      <w:tr w:rsidR="00D709C1" w14:paraId="26E28CE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0CD8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Crustacea + Mollusc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9C9F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Crus+Mol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7E0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3BD7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7F9A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D7EA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02DB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43A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45E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5529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EB5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</w:tr>
      <w:tr w:rsidR="00D709C1" w14:paraId="14A2947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2089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Gastropod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09B3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Gast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0160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A88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F98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3EE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3C52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012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66E6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59B3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0130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F34305B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313D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Hirudine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C2FB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Hir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FE82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AD92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AD0F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C508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A0AC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9504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8C9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D73E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387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</w:tr>
      <w:tr w:rsidR="00D709C1" w14:paraId="20FB4BA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E7F4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Coleopter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4DC3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Col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0EA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DEB6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BA1F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EE1D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808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0159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926B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D99B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4C5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</w:t>
            </w:r>
          </w:p>
        </w:tc>
      </w:tr>
      <w:tr w:rsidR="00A07E33" w14:paraId="5A76F89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2773" w14:textId="77777777" w:rsidR="00A07E33" w:rsidRPr="000C2AAA" w:rsidRDefault="00A07E33" w:rsidP="000C2AAA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>No. of Chironomidae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4230" w14:textId="77777777" w:rsidR="00A07E33" w:rsidRPr="000C2AAA" w:rsidRDefault="00A07E33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i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1C5B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9EB5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4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62D0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B655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9C85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524A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AEA8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51B3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24BC" w14:textId="77777777" w:rsidR="00A07E33" w:rsidRPr="000C2AAA" w:rsidRDefault="00A07E33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</w:t>
            </w:r>
          </w:p>
        </w:tc>
      </w:tr>
      <w:tr w:rsidR="00D709C1" w14:paraId="573B94A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BC54" w14:textId="77777777" w:rsidR="00A07E33" w:rsidRPr="00A07E33" w:rsidRDefault="00A07E33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A07E33">
              <w:rPr>
                <w:rFonts w:ascii="Times New Roman" w:hAnsi="Times New Roman"/>
                <w:sz w:val="18"/>
                <w:lang w:val="en-GB"/>
              </w:rPr>
              <w:t>No. of Diptera tax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9A55" w14:textId="77777777" w:rsidR="00A07E33" w:rsidRPr="009D345A" w:rsidRDefault="00A07E33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Dip tax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BB7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D4F6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C553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C09E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4178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6ACA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AB30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282F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3B17" w14:textId="77777777" w:rsidR="00A07E33" w:rsidRPr="009D345A" w:rsidRDefault="00A07E33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</w:t>
            </w:r>
          </w:p>
        </w:tc>
      </w:tr>
      <w:tr w:rsidR="00D709C1" w14:paraId="14BB5C1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D850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Total invertebrate abund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4DA1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ot 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E7C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94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031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61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EAA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164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5D0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6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337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27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B5A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83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81D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5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06C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86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A27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488.3</w:t>
            </w:r>
          </w:p>
        </w:tc>
      </w:tr>
      <w:tr w:rsidR="00D709C1" w14:paraId="52AB4EA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96CE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Total invertebrate bioma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479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ot 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inv</w:t>
            </w:r>
            <w:proofErr w:type="spellEnd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o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FF5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9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8ED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AC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47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FE8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876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4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D4F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14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755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AA7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8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286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20.5</w:t>
            </w:r>
          </w:p>
        </w:tc>
      </w:tr>
      <w:tr w:rsidR="00D709C1" w14:paraId="132C5B0B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641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sect family bioma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9C45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D07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576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D2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CA7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58D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755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814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C33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6FE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D709C1" w14:paraId="5C96FD9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66FA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Gripopteryg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3E37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Gri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A31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89E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751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4EE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88F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93D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9C9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363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0B5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7066667A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9246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Baet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3ECE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Bae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213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975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ECA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7D4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8BE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C9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B6D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6C2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86D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93E85D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530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aen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0A6F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ae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F93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E2A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51D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0E6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5DD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9B1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35C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B40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A5A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0B5CB55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FC97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Leptophlebi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2040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Le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E03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455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4DB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80F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7D1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5B8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71B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008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178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340BBF1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AAE3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Nesamelet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AFF7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Ne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66F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734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C78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647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44A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F02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92B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01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DA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744E043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8BEF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Oniscigastr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25D9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Oni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970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ACE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E19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D0A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0B2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F1F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9B4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A0A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E06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39D91C73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E3E3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ydrobios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772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ydb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A8A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F39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DBA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E85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2F4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45A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301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0DE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88A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0431177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40F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ydroptil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3D3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yd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FEE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21D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E07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41F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79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4D1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CFA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4BC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CCA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72F892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F090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Leptocer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AC17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Le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B7C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742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101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98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9FB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DDC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4B9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15D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544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FE0123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457A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Limnephil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4EE2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Li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0DB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089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2E6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D8B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385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88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F0C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D8A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75E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981E26A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3595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Elm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91D0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El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95A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1CC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D4B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E1C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581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664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E8F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366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2CD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1730205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B9B9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ydrophil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D76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yd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8B8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45E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3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BD6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8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EB2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8BE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311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5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C3A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B88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DFF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6.2</w:t>
            </w:r>
          </w:p>
        </w:tc>
      </w:tr>
      <w:tr w:rsidR="00D709C1" w14:paraId="3037C39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3F20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Dytisc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8924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Dyt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EDB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46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AFC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3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2B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095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0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CD4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7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2C7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138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AEE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9.6</w:t>
            </w:r>
          </w:p>
        </w:tc>
      </w:tr>
      <w:tr w:rsidR="00D709C1" w14:paraId="376FF98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5D9B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ydraen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F6C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ydr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E04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B45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62B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DCE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FB3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35C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0F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E82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0A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78F31A23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5E59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alipl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5FE9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al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56D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77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04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BAB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C55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9A6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436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768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E3C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</w:tr>
      <w:tr w:rsidR="00D709C1" w14:paraId="2636103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B08B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Scirt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99D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Sci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A2A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8B1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76D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868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A4B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E3F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1CC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DD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F95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1683B07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01DB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oenagrion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CE2E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oe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873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24E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205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4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82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BF6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C87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BAC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13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804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D5FEAC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6CF9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Aeshn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63D2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Ae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678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54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446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A39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D97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009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BB2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9AE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0C1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01BFCE4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C4DD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orix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3EE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o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18D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A4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9AF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C85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385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958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1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AA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93F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08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.2</w:t>
            </w:r>
          </w:p>
        </w:tc>
      </w:tr>
      <w:tr w:rsidR="00D709C1" w14:paraId="3F5D56B7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24D9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Notonect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6A21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Not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67E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E2C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FE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D13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396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941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D2E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C9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D39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67DC4E2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79AD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E1D3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hi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3EC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646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DD4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90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FE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B0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B4B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353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079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1</w:t>
            </w:r>
          </w:p>
        </w:tc>
      </w:tr>
      <w:tr w:rsidR="00D709C1" w14:paraId="0B8ACD87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F248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eratopogon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6BE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e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5C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18D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AD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0BF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C3A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8FD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2C5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CBD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85B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C69782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760E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ulic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D1E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ul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441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F08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8AD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2AF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D2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C16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3BD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CCD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729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5777525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2DE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Empid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EAC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Em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A10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3CC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611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E3A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98B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712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1E5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DCF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045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B0BAA8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E4CA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Ephydr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DA6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Ephy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2E3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AF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D09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581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7AB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B12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EEB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FD7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7D4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</w:tr>
      <w:tr w:rsidR="00D709C1" w14:paraId="09AB7F63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2827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Musc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1B5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Mu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854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652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CAB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626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3C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535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27E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364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797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7462905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BDD4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Simuli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1EB9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Si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55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90D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D2A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901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397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664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EE3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6D5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215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3CF27ED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7157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Stratiomy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C35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St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A4F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7E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63D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E58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5AC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969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486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0CB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564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F9D794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16A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FE3E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Sy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95F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384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552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B75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809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AC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D7D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4F3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E83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6073209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B0C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Tipul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D0E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Ti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FE9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05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620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EE4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E38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816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E6F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B70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3AF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A4189" w:rsidRPr="00F11EE5" w14:paraId="4A1F529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2AE9" w14:textId="77777777" w:rsidR="00DA4189" w:rsidRPr="00DA4189" w:rsidRDefault="00DA4189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4189">
              <w:rPr>
                <w:rFonts w:ascii="Times New Roman" w:hAnsi="Times New Roman"/>
                <w:sz w:val="18"/>
                <w:lang w:val="en-GB"/>
              </w:rPr>
              <w:t xml:space="preserve">Invertebrate (no insect) order </w:t>
            </w:r>
            <w:r w:rsidRPr="00DA4189">
              <w:rPr>
                <w:rFonts w:ascii="Times New Roman" w:hAnsi="Times New Roman"/>
                <w:sz w:val="18"/>
                <w:lang w:val="en-GB"/>
              </w:rPr>
              <w:lastRenderedPageBreak/>
              <w:t>bioma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FA7E" w14:textId="77777777" w:rsidR="00DA4189" w:rsidRPr="009D345A" w:rsidRDefault="00DA418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96A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01E0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DB53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B6D4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94EA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D429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0C19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07CE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32D1" w14:textId="77777777" w:rsidR="00DA4189" w:rsidRPr="009D345A" w:rsidRDefault="00DA418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D709C1" w14:paraId="0CD5F19B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574F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Turbellari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385B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Tu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DFE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DA3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516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21E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53B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615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C9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BDB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4DC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557B61F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90E4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Lumbricul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3C8B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Lu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5F7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155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99A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567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C37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8B3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633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411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031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</w:tr>
      <w:tr w:rsidR="00D709C1" w14:paraId="526A77A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48E7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Moniligastrid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BAE2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Mon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386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D27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BDA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5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A5D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C71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3D1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6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4C8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F70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E07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3.6</w:t>
            </w:r>
          </w:p>
        </w:tc>
      </w:tr>
      <w:tr w:rsidR="00D709C1" w14:paraId="2F1678AB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08F8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irudine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F5C1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i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908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6E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99D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4B2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220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96D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C5F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654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12A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3</w:t>
            </w:r>
          </w:p>
        </w:tc>
      </w:tr>
      <w:tr w:rsidR="00D709C1" w14:paraId="654D5CF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1676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Bivalvi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544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Biv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167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919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6CA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EC2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B28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17F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7C0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165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071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646E75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63FD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Pulmonat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C3F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Pul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B98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CE2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6A4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7FD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FE3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97F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D4B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A04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C2E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59876B2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E32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Laevicauda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1965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Lae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F83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CBC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E99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EEB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FC0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B98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8A5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458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237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5DAB326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E353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ladoc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B72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l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12E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6A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662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9A7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BF3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8D4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75E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CC5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8EE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</w:tr>
      <w:tr w:rsidR="00D709C1" w14:paraId="565F1A4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6401" w14:textId="77777777" w:rsidR="00D709C1" w:rsidRPr="002F2AB5" w:rsidRDefault="00D709C1" w:rsidP="000C2AAA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2F2AB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3D21" w14:textId="77777777" w:rsidR="00D709C1" w:rsidRPr="002F2AB5" w:rsidRDefault="00D709C1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2F2AB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Am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C865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A760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1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022A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38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DB80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0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99F6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40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51C0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155C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1F66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4FA4" w14:textId="77777777" w:rsidR="00D709C1" w:rsidRPr="002F2AB5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2F2AB5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.9</w:t>
            </w:r>
          </w:p>
        </w:tc>
      </w:tr>
      <w:tr w:rsidR="00D709C1" w14:paraId="2AAE80E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C526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opepod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14DA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o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C51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D6C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1DB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960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777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D44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31F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A53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37C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54393E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DD35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yclopoid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E6D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yc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7C8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35C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259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3B6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53D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01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A7B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C9D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CC9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769BEDD7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E758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alanoid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F52F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Cen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DA3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A7D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4CA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A98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EB2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E13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840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DF9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C42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E7E6557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58B9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arpacticoide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A8B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Har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69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620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632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CD9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FE1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999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C6F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CEE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A5C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22D8A61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9977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Ostracod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426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Ost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FB0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2F6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BB7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9D4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71B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CA9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749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043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AF0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</w:t>
            </w:r>
          </w:p>
        </w:tc>
      </w:tr>
      <w:tr w:rsidR="00D709C1" w14:paraId="69850A0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62F8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Acari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C125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Ac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AEC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491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925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895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ACD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877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5FE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11C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548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4DE97688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649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Ostracod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bund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E71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Ost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441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B49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096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7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9AB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762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.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A28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94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87B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EC7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3.9</w:t>
            </w:r>
          </w:p>
        </w:tc>
      </w:tr>
      <w:tr w:rsidR="00D709C1" w14:paraId="60110209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2F6D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opepod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bund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314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Cop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51F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ADE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293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5E8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2D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792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8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C41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3D5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097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.7</w:t>
            </w:r>
          </w:p>
        </w:tc>
      </w:tr>
      <w:tr w:rsidR="00D709C1" w14:paraId="73E1F28A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F641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Cladocer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bund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CD12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ClaA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DA8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F5E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C99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EA9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62C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F72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5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A05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CD3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2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DBB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8.4</w:t>
            </w:r>
          </w:p>
        </w:tc>
      </w:tr>
      <w:tr w:rsidR="00D709C1" w14:paraId="48C06E2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8A06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H'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E59D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H'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A54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8E8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976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397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6B2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9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322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AF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37D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FFE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6</w:t>
            </w:r>
          </w:p>
        </w:tc>
      </w:tr>
      <w:tr w:rsidR="00D709C1" w14:paraId="4A0CFB7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CC4E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8DE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87E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3AA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20C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80E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2AF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A09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E57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2F4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3B8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7</w:t>
            </w:r>
          </w:p>
        </w:tc>
      </w:tr>
      <w:tr w:rsidR="00D709C1" w14:paraId="67D61E3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D246" w14:textId="77777777" w:rsidR="00D709C1" w:rsidRPr="00620F8B" w:rsidRDefault="00D709C1" w:rsidP="000C2AA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F8B">
              <w:rPr>
                <w:rFonts w:ascii="Times New Roman" w:hAnsi="Times New Roman"/>
                <w:color w:val="000000"/>
                <w:sz w:val="18"/>
                <w:szCs w:val="18"/>
              </w:rPr>
              <w:t>% dominan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x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B86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do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DDC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8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ED4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7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189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6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B0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3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8FD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5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319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8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BC8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9FB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7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1D2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2</w:t>
            </w:r>
          </w:p>
        </w:tc>
      </w:tr>
      <w:tr w:rsidR="00D709C1" w14:paraId="27486234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0549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Hirudine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7FEF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Hir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D96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102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7A3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3FC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B16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3B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161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9DA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61D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</w:tr>
      <w:tr w:rsidR="00D709C1" w14:paraId="2F58BF7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2A5A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Oligochae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80C8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Oli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5A7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561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EE0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6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45A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CE5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B68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3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274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73E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A1A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8.7</w:t>
            </w:r>
          </w:p>
        </w:tc>
      </w:tr>
      <w:tr w:rsidR="00D709C1" w14:paraId="0964D5F5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0CDE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Crustace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910B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Cru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182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4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831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6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951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3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D3D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D19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4.9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7CF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8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1E8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762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47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C6C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7.7</w:t>
            </w:r>
          </w:p>
        </w:tc>
      </w:tr>
      <w:tr w:rsidR="00D709C1" w14:paraId="05FB9C7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DAE9" w14:textId="77777777" w:rsidR="00D709C1" w:rsidRPr="000C2AAA" w:rsidRDefault="00D709C1" w:rsidP="000C2AAA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 xml:space="preserve">% </w:t>
            </w:r>
            <w:proofErr w:type="spellStart"/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>Amphipod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24B8" w14:textId="77777777" w:rsidR="00D709C1" w:rsidRPr="000C2AAA" w:rsidRDefault="00D709C1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%Am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54ED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D6C7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3922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809B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7713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4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F9A8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6F23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41AC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208D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.9</w:t>
            </w:r>
          </w:p>
        </w:tc>
      </w:tr>
      <w:tr w:rsidR="00D709C1" w14:paraId="025CF2C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3B08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EO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70A7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EOT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B3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81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400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7FC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BB2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C5A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3C2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B5F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23C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</w:tr>
      <w:tr w:rsidR="00D709C1" w14:paraId="3F5677E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491B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Ephemeropt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6CF9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66F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22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B39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6CE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F91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D38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870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19F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4E7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1E4EBF5F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EEF4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proofErr w:type="spellStart"/>
            <w:r w:rsidRPr="00D709C1">
              <w:rPr>
                <w:rFonts w:ascii="Times New Roman" w:hAnsi="Times New Roman"/>
                <w:sz w:val="18"/>
                <w:lang w:val="en-GB"/>
              </w:rPr>
              <w:t>Ephemeroptera+Trichopter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EC66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ET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ABF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20C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5A0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744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379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2C8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C3C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A4D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06D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</w:tr>
      <w:tr w:rsidR="00D709C1" w14:paraId="5F59C84D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5695" w14:textId="77777777" w:rsidR="00D709C1" w:rsidRPr="00D709C1" w:rsidRDefault="00D709C1" w:rsidP="00E62273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proofErr w:type="spellStart"/>
            <w:r w:rsidRPr="00D709C1">
              <w:rPr>
                <w:rFonts w:ascii="Times New Roman" w:hAnsi="Times New Roman"/>
                <w:sz w:val="18"/>
                <w:lang w:val="en-GB"/>
              </w:rPr>
              <w:t>Dytiscida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7F5F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Dyt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594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8C4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3BF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20C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9A3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E55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D40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406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6EC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.5</w:t>
            </w:r>
          </w:p>
        </w:tc>
      </w:tr>
      <w:tr w:rsidR="00D709C1" w14:paraId="150CF5F9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084B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Dipt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E24F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Di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F25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3D4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3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D8E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8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2FB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88B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44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8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078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8F3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8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95C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.9</w:t>
            </w:r>
          </w:p>
        </w:tc>
      </w:tr>
      <w:tr w:rsidR="00D709C1" w14:paraId="243CC66C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FC8B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Chironom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24FB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Chi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8BC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F58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2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457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C4D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823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F86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8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B77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57B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8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577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.9</w:t>
            </w:r>
          </w:p>
        </w:tc>
      </w:tr>
      <w:tr w:rsidR="00D709C1" w14:paraId="643112C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E970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proofErr w:type="spellStart"/>
            <w:r w:rsidRPr="00D709C1">
              <w:rPr>
                <w:rFonts w:ascii="Times New Roman" w:hAnsi="Times New Roman"/>
                <w:sz w:val="18"/>
                <w:lang w:val="en-GB"/>
              </w:rPr>
              <w:t>Orthocladiinae</w:t>
            </w:r>
            <w:proofErr w:type="spellEnd"/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 in Chironomida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3D1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Ort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49B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8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E21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8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8D0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4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14A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4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FCF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1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5EF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7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D05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A22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60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374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0</w:t>
            </w:r>
          </w:p>
        </w:tc>
      </w:tr>
      <w:tr w:rsidR="00D709C1" w14:paraId="06A07C97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8680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Gastropod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B72B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Ga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97D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7EF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358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6DC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8784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C87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69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B8E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CE6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17AE10C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716A" w14:textId="77777777" w:rsidR="00D709C1" w:rsidRPr="000C2AAA" w:rsidRDefault="00D709C1" w:rsidP="000C2AAA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b/>
                <w:sz w:val="18"/>
                <w:lang w:val="en-GB"/>
              </w:rPr>
              <w:t>% Predato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D110" w14:textId="77777777" w:rsidR="00D709C1" w:rsidRPr="000C2AAA" w:rsidRDefault="00D709C1" w:rsidP="000C2AAA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%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3FAF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3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F390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9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D718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22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9042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5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F3F7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0.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2937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1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FEB1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B2BA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</w:rPr>
              <w:t>0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6F07" w14:textId="77777777" w:rsidR="00D709C1" w:rsidRPr="000C2AAA" w:rsidRDefault="00D709C1" w:rsidP="000C2AAA">
            <w:pPr>
              <w:ind w:left="-113" w:right="-113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8.8</w:t>
            </w:r>
          </w:p>
        </w:tc>
      </w:tr>
      <w:tr w:rsidR="00D709C1" w14:paraId="2DB91945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63C5F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Scrap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C414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1C9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9BB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657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6F1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042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04A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9FD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68B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9A8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D709C1" w14:paraId="3D061BE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442F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Filter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89EE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F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348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A47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5FB2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E9C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823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5.7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487C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5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8D39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84D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4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4037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91.5</w:t>
            </w:r>
          </w:p>
        </w:tc>
      </w:tr>
      <w:tr w:rsidR="00D709C1" w14:paraId="5E4B9393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4C6D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Collector–gather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B09C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CG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47A8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5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E2F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3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8C3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5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470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3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FB30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5.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2EE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5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9B1F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DA3D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</w:rPr>
              <w:t>43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382A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1.9</w:t>
            </w:r>
          </w:p>
        </w:tc>
      </w:tr>
      <w:tr w:rsidR="00D709C1" w14:paraId="59F7FE76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52F6" w14:textId="77777777" w:rsidR="00D709C1" w:rsidRPr="00D709C1" w:rsidRDefault="00D709C1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>% Shredd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51B4" w14:textId="77777777" w:rsidR="00D709C1" w:rsidRPr="009D345A" w:rsidRDefault="00D709C1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31EB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E1C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891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BE06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CC6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D47E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E081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A315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3DE3" w14:textId="77777777" w:rsidR="00D709C1" w:rsidRPr="009D345A" w:rsidRDefault="00D709C1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191419" w14:paraId="7C33A7F0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DC45" w14:textId="77777777" w:rsidR="00191419" w:rsidRPr="00191419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191419">
              <w:rPr>
                <w:rFonts w:ascii="Times New Roman" w:hAnsi="Times New Roman"/>
                <w:sz w:val="18"/>
                <w:lang w:val="en-GB"/>
              </w:rPr>
              <w:t>% Piercers–herbivor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1005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PH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5833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61D6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2942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8CA3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23E1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4057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2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F5AB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4D1B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D03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</w:tr>
      <w:tr w:rsidR="00191419" w14:paraId="1FE9A085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8E9B" w14:textId="77777777" w:rsidR="00191419" w:rsidRPr="000C2AAA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0C2AAA">
              <w:rPr>
                <w:rFonts w:ascii="Times New Roman" w:hAnsi="Times New Roman"/>
                <w:sz w:val="18"/>
                <w:lang w:val="en-GB"/>
              </w:rPr>
              <w:t>% B Predato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CA37" w14:textId="77777777" w:rsidR="00191419" w:rsidRPr="000C2AA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2AAA">
              <w:rPr>
                <w:rFonts w:ascii="Times New Roman" w:hAnsi="Times New Roman"/>
                <w:color w:val="000000"/>
                <w:sz w:val="16"/>
                <w:szCs w:val="16"/>
              </w:rPr>
              <w:t>%B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8E21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29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3C10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34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14DF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39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676F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17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DE8C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25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76CD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4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7D6C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881B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9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2EA0" w14:textId="77777777" w:rsidR="00191419" w:rsidRPr="000C2AA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0C2AAA">
              <w:rPr>
                <w:rFonts w:ascii="Times New Roman" w:hAnsi="Times New Roman"/>
                <w:color w:val="000000"/>
                <w:sz w:val="18"/>
                <w:szCs w:val="22"/>
              </w:rPr>
              <w:t>54.3</w:t>
            </w:r>
          </w:p>
        </w:tc>
      </w:tr>
      <w:tr w:rsidR="00191419" w14:paraId="77E4ED4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D379" w14:textId="77777777" w:rsidR="00191419" w:rsidRPr="00D709C1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B </w:t>
            </w:r>
            <w:r w:rsidRPr="00D709C1">
              <w:rPr>
                <w:rFonts w:ascii="Times New Roman" w:hAnsi="Times New Roman"/>
                <w:sz w:val="18"/>
                <w:lang w:val="en-GB"/>
              </w:rPr>
              <w:t>Scrap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BBE6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BSc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3276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8C6B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BD84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1FDC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098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21EA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C56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FCFF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85B2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191419" w14:paraId="16C8CD7E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BBE7" w14:textId="77777777" w:rsidR="00191419" w:rsidRPr="00D709C1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B </w:t>
            </w:r>
            <w:r w:rsidRPr="00D709C1">
              <w:rPr>
                <w:rFonts w:ascii="Times New Roman" w:hAnsi="Times New Roman"/>
                <w:sz w:val="18"/>
                <w:lang w:val="en-GB"/>
              </w:rPr>
              <w:t>Filter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5C6B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BF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43FE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604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916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3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282A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7D97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FBC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B74A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50C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986F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70.2</w:t>
            </w:r>
          </w:p>
        </w:tc>
      </w:tr>
      <w:tr w:rsidR="00191419" w14:paraId="27256D42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1538" w14:textId="77777777" w:rsidR="00191419" w:rsidRPr="00D709C1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B </w:t>
            </w:r>
            <w:r w:rsidRPr="00D709C1">
              <w:rPr>
                <w:rFonts w:ascii="Times New Roman" w:hAnsi="Times New Roman"/>
                <w:sz w:val="18"/>
                <w:lang w:val="en-GB"/>
              </w:rPr>
              <w:t>Collector–gather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D2E5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BCG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74F4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1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A5B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7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EE4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5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748F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5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3ADD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0.7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EA8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66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35E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9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9223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4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38A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37.5</w:t>
            </w:r>
          </w:p>
        </w:tc>
      </w:tr>
      <w:tr w:rsidR="00191419" w14:paraId="109151C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49DA" w14:textId="77777777" w:rsidR="00191419" w:rsidRPr="00D709C1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D709C1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B </w:t>
            </w:r>
            <w:r w:rsidRPr="00D709C1">
              <w:rPr>
                <w:rFonts w:ascii="Times New Roman" w:hAnsi="Times New Roman"/>
                <w:sz w:val="18"/>
                <w:lang w:val="en-GB"/>
              </w:rPr>
              <w:t>Shredder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17FA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BSh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74E2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029B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C71A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25A3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94FD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7F4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D109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24FA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7B71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</w:tr>
      <w:tr w:rsidR="00191419" w14:paraId="2B2B5401" w14:textId="77777777" w:rsidTr="000C2AAA">
        <w:trPr>
          <w:gridAfter w:val="1"/>
          <w:wAfter w:w="27" w:type="dxa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A1954" w14:textId="77777777" w:rsidR="00191419" w:rsidRPr="00191419" w:rsidRDefault="00191419" w:rsidP="000C2AAA">
            <w:pPr>
              <w:rPr>
                <w:rFonts w:ascii="Times New Roman" w:hAnsi="Times New Roman"/>
                <w:sz w:val="18"/>
                <w:lang w:val="en-GB"/>
              </w:rPr>
            </w:pPr>
            <w:r w:rsidRPr="00191419">
              <w:rPr>
                <w:rFonts w:ascii="Times New Roman" w:hAnsi="Times New Roman"/>
                <w:sz w:val="18"/>
                <w:lang w:val="en-GB"/>
              </w:rPr>
              <w:t xml:space="preserve">% 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B </w:t>
            </w:r>
            <w:r w:rsidRPr="00191419">
              <w:rPr>
                <w:rFonts w:ascii="Times New Roman" w:hAnsi="Times New Roman"/>
                <w:sz w:val="18"/>
                <w:lang w:val="en-GB"/>
              </w:rPr>
              <w:t>Piercers–herbivor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A788A" w14:textId="77777777" w:rsidR="00191419" w:rsidRPr="009D345A" w:rsidRDefault="00191419" w:rsidP="000C2A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45A">
              <w:rPr>
                <w:rFonts w:ascii="Times New Roman" w:hAnsi="Times New Roman"/>
                <w:color w:val="000000"/>
                <w:sz w:val="16"/>
                <w:szCs w:val="16"/>
              </w:rPr>
              <w:t>%BPH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F3BD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7B50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85BB4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4.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2EEE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38D4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EA3B8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17.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BB105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2EB4C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9C4B0" w14:textId="77777777" w:rsidR="00191419" w:rsidRPr="009D345A" w:rsidRDefault="00191419" w:rsidP="000C2AAA">
            <w:pPr>
              <w:ind w:left="-113" w:right="-113"/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9D345A">
              <w:rPr>
                <w:rFonts w:ascii="Times New Roman" w:hAnsi="Times New Roman"/>
                <w:color w:val="000000"/>
                <w:sz w:val="18"/>
                <w:szCs w:val="22"/>
              </w:rPr>
              <w:t>5.2</w:t>
            </w:r>
          </w:p>
        </w:tc>
      </w:tr>
    </w:tbl>
    <w:p w14:paraId="38426974" w14:textId="77777777" w:rsidR="00620F8B" w:rsidRPr="00620F8B" w:rsidRDefault="00620F8B">
      <w:pPr>
        <w:rPr>
          <w:lang w:val="en-US"/>
        </w:rPr>
      </w:pPr>
    </w:p>
    <w:sectPr w:rsidR="00620F8B" w:rsidRPr="00620F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61B6A" w14:textId="77777777" w:rsidR="005E75EA" w:rsidRDefault="005E75EA" w:rsidP="00D162B1">
      <w:pPr>
        <w:spacing w:after="0" w:line="240" w:lineRule="auto"/>
      </w:pPr>
      <w:r>
        <w:separator/>
      </w:r>
    </w:p>
  </w:endnote>
  <w:endnote w:type="continuationSeparator" w:id="0">
    <w:p w14:paraId="42A13C54" w14:textId="77777777" w:rsidR="005E75EA" w:rsidRDefault="005E75EA" w:rsidP="00D16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45EBB" w14:textId="77777777" w:rsidR="005E75EA" w:rsidRDefault="005E75EA" w:rsidP="00D162B1">
      <w:pPr>
        <w:spacing w:after="0" w:line="240" w:lineRule="auto"/>
      </w:pPr>
      <w:r>
        <w:separator/>
      </w:r>
    </w:p>
  </w:footnote>
  <w:footnote w:type="continuationSeparator" w:id="0">
    <w:p w14:paraId="3432983B" w14:textId="77777777" w:rsidR="005E75EA" w:rsidRDefault="005E75EA" w:rsidP="00D162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55pt;height:11.55pt" o:bullet="t">
        <v:imagedata r:id="rId1" o:title=""/>
      </v:shape>
    </w:pict>
  </w:numPicBullet>
  <w:abstractNum w:abstractNumId="0">
    <w:nsid w:val="02B32D59"/>
    <w:multiLevelType w:val="hybridMultilevel"/>
    <w:tmpl w:val="D04232C4"/>
    <w:lvl w:ilvl="0" w:tplc="E542A4E8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3021073"/>
    <w:multiLevelType w:val="hybridMultilevel"/>
    <w:tmpl w:val="9A3EBE5A"/>
    <w:lvl w:ilvl="0" w:tplc="E542A4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A752AC"/>
    <w:multiLevelType w:val="hybridMultilevel"/>
    <w:tmpl w:val="99249154"/>
    <w:lvl w:ilvl="0" w:tplc="E542A4E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73710"/>
    <w:multiLevelType w:val="hybridMultilevel"/>
    <w:tmpl w:val="8FEA770E"/>
    <w:lvl w:ilvl="0" w:tplc="4D4A7A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1A34A3F"/>
    <w:multiLevelType w:val="hybridMultilevel"/>
    <w:tmpl w:val="6F184C48"/>
    <w:lvl w:ilvl="0" w:tplc="84B22E8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6445BD"/>
    <w:multiLevelType w:val="hybridMultilevel"/>
    <w:tmpl w:val="60762A44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15D70886"/>
    <w:multiLevelType w:val="hybridMultilevel"/>
    <w:tmpl w:val="79DC9424"/>
    <w:lvl w:ilvl="0" w:tplc="2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5D6F3A"/>
    <w:multiLevelType w:val="hybridMultilevel"/>
    <w:tmpl w:val="9F923A78"/>
    <w:lvl w:ilvl="0" w:tplc="E3389C6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93002BB"/>
    <w:multiLevelType w:val="hybridMultilevel"/>
    <w:tmpl w:val="F738B9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4A698B"/>
    <w:multiLevelType w:val="hybridMultilevel"/>
    <w:tmpl w:val="7BB0856A"/>
    <w:lvl w:ilvl="0" w:tplc="E542A4E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0">
    <w:nsid w:val="21027630"/>
    <w:multiLevelType w:val="hybridMultilevel"/>
    <w:tmpl w:val="B68455F2"/>
    <w:lvl w:ilvl="0" w:tplc="2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2EC7A71"/>
    <w:multiLevelType w:val="multilevel"/>
    <w:tmpl w:val="FDB21D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29473FF7"/>
    <w:multiLevelType w:val="hybridMultilevel"/>
    <w:tmpl w:val="6964AE42"/>
    <w:lvl w:ilvl="0" w:tplc="2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62278A"/>
    <w:multiLevelType w:val="hybridMultilevel"/>
    <w:tmpl w:val="C8644C2A"/>
    <w:lvl w:ilvl="0" w:tplc="2C0A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>
    <w:nsid w:val="2F797D2A"/>
    <w:multiLevelType w:val="hybridMultilevel"/>
    <w:tmpl w:val="FD86A4B4"/>
    <w:lvl w:ilvl="0" w:tplc="B448D66A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>
    <w:nsid w:val="306D73E6"/>
    <w:multiLevelType w:val="hybridMultilevel"/>
    <w:tmpl w:val="FFC26352"/>
    <w:lvl w:ilvl="0" w:tplc="2C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2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D7459AD"/>
    <w:multiLevelType w:val="hybridMultilevel"/>
    <w:tmpl w:val="11A07B7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2707D1B"/>
    <w:multiLevelType w:val="hybridMultilevel"/>
    <w:tmpl w:val="6C44DE22"/>
    <w:lvl w:ilvl="0" w:tplc="C0A295B4">
      <w:start w:val="1"/>
      <w:numFmt w:val="bullet"/>
      <w:lvlText w:val="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8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8651234"/>
    <w:multiLevelType w:val="hybridMultilevel"/>
    <w:tmpl w:val="F7946F8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09509E"/>
    <w:multiLevelType w:val="hybridMultilevel"/>
    <w:tmpl w:val="07CEC1EA"/>
    <w:lvl w:ilvl="0" w:tplc="2C0A000D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4FB50BBD"/>
    <w:multiLevelType w:val="hybridMultilevel"/>
    <w:tmpl w:val="E64EE91C"/>
    <w:lvl w:ilvl="0" w:tplc="E542A4E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>
    <w:nsid w:val="50E059A9"/>
    <w:multiLevelType w:val="hybridMultilevel"/>
    <w:tmpl w:val="91E43F40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587078D6"/>
    <w:multiLevelType w:val="hybridMultilevel"/>
    <w:tmpl w:val="FDB21D38"/>
    <w:lvl w:ilvl="0" w:tplc="0C0A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>
    <w:nsid w:val="61955C07"/>
    <w:multiLevelType w:val="hybridMultilevel"/>
    <w:tmpl w:val="68F6FB6C"/>
    <w:lvl w:ilvl="0" w:tplc="2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0638B6"/>
    <w:multiLevelType w:val="multilevel"/>
    <w:tmpl w:val="60AE53C0"/>
    <w:lvl w:ilvl="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5">
    <w:nsid w:val="656236BB"/>
    <w:multiLevelType w:val="multilevel"/>
    <w:tmpl w:val="BAFA8E7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AB64D3"/>
    <w:multiLevelType w:val="multilevel"/>
    <w:tmpl w:val="D04232C4"/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>
    <w:nsid w:val="6BAF7549"/>
    <w:multiLevelType w:val="hybridMultilevel"/>
    <w:tmpl w:val="6626391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CCF1F3E"/>
    <w:multiLevelType w:val="hybridMultilevel"/>
    <w:tmpl w:val="ADAE6C1A"/>
    <w:lvl w:ilvl="0" w:tplc="6D14FD3E">
      <w:start w:val="1"/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6F8212C1"/>
    <w:multiLevelType w:val="hybridMultilevel"/>
    <w:tmpl w:val="72F22B76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0692EB9"/>
    <w:multiLevelType w:val="hybridMultilevel"/>
    <w:tmpl w:val="60AE53C0"/>
    <w:lvl w:ilvl="0" w:tplc="E542A4E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1">
    <w:nsid w:val="7D6A12F8"/>
    <w:multiLevelType w:val="hybridMultilevel"/>
    <w:tmpl w:val="D30AB006"/>
    <w:lvl w:ilvl="0" w:tplc="E542A4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F5B29CB"/>
    <w:multiLevelType w:val="multilevel"/>
    <w:tmpl w:val="2BF6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FF23436"/>
    <w:multiLevelType w:val="hybridMultilevel"/>
    <w:tmpl w:val="757EDCE8"/>
    <w:lvl w:ilvl="0" w:tplc="DCC4C9E0">
      <w:start w:val="1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14"/>
  </w:num>
  <w:num w:numId="4">
    <w:abstractNumId w:val="33"/>
  </w:num>
  <w:num w:numId="5">
    <w:abstractNumId w:val="27"/>
  </w:num>
  <w:num w:numId="6">
    <w:abstractNumId w:val="16"/>
  </w:num>
  <w:num w:numId="7">
    <w:abstractNumId w:val="0"/>
  </w:num>
  <w:num w:numId="8">
    <w:abstractNumId w:val="26"/>
  </w:num>
  <w:num w:numId="9">
    <w:abstractNumId w:val="22"/>
  </w:num>
  <w:num w:numId="10">
    <w:abstractNumId w:val="11"/>
  </w:num>
  <w:num w:numId="11">
    <w:abstractNumId w:val="9"/>
  </w:num>
  <w:num w:numId="12">
    <w:abstractNumId w:val="20"/>
  </w:num>
  <w:num w:numId="13">
    <w:abstractNumId w:val="31"/>
  </w:num>
  <w:num w:numId="14">
    <w:abstractNumId w:val="1"/>
  </w:num>
  <w:num w:numId="15">
    <w:abstractNumId w:val="30"/>
  </w:num>
  <w:num w:numId="16">
    <w:abstractNumId w:val="24"/>
  </w:num>
  <w:num w:numId="17">
    <w:abstractNumId w:val="29"/>
  </w:num>
  <w:num w:numId="18">
    <w:abstractNumId w:val="13"/>
  </w:num>
  <w:num w:numId="19">
    <w:abstractNumId w:val="10"/>
  </w:num>
  <w:num w:numId="20">
    <w:abstractNumId w:val="6"/>
  </w:num>
  <w:num w:numId="21">
    <w:abstractNumId w:val="15"/>
  </w:num>
  <w:num w:numId="22">
    <w:abstractNumId w:val="12"/>
  </w:num>
  <w:num w:numId="23">
    <w:abstractNumId w:val="2"/>
  </w:num>
  <w:num w:numId="24">
    <w:abstractNumId w:val="18"/>
  </w:num>
  <w:num w:numId="25">
    <w:abstractNumId w:val="23"/>
  </w:num>
  <w:num w:numId="26">
    <w:abstractNumId w:val="19"/>
  </w:num>
  <w:num w:numId="27">
    <w:abstractNumId w:val="28"/>
  </w:num>
  <w:num w:numId="28">
    <w:abstractNumId w:val="4"/>
  </w:num>
  <w:num w:numId="29">
    <w:abstractNumId w:val="8"/>
  </w:num>
  <w:num w:numId="30">
    <w:abstractNumId w:val="5"/>
  </w:num>
  <w:num w:numId="31">
    <w:abstractNumId w:val="7"/>
  </w:num>
  <w:num w:numId="32">
    <w:abstractNumId w:val="25"/>
  </w:num>
  <w:num w:numId="33">
    <w:abstractNumId w:val="32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4D"/>
    <w:rsid w:val="000007A2"/>
    <w:rsid w:val="00001E7B"/>
    <w:rsid w:val="00001F7B"/>
    <w:rsid w:val="000031C8"/>
    <w:rsid w:val="000032BB"/>
    <w:rsid w:val="000034D6"/>
    <w:rsid w:val="00003A6B"/>
    <w:rsid w:val="000043AC"/>
    <w:rsid w:val="0000617E"/>
    <w:rsid w:val="00006373"/>
    <w:rsid w:val="000066B7"/>
    <w:rsid w:val="000068A1"/>
    <w:rsid w:val="00006BC6"/>
    <w:rsid w:val="00007191"/>
    <w:rsid w:val="00010463"/>
    <w:rsid w:val="00011111"/>
    <w:rsid w:val="00011750"/>
    <w:rsid w:val="00011E5E"/>
    <w:rsid w:val="00011ECB"/>
    <w:rsid w:val="000128AD"/>
    <w:rsid w:val="0001564A"/>
    <w:rsid w:val="0001572B"/>
    <w:rsid w:val="00015A3F"/>
    <w:rsid w:val="00015E58"/>
    <w:rsid w:val="000166DC"/>
    <w:rsid w:val="00016D01"/>
    <w:rsid w:val="00017118"/>
    <w:rsid w:val="0002051F"/>
    <w:rsid w:val="000209A0"/>
    <w:rsid w:val="00021945"/>
    <w:rsid w:val="00021BDE"/>
    <w:rsid w:val="00021EAA"/>
    <w:rsid w:val="00022F08"/>
    <w:rsid w:val="000234CB"/>
    <w:rsid w:val="00023B46"/>
    <w:rsid w:val="000244DC"/>
    <w:rsid w:val="0002453D"/>
    <w:rsid w:val="000248C1"/>
    <w:rsid w:val="00024D4C"/>
    <w:rsid w:val="0002544E"/>
    <w:rsid w:val="000257FF"/>
    <w:rsid w:val="00026F3A"/>
    <w:rsid w:val="000325B1"/>
    <w:rsid w:val="00032B92"/>
    <w:rsid w:val="000342CB"/>
    <w:rsid w:val="000349C0"/>
    <w:rsid w:val="00034A98"/>
    <w:rsid w:val="00035266"/>
    <w:rsid w:val="000363D5"/>
    <w:rsid w:val="0003738F"/>
    <w:rsid w:val="00037CEA"/>
    <w:rsid w:val="0004021F"/>
    <w:rsid w:val="00041EB0"/>
    <w:rsid w:val="00042001"/>
    <w:rsid w:val="000424B8"/>
    <w:rsid w:val="00043024"/>
    <w:rsid w:val="00043790"/>
    <w:rsid w:val="000438F5"/>
    <w:rsid w:val="000448D4"/>
    <w:rsid w:val="00044F6B"/>
    <w:rsid w:val="0004569F"/>
    <w:rsid w:val="0004629F"/>
    <w:rsid w:val="00046899"/>
    <w:rsid w:val="00047A7E"/>
    <w:rsid w:val="00050747"/>
    <w:rsid w:val="00050911"/>
    <w:rsid w:val="00050CCC"/>
    <w:rsid w:val="000510B7"/>
    <w:rsid w:val="00051666"/>
    <w:rsid w:val="00051792"/>
    <w:rsid w:val="000520B4"/>
    <w:rsid w:val="00055019"/>
    <w:rsid w:val="00055503"/>
    <w:rsid w:val="000559D7"/>
    <w:rsid w:val="00055C4E"/>
    <w:rsid w:val="00056A8B"/>
    <w:rsid w:val="0005717C"/>
    <w:rsid w:val="0005761F"/>
    <w:rsid w:val="00057D53"/>
    <w:rsid w:val="00061A13"/>
    <w:rsid w:val="000629F3"/>
    <w:rsid w:val="00063419"/>
    <w:rsid w:val="000648E9"/>
    <w:rsid w:val="00064B3F"/>
    <w:rsid w:val="00064D9A"/>
    <w:rsid w:val="0006699B"/>
    <w:rsid w:val="000673A8"/>
    <w:rsid w:val="00067727"/>
    <w:rsid w:val="000677DB"/>
    <w:rsid w:val="000678D9"/>
    <w:rsid w:val="0006792F"/>
    <w:rsid w:val="00067AE8"/>
    <w:rsid w:val="00071768"/>
    <w:rsid w:val="00073346"/>
    <w:rsid w:val="00073D21"/>
    <w:rsid w:val="000741F6"/>
    <w:rsid w:val="00074D26"/>
    <w:rsid w:val="0007505A"/>
    <w:rsid w:val="00076806"/>
    <w:rsid w:val="00077470"/>
    <w:rsid w:val="000777B8"/>
    <w:rsid w:val="00080127"/>
    <w:rsid w:val="00080711"/>
    <w:rsid w:val="0008132F"/>
    <w:rsid w:val="00082410"/>
    <w:rsid w:val="00083130"/>
    <w:rsid w:val="000836C9"/>
    <w:rsid w:val="00083781"/>
    <w:rsid w:val="00084397"/>
    <w:rsid w:val="00085F41"/>
    <w:rsid w:val="00086059"/>
    <w:rsid w:val="0008636A"/>
    <w:rsid w:val="00087ADC"/>
    <w:rsid w:val="000908CC"/>
    <w:rsid w:val="0009116D"/>
    <w:rsid w:val="00091917"/>
    <w:rsid w:val="00092270"/>
    <w:rsid w:val="0009460E"/>
    <w:rsid w:val="000948D7"/>
    <w:rsid w:val="000953CE"/>
    <w:rsid w:val="00097A74"/>
    <w:rsid w:val="000A0BA5"/>
    <w:rsid w:val="000A116C"/>
    <w:rsid w:val="000A180A"/>
    <w:rsid w:val="000A297C"/>
    <w:rsid w:val="000A2A0C"/>
    <w:rsid w:val="000A2C0E"/>
    <w:rsid w:val="000A3253"/>
    <w:rsid w:val="000A3A28"/>
    <w:rsid w:val="000A3BF5"/>
    <w:rsid w:val="000A489F"/>
    <w:rsid w:val="000A52B1"/>
    <w:rsid w:val="000A691A"/>
    <w:rsid w:val="000A7626"/>
    <w:rsid w:val="000B02D1"/>
    <w:rsid w:val="000B0456"/>
    <w:rsid w:val="000B20CC"/>
    <w:rsid w:val="000B2CF6"/>
    <w:rsid w:val="000B432D"/>
    <w:rsid w:val="000B4374"/>
    <w:rsid w:val="000B482C"/>
    <w:rsid w:val="000B4E07"/>
    <w:rsid w:val="000B5112"/>
    <w:rsid w:val="000B64F6"/>
    <w:rsid w:val="000C00FC"/>
    <w:rsid w:val="000C1544"/>
    <w:rsid w:val="000C19F0"/>
    <w:rsid w:val="000C23CB"/>
    <w:rsid w:val="000C29BA"/>
    <w:rsid w:val="000C2AAA"/>
    <w:rsid w:val="000C2EA6"/>
    <w:rsid w:val="000C2F3F"/>
    <w:rsid w:val="000C3009"/>
    <w:rsid w:val="000C3DCF"/>
    <w:rsid w:val="000C50F4"/>
    <w:rsid w:val="000C638F"/>
    <w:rsid w:val="000C6492"/>
    <w:rsid w:val="000C6A82"/>
    <w:rsid w:val="000D0008"/>
    <w:rsid w:val="000D0A47"/>
    <w:rsid w:val="000D0AB9"/>
    <w:rsid w:val="000D212E"/>
    <w:rsid w:val="000D2559"/>
    <w:rsid w:val="000D2D9C"/>
    <w:rsid w:val="000D5076"/>
    <w:rsid w:val="000D655A"/>
    <w:rsid w:val="000D65EE"/>
    <w:rsid w:val="000D670F"/>
    <w:rsid w:val="000D6747"/>
    <w:rsid w:val="000D70BF"/>
    <w:rsid w:val="000D7585"/>
    <w:rsid w:val="000E20ED"/>
    <w:rsid w:val="000E2235"/>
    <w:rsid w:val="000E3DB7"/>
    <w:rsid w:val="000E4288"/>
    <w:rsid w:val="000E510B"/>
    <w:rsid w:val="000E5143"/>
    <w:rsid w:val="000E5948"/>
    <w:rsid w:val="000E59E1"/>
    <w:rsid w:val="000E6539"/>
    <w:rsid w:val="000E743E"/>
    <w:rsid w:val="000E7762"/>
    <w:rsid w:val="000F1291"/>
    <w:rsid w:val="000F20F4"/>
    <w:rsid w:val="000F22A6"/>
    <w:rsid w:val="000F3844"/>
    <w:rsid w:val="000F39BB"/>
    <w:rsid w:val="000F4AFC"/>
    <w:rsid w:val="000F4F3B"/>
    <w:rsid w:val="000F5380"/>
    <w:rsid w:val="000F5E3C"/>
    <w:rsid w:val="000F6838"/>
    <w:rsid w:val="000F6ACD"/>
    <w:rsid w:val="000F7093"/>
    <w:rsid w:val="000F75C3"/>
    <w:rsid w:val="000F792F"/>
    <w:rsid w:val="001009BB"/>
    <w:rsid w:val="00100A2F"/>
    <w:rsid w:val="001015DF"/>
    <w:rsid w:val="0010331A"/>
    <w:rsid w:val="00104D46"/>
    <w:rsid w:val="00105B12"/>
    <w:rsid w:val="00105CAD"/>
    <w:rsid w:val="00106739"/>
    <w:rsid w:val="00106ABE"/>
    <w:rsid w:val="00107092"/>
    <w:rsid w:val="00107D02"/>
    <w:rsid w:val="00110E60"/>
    <w:rsid w:val="00111D2B"/>
    <w:rsid w:val="00112267"/>
    <w:rsid w:val="00113960"/>
    <w:rsid w:val="00113C2D"/>
    <w:rsid w:val="001151A7"/>
    <w:rsid w:val="0011564B"/>
    <w:rsid w:val="00115854"/>
    <w:rsid w:val="00115FD0"/>
    <w:rsid w:val="00116B82"/>
    <w:rsid w:val="00116E57"/>
    <w:rsid w:val="001200E7"/>
    <w:rsid w:val="001203F6"/>
    <w:rsid w:val="001204AC"/>
    <w:rsid w:val="00121A47"/>
    <w:rsid w:val="00121C1E"/>
    <w:rsid w:val="00123E6B"/>
    <w:rsid w:val="0012404E"/>
    <w:rsid w:val="0012533C"/>
    <w:rsid w:val="00125994"/>
    <w:rsid w:val="00125B9A"/>
    <w:rsid w:val="00126767"/>
    <w:rsid w:val="00127595"/>
    <w:rsid w:val="001275B3"/>
    <w:rsid w:val="00130578"/>
    <w:rsid w:val="00130746"/>
    <w:rsid w:val="00130CA1"/>
    <w:rsid w:val="00131850"/>
    <w:rsid w:val="00131BE4"/>
    <w:rsid w:val="001329AC"/>
    <w:rsid w:val="00133536"/>
    <w:rsid w:val="00133AFA"/>
    <w:rsid w:val="00133B64"/>
    <w:rsid w:val="00133E63"/>
    <w:rsid w:val="00134D14"/>
    <w:rsid w:val="00134EFE"/>
    <w:rsid w:val="001359BE"/>
    <w:rsid w:val="00140846"/>
    <w:rsid w:val="00141042"/>
    <w:rsid w:val="00141872"/>
    <w:rsid w:val="00142532"/>
    <w:rsid w:val="001429B4"/>
    <w:rsid w:val="00142B58"/>
    <w:rsid w:val="00142E07"/>
    <w:rsid w:val="00144258"/>
    <w:rsid w:val="00144741"/>
    <w:rsid w:val="00144FF6"/>
    <w:rsid w:val="00145D01"/>
    <w:rsid w:val="00146058"/>
    <w:rsid w:val="0014630B"/>
    <w:rsid w:val="00147BC2"/>
    <w:rsid w:val="00150183"/>
    <w:rsid w:val="001515A9"/>
    <w:rsid w:val="00152083"/>
    <w:rsid w:val="001521BF"/>
    <w:rsid w:val="00152796"/>
    <w:rsid w:val="00153ADB"/>
    <w:rsid w:val="00154517"/>
    <w:rsid w:val="00161A1F"/>
    <w:rsid w:val="00161B2F"/>
    <w:rsid w:val="00161F76"/>
    <w:rsid w:val="0016287A"/>
    <w:rsid w:val="00164E92"/>
    <w:rsid w:val="001654F4"/>
    <w:rsid w:val="0016561D"/>
    <w:rsid w:val="00166519"/>
    <w:rsid w:val="00166545"/>
    <w:rsid w:val="001673F0"/>
    <w:rsid w:val="001675DB"/>
    <w:rsid w:val="001705A8"/>
    <w:rsid w:val="00170B4E"/>
    <w:rsid w:val="00170F1A"/>
    <w:rsid w:val="00171BE7"/>
    <w:rsid w:val="00172478"/>
    <w:rsid w:val="00174533"/>
    <w:rsid w:val="00174AB4"/>
    <w:rsid w:val="00175836"/>
    <w:rsid w:val="00181A6C"/>
    <w:rsid w:val="00181DC1"/>
    <w:rsid w:val="00182B4C"/>
    <w:rsid w:val="00183F09"/>
    <w:rsid w:val="00185116"/>
    <w:rsid w:val="00185DCA"/>
    <w:rsid w:val="00186428"/>
    <w:rsid w:val="001866FB"/>
    <w:rsid w:val="00187E86"/>
    <w:rsid w:val="001900F3"/>
    <w:rsid w:val="001901AE"/>
    <w:rsid w:val="001909A1"/>
    <w:rsid w:val="00190FCF"/>
    <w:rsid w:val="00191419"/>
    <w:rsid w:val="0019147F"/>
    <w:rsid w:val="00193642"/>
    <w:rsid w:val="00194F63"/>
    <w:rsid w:val="00195163"/>
    <w:rsid w:val="00195332"/>
    <w:rsid w:val="001954F5"/>
    <w:rsid w:val="00197357"/>
    <w:rsid w:val="001A08F8"/>
    <w:rsid w:val="001A1CCC"/>
    <w:rsid w:val="001A1E6B"/>
    <w:rsid w:val="001A1EB3"/>
    <w:rsid w:val="001A2870"/>
    <w:rsid w:val="001A2ACE"/>
    <w:rsid w:val="001A34F1"/>
    <w:rsid w:val="001A3A64"/>
    <w:rsid w:val="001A4078"/>
    <w:rsid w:val="001A4124"/>
    <w:rsid w:val="001A4A5F"/>
    <w:rsid w:val="001A654B"/>
    <w:rsid w:val="001B0FF3"/>
    <w:rsid w:val="001B1CC5"/>
    <w:rsid w:val="001B2370"/>
    <w:rsid w:val="001B238A"/>
    <w:rsid w:val="001B2A10"/>
    <w:rsid w:val="001B3AEF"/>
    <w:rsid w:val="001B4637"/>
    <w:rsid w:val="001B48D6"/>
    <w:rsid w:val="001B4E9F"/>
    <w:rsid w:val="001B6D5B"/>
    <w:rsid w:val="001B7245"/>
    <w:rsid w:val="001B7C76"/>
    <w:rsid w:val="001C17ED"/>
    <w:rsid w:val="001C1A0C"/>
    <w:rsid w:val="001C1AAE"/>
    <w:rsid w:val="001C3546"/>
    <w:rsid w:val="001C39BA"/>
    <w:rsid w:val="001C42B8"/>
    <w:rsid w:val="001C5820"/>
    <w:rsid w:val="001C5D78"/>
    <w:rsid w:val="001C623B"/>
    <w:rsid w:val="001C6D22"/>
    <w:rsid w:val="001C6EF6"/>
    <w:rsid w:val="001C72F2"/>
    <w:rsid w:val="001C74D5"/>
    <w:rsid w:val="001C7BC6"/>
    <w:rsid w:val="001D07B5"/>
    <w:rsid w:val="001D11CE"/>
    <w:rsid w:val="001D177E"/>
    <w:rsid w:val="001D3B6A"/>
    <w:rsid w:val="001D4427"/>
    <w:rsid w:val="001D5FB8"/>
    <w:rsid w:val="001D6450"/>
    <w:rsid w:val="001D6471"/>
    <w:rsid w:val="001D6C9C"/>
    <w:rsid w:val="001D7605"/>
    <w:rsid w:val="001D7967"/>
    <w:rsid w:val="001D7F3D"/>
    <w:rsid w:val="001E0DDC"/>
    <w:rsid w:val="001E1098"/>
    <w:rsid w:val="001E150D"/>
    <w:rsid w:val="001E1F95"/>
    <w:rsid w:val="001E2B09"/>
    <w:rsid w:val="001E2C3D"/>
    <w:rsid w:val="001E3D35"/>
    <w:rsid w:val="001E4FE8"/>
    <w:rsid w:val="001E5083"/>
    <w:rsid w:val="001E7265"/>
    <w:rsid w:val="001E7F44"/>
    <w:rsid w:val="001F05CC"/>
    <w:rsid w:val="001F06D0"/>
    <w:rsid w:val="001F078B"/>
    <w:rsid w:val="001F0D2A"/>
    <w:rsid w:val="001F2666"/>
    <w:rsid w:val="001F37E7"/>
    <w:rsid w:val="001F4A9D"/>
    <w:rsid w:val="001F56B3"/>
    <w:rsid w:val="001F5F67"/>
    <w:rsid w:val="001F61A5"/>
    <w:rsid w:val="001F6DCF"/>
    <w:rsid w:val="001F7D29"/>
    <w:rsid w:val="00200D41"/>
    <w:rsid w:val="00200EE5"/>
    <w:rsid w:val="00200FE5"/>
    <w:rsid w:val="0020193C"/>
    <w:rsid w:val="00202639"/>
    <w:rsid w:val="00203106"/>
    <w:rsid w:val="002033ED"/>
    <w:rsid w:val="002033EF"/>
    <w:rsid w:val="00203D90"/>
    <w:rsid w:val="0020446B"/>
    <w:rsid w:val="00204549"/>
    <w:rsid w:val="002050F5"/>
    <w:rsid w:val="00206FD1"/>
    <w:rsid w:val="002071BF"/>
    <w:rsid w:val="0020740C"/>
    <w:rsid w:val="00207FFA"/>
    <w:rsid w:val="00210B87"/>
    <w:rsid w:val="0021271A"/>
    <w:rsid w:val="00213A3D"/>
    <w:rsid w:val="00213C8C"/>
    <w:rsid w:val="00213D06"/>
    <w:rsid w:val="00214698"/>
    <w:rsid w:val="00214AF8"/>
    <w:rsid w:val="00214F76"/>
    <w:rsid w:val="00215A63"/>
    <w:rsid w:val="002161CD"/>
    <w:rsid w:val="00216820"/>
    <w:rsid w:val="00217EAA"/>
    <w:rsid w:val="00220193"/>
    <w:rsid w:val="002201AA"/>
    <w:rsid w:val="00220528"/>
    <w:rsid w:val="00220810"/>
    <w:rsid w:val="00220D24"/>
    <w:rsid w:val="00221E06"/>
    <w:rsid w:val="00223424"/>
    <w:rsid w:val="002249DB"/>
    <w:rsid w:val="002254D2"/>
    <w:rsid w:val="00225561"/>
    <w:rsid w:val="00225C76"/>
    <w:rsid w:val="00225CBC"/>
    <w:rsid w:val="00226BEA"/>
    <w:rsid w:val="002278C6"/>
    <w:rsid w:val="00227C21"/>
    <w:rsid w:val="00227F2C"/>
    <w:rsid w:val="0023022D"/>
    <w:rsid w:val="00230CA2"/>
    <w:rsid w:val="00232611"/>
    <w:rsid w:val="00234C6F"/>
    <w:rsid w:val="002350CB"/>
    <w:rsid w:val="002352DF"/>
    <w:rsid w:val="0023595D"/>
    <w:rsid w:val="0023796F"/>
    <w:rsid w:val="002406FA"/>
    <w:rsid w:val="00240C4B"/>
    <w:rsid w:val="0024107E"/>
    <w:rsid w:val="002415B0"/>
    <w:rsid w:val="00241C5F"/>
    <w:rsid w:val="00243E80"/>
    <w:rsid w:val="002440CF"/>
    <w:rsid w:val="00244CE1"/>
    <w:rsid w:val="00244E32"/>
    <w:rsid w:val="0024502C"/>
    <w:rsid w:val="002469FF"/>
    <w:rsid w:val="00246D2D"/>
    <w:rsid w:val="0024747D"/>
    <w:rsid w:val="0024751A"/>
    <w:rsid w:val="00247883"/>
    <w:rsid w:val="00247C70"/>
    <w:rsid w:val="00250037"/>
    <w:rsid w:val="0025217A"/>
    <w:rsid w:val="00253029"/>
    <w:rsid w:val="0025379A"/>
    <w:rsid w:val="002549C3"/>
    <w:rsid w:val="0025516F"/>
    <w:rsid w:val="0025519C"/>
    <w:rsid w:val="00256750"/>
    <w:rsid w:val="0025741A"/>
    <w:rsid w:val="00257850"/>
    <w:rsid w:val="00257D99"/>
    <w:rsid w:val="0026037D"/>
    <w:rsid w:val="00260AFE"/>
    <w:rsid w:val="00260CA5"/>
    <w:rsid w:val="002619EF"/>
    <w:rsid w:val="00262BA6"/>
    <w:rsid w:val="00263A01"/>
    <w:rsid w:val="00263F11"/>
    <w:rsid w:val="002641BE"/>
    <w:rsid w:val="0026519C"/>
    <w:rsid w:val="00265AAB"/>
    <w:rsid w:val="0026674F"/>
    <w:rsid w:val="00266BDC"/>
    <w:rsid w:val="002672AD"/>
    <w:rsid w:val="00267470"/>
    <w:rsid w:val="002675FC"/>
    <w:rsid w:val="00270311"/>
    <w:rsid w:val="00270D1E"/>
    <w:rsid w:val="00271510"/>
    <w:rsid w:val="002716B3"/>
    <w:rsid w:val="00271869"/>
    <w:rsid w:val="00272C6B"/>
    <w:rsid w:val="00272E69"/>
    <w:rsid w:val="00272F32"/>
    <w:rsid w:val="00274B91"/>
    <w:rsid w:val="00274BF6"/>
    <w:rsid w:val="00275074"/>
    <w:rsid w:val="002758CE"/>
    <w:rsid w:val="00276803"/>
    <w:rsid w:val="00277129"/>
    <w:rsid w:val="002801BF"/>
    <w:rsid w:val="00280589"/>
    <w:rsid w:val="0028098A"/>
    <w:rsid w:val="00280DE5"/>
    <w:rsid w:val="0028105B"/>
    <w:rsid w:val="00281218"/>
    <w:rsid w:val="002812FC"/>
    <w:rsid w:val="00281DB8"/>
    <w:rsid w:val="00283432"/>
    <w:rsid w:val="002837C7"/>
    <w:rsid w:val="0028394D"/>
    <w:rsid w:val="00283967"/>
    <w:rsid w:val="0028465A"/>
    <w:rsid w:val="00284735"/>
    <w:rsid w:val="00284F72"/>
    <w:rsid w:val="0028608B"/>
    <w:rsid w:val="00286D3B"/>
    <w:rsid w:val="00286E9C"/>
    <w:rsid w:val="00291083"/>
    <w:rsid w:val="00291326"/>
    <w:rsid w:val="00291617"/>
    <w:rsid w:val="00291FD3"/>
    <w:rsid w:val="00294C12"/>
    <w:rsid w:val="00295FB3"/>
    <w:rsid w:val="002964F7"/>
    <w:rsid w:val="00297888"/>
    <w:rsid w:val="002A038D"/>
    <w:rsid w:val="002A087D"/>
    <w:rsid w:val="002A0884"/>
    <w:rsid w:val="002A10E0"/>
    <w:rsid w:val="002A11CD"/>
    <w:rsid w:val="002A2BA5"/>
    <w:rsid w:val="002A2CC2"/>
    <w:rsid w:val="002A2E19"/>
    <w:rsid w:val="002A3EE4"/>
    <w:rsid w:val="002A66AE"/>
    <w:rsid w:val="002A728D"/>
    <w:rsid w:val="002B0EA0"/>
    <w:rsid w:val="002B248C"/>
    <w:rsid w:val="002B3360"/>
    <w:rsid w:val="002B4F2A"/>
    <w:rsid w:val="002B4F92"/>
    <w:rsid w:val="002B51C0"/>
    <w:rsid w:val="002B544D"/>
    <w:rsid w:val="002B5628"/>
    <w:rsid w:val="002B5C3B"/>
    <w:rsid w:val="002B5C5A"/>
    <w:rsid w:val="002B5D99"/>
    <w:rsid w:val="002B782D"/>
    <w:rsid w:val="002C3DFA"/>
    <w:rsid w:val="002C57BB"/>
    <w:rsid w:val="002C6A9A"/>
    <w:rsid w:val="002C7508"/>
    <w:rsid w:val="002C7738"/>
    <w:rsid w:val="002C7779"/>
    <w:rsid w:val="002C7981"/>
    <w:rsid w:val="002D0933"/>
    <w:rsid w:val="002D0B2A"/>
    <w:rsid w:val="002D142E"/>
    <w:rsid w:val="002D1BBF"/>
    <w:rsid w:val="002D1BDD"/>
    <w:rsid w:val="002D1C42"/>
    <w:rsid w:val="002D1DFA"/>
    <w:rsid w:val="002D26A5"/>
    <w:rsid w:val="002D3192"/>
    <w:rsid w:val="002D35C4"/>
    <w:rsid w:val="002D37AD"/>
    <w:rsid w:val="002D486C"/>
    <w:rsid w:val="002D560F"/>
    <w:rsid w:val="002D59D9"/>
    <w:rsid w:val="002D7B0C"/>
    <w:rsid w:val="002D7BBA"/>
    <w:rsid w:val="002E060C"/>
    <w:rsid w:val="002E0C70"/>
    <w:rsid w:val="002E1464"/>
    <w:rsid w:val="002E2A17"/>
    <w:rsid w:val="002E3329"/>
    <w:rsid w:val="002E3602"/>
    <w:rsid w:val="002E3D28"/>
    <w:rsid w:val="002E7B80"/>
    <w:rsid w:val="002F048A"/>
    <w:rsid w:val="002F0C86"/>
    <w:rsid w:val="002F20A1"/>
    <w:rsid w:val="002F2293"/>
    <w:rsid w:val="002F2AB5"/>
    <w:rsid w:val="002F2BD2"/>
    <w:rsid w:val="002F3205"/>
    <w:rsid w:val="002F33EC"/>
    <w:rsid w:val="002F38AA"/>
    <w:rsid w:val="002F4616"/>
    <w:rsid w:val="002F4736"/>
    <w:rsid w:val="002F4D47"/>
    <w:rsid w:val="002F57B2"/>
    <w:rsid w:val="002F5D19"/>
    <w:rsid w:val="002F6BB4"/>
    <w:rsid w:val="002F769C"/>
    <w:rsid w:val="002F76A4"/>
    <w:rsid w:val="002F7AC0"/>
    <w:rsid w:val="002F7C65"/>
    <w:rsid w:val="00300942"/>
    <w:rsid w:val="00300F79"/>
    <w:rsid w:val="00301EAA"/>
    <w:rsid w:val="00302221"/>
    <w:rsid w:val="00302428"/>
    <w:rsid w:val="00302753"/>
    <w:rsid w:val="00302A7C"/>
    <w:rsid w:val="003035F9"/>
    <w:rsid w:val="0030372E"/>
    <w:rsid w:val="003044BA"/>
    <w:rsid w:val="00304B1B"/>
    <w:rsid w:val="00304F36"/>
    <w:rsid w:val="003052EB"/>
    <w:rsid w:val="00305479"/>
    <w:rsid w:val="00305B07"/>
    <w:rsid w:val="00306AB4"/>
    <w:rsid w:val="0031098F"/>
    <w:rsid w:val="00310C4E"/>
    <w:rsid w:val="003116BF"/>
    <w:rsid w:val="003131A3"/>
    <w:rsid w:val="003141B6"/>
    <w:rsid w:val="00316AC3"/>
    <w:rsid w:val="00316D7E"/>
    <w:rsid w:val="003178D1"/>
    <w:rsid w:val="003202B8"/>
    <w:rsid w:val="003216E6"/>
    <w:rsid w:val="00321927"/>
    <w:rsid w:val="0032250F"/>
    <w:rsid w:val="00322A37"/>
    <w:rsid w:val="003252CF"/>
    <w:rsid w:val="0032683D"/>
    <w:rsid w:val="00326A66"/>
    <w:rsid w:val="00327AD7"/>
    <w:rsid w:val="003305ED"/>
    <w:rsid w:val="003349F0"/>
    <w:rsid w:val="00334B2D"/>
    <w:rsid w:val="0033588B"/>
    <w:rsid w:val="003359A2"/>
    <w:rsid w:val="003363D3"/>
    <w:rsid w:val="0033767B"/>
    <w:rsid w:val="00337A56"/>
    <w:rsid w:val="00337E0D"/>
    <w:rsid w:val="0034159E"/>
    <w:rsid w:val="003415C0"/>
    <w:rsid w:val="003417E6"/>
    <w:rsid w:val="00341B69"/>
    <w:rsid w:val="00343533"/>
    <w:rsid w:val="003447BF"/>
    <w:rsid w:val="00346684"/>
    <w:rsid w:val="0034716F"/>
    <w:rsid w:val="003517A8"/>
    <w:rsid w:val="00352264"/>
    <w:rsid w:val="003528AB"/>
    <w:rsid w:val="0035298E"/>
    <w:rsid w:val="00353A8D"/>
    <w:rsid w:val="00355197"/>
    <w:rsid w:val="003555CD"/>
    <w:rsid w:val="00356523"/>
    <w:rsid w:val="00356C72"/>
    <w:rsid w:val="00357939"/>
    <w:rsid w:val="003579A1"/>
    <w:rsid w:val="0036061C"/>
    <w:rsid w:val="003609B3"/>
    <w:rsid w:val="00360C91"/>
    <w:rsid w:val="003614A6"/>
    <w:rsid w:val="00362C99"/>
    <w:rsid w:val="003630B2"/>
    <w:rsid w:val="00363111"/>
    <w:rsid w:val="00363A99"/>
    <w:rsid w:val="00363C2E"/>
    <w:rsid w:val="003644D0"/>
    <w:rsid w:val="00364EE7"/>
    <w:rsid w:val="00365067"/>
    <w:rsid w:val="003651EE"/>
    <w:rsid w:val="003659EF"/>
    <w:rsid w:val="00365AF8"/>
    <w:rsid w:val="00367255"/>
    <w:rsid w:val="00370884"/>
    <w:rsid w:val="00370A49"/>
    <w:rsid w:val="00370CE7"/>
    <w:rsid w:val="00371028"/>
    <w:rsid w:val="00371867"/>
    <w:rsid w:val="00372732"/>
    <w:rsid w:val="00372F64"/>
    <w:rsid w:val="00375504"/>
    <w:rsid w:val="003761DE"/>
    <w:rsid w:val="00376911"/>
    <w:rsid w:val="00376AAA"/>
    <w:rsid w:val="0037702D"/>
    <w:rsid w:val="003772F2"/>
    <w:rsid w:val="0038100C"/>
    <w:rsid w:val="00381B80"/>
    <w:rsid w:val="0038283F"/>
    <w:rsid w:val="00382ABA"/>
    <w:rsid w:val="00382C52"/>
    <w:rsid w:val="00382CA8"/>
    <w:rsid w:val="00382DAA"/>
    <w:rsid w:val="003846C1"/>
    <w:rsid w:val="00384DD0"/>
    <w:rsid w:val="00384F43"/>
    <w:rsid w:val="003852C4"/>
    <w:rsid w:val="003864B5"/>
    <w:rsid w:val="003864DE"/>
    <w:rsid w:val="003865DF"/>
    <w:rsid w:val="00386F34"/>
    <w:rsid w:val="00387E71"/>
    <w:rsid w:val="00391353"/>
    <w:rsid w:val="00391618"/>
    <w:rsid w:val="00392F63"/>
    <w:rsid w:val="00393192"/>
    <w:rsid w:val="003944C3"/>
    <w:rsid w:val="00394751"/>
    <w:rsid w:val="00396DCF"/>
    <w:rsid w:val="003A28CD"/>
    <w:rsid w:val="003A3B38"/>
    <w:rsid w:val="003A3BCB"/>
    <w:rsid w:val="003A445A"/>
    <w:rsid w:val="003A4AF5"/>
    <w:rsid w:val="003A56DD"/>
    <w:rsid w:val="003A5D8C"/>
    <w:rsid w:val="003A6596"/>
    <w:rsid w:val="003A7316"/>
    <w:rsid w:val="003A79D7"/>
    <w:rsid w:val="003A7BFD"/>
    <w:rsid w:val="003B0C8E"/>
    <w:rsid w:val="003B1376"/>
    <w:rsid w:val="003B1AFA"/>
    <w:rsid w:val="003B1BD5"/>
    <w:rsid w:val="003B3164"/>
    <w:rsid w:val="003B48AC"/>
    <w:rsid w:val="003B49AF"/>
    <w:rsid w:val="003B54BE"/>
    <w:rsid w:val="003B60A4"/>
    <w:rsid w:val="003B6AD1"/>
    <w:rsid w:val="003B6B07"/>
    <w:rsid w:val="003B7095"/>
    <w:rsid w:val="003B7242"/>
    <w:rsid w:val="003B783A"/>
    <w:rsid w:val="003B7CBE"/>
    <w:rsid w:val="003C0F3C"/>
    <w:rsid w:val="003C1190"/>
    <w:rsid w:val="003C484D"/>
    <w:rsid w:val="003C4DA0"/>
    <w:rsid w:val="003C55AA"/>
    <w:rsid w:val="003C7184"/>
    <w:rsid w:val="003C7D80"/>
    <w:rsid w:val="003C7FF9"/>
    <w:rsid w:val="003D06F4"/>
    <w:rsid w:val="003D09B7"/>
    <w:rsid w:val="003D11F1"/>
    <w:rsid w:val="003D1646"/>
    <w:rsid w:val="003D1EBC"/>
    <w:rsid w:val="003D235E"/>
    <w:rsid w:val="003D2482"/>
    <w:rsid w:val="003D300D"/>
    <w:rsid w:val="003D4944"/>
    <w:rsid w:val="003D51E8"/>
    <w:rsid w:val="003D5DD9"/>
    <w:rsid w:val="003D6796"/>
    <w:rsid w:val="003D7313"/>
    <w:rsid w:val="003E082A"/>
    <w:rsid w:val="003E0BED"/>
    <w:rsid w:val="003E0E15"/>
    <w:rsid w:val="003E1BF5"/>
    <w:rsid w:val="003E2FB7"/>
    <w:rsid w:val="003E4222"/>
    <w:rsid w:val="003E4C76"/>
    <w:rsid w:val="003E6042"/>
    <w:rsid w:val="003E6046"/>
    <w:rsid w:val="003E7A05"/>
    <w:rsid w:val="003E7FAD"/>
    <w:rsid w:val="003F27AF"/>
    <w:rsid w:val="003F2BDE"/>
    <w:rsid w:val="003F2CFF"/>
    <w:rsid w:val="003F2F11"/>
    <w:rsid w:val="003F2F60"/>
    <w:rsid w:val="003F4367"/>
    <w:rsid w:val="003F4AE5"/>
    <w:rsid w:val="003F574D"/>
    <w:rsid w:val="003F5813"/>
    <w:rsid w:val="003F6643"/>
    <w:rsid w:val="003F6A3D"/>
    <w:rsid w:val="003F6BAD"/>
    <w:rsid w:val="003F6ED5"/>
    <w:rsid w:val="003F76C5"/>
    <w:rsid w:val="00400807"/>
    <w:rsid w:val="00401E1B"/>
    <w:rsid w:val="0040207D"/>
    <w:rsid w:val="00402B60"/>
    <w:rsid w:val="004046A0"/>
    <w:rsid w:val="00404CE0"/>
    <w:rsid w:val="00405644"/>
    <w:rsid w:val="00407041"/>
    <w:rsid w:val="0040758A"/>
    <w:rsid w:val="004135D5"/>
    <w:rsid w:val="00413CDA"/>
    <w:rsid w:val="00413FF6"/>
    <w:rsid w:val="00417F63"/>
    <w:rsid w:val="00417FA1"/>
    <w:rsid w:val="0042119F"/>
    <w:rsid w:val="00421D90"/>
    <w:rsid w:val="00423118"/>
    <w:rsid w:val="00423978"/>
    <w:rsid w:val="00424633"/>
    <w:rsid w:val="0042527F"/>
    <w:rsid w:val="004260C9"/>
    <w:rsid w:val="004276AF"/>
    <w:rsid w:val="0042799F"/>
    <w:rsid w:val="00427AD0"/>
    <w:rsid w:val="00427CAD"/>
    <w:rsid w:val="0043083F"/>
    <w:rsid w:val="004314AE"/>
    <w:rsid w:val="00431EEF"/>
    <w:rsid w:val="00432069"/>
    <w:rsid w:val="004330E4"/>
    <w:rsid w:val="00433173"/>
    <w:rsid w:val="00433DC5"/>
    <w:rsid w:val="0043595B"/>
    <w:rsid w:val="00435FCF"/>
    <w:rsid w:val="004363D6"/>
    <w:rsid w:val="00436E96"/>
    <w:rsid w:val="00437FF1"/>
    <w:rsid w:val="00440EA5"/>
    <w:rsid w:val="00441F80"/>
    <w:rsid w:val="0044201A"/>
    <w:rsid w:val="00443363"/>
    <w:rsid w:val="0044479F"/>
    <w:rsid w:val="00445B25"/>
    <w:rsid w:val="00445EF0"/>
    <w:rsid w:val="004463E5"/>
    <w:rsid w:val="004466B1"/>
    <w:rsid w:val="004471AD"/>
    <w:rsid w:val="0044767D"/>
    <w:rsid w:val="004476CA"/>
    <w:rsid w:val="00447B43"/>
    <w:rsid w:val="00447FC9"/>
    <w:rsid w:val="00450903"/>
    <w:rsid w:val="00450CF2"/>
    <w:rsid w:val="0045139F"/>
    <w:rsid w:val="00451EA0"/>
    <w:rsid w:val="004525D3"/>
    <w:rsid w:val="00452A87"/>
    <w:rsid w:val="00453356"/>
    <w:rsid w:val="00454D01"/>
    <w:rsid w:val="00454DF3"/>
    <w:rsid w:val="00457A5D"/>
    <w:rsid w:val="00457DE3"/>
    <w:rsid w:val="00460F8C"/>
    <w:rsid w:val="004613A2"/>
    <w:rsid w:val="00461D5E"/>
    <w:rsid w:val="0046349F"/>
    <w:rsid w:val="00463DD3"/>
    <w:rsid w:val="00464771"/>
    <w:rsid w:val="004647F5"/>
    <w:rsid w:val="00464B35"/>
    <w:rsid w:val="00464DD7"/>
    <w:rsid w:val="00466C73"/>
    <w:rsid w:val="004713B4"/>
    <w:rsid w:val="0047195B"/>
    <w:rsid w:val="0047236E"/>
    <w:rsid w:val="004729F2"/>
    <w:rsid w:val="00473644"/>
    <w:rsid w:val="004736BA"/>
    <w:rsid w:val="00473CDF"/>
    <w:rsid w:val="0047584C"/>
    <w:rsid w:val="00475CA9"/>
    <w:rsid w:val="00476EF9"/>
    <w:rsid w:val="004812A9"/>
    <w:rsid w:val="00481EC5"/>
    <w:rsid w:val="004821D3"/>
    <w:rsid w:val="004827F1"/>
    <w:rsid w:val="00482B2E"/>
    <w:rsid w:val="00483848"/>
    <w:rsid w:val="00486823"/>
    <w:rsid w:val="0048702C"/>
    <w:rsid w:val="0048745E"/>
    <w:rsid w:val="0048778D"/>
    <w:rsid w:val="004901E8"/>
    <w:rsid w:val="004902DE"/>
    <w:rsid w:val="00490737"/>
    <w:rsid w:val="00491836"/>
    <w:rsid w:val="00492CA8"/>
    <w:rsid w:val="004938BF"/>
    <w:rsid w:val="00495DDD"/>
    <w:rsid w:val="004962CA"/>
    <w:rsid w:val="0049716E"/>
    <w:rsid w:val="0049747C"/>
    <w:rsid w:val="00497719"/>
    <w:rsid w:val="004A0AD4"/>
    <w:rsid w:val="004A134F"/>
    <w:rsid w:val="004A1FEE"/>
    <w:rsid w:val="004A20A5"/>
    <w:rsid w:val="004A25B8"/>
    <w:rsid w:val="004A3158"/>
    <w:rsid w:val="004A34A1"/>
    <w:rsid w:val="004A35F2"/>
    <w:rsid w:val="004A4224"/>
    <w:rsid w:val="004A4AF4"/>
    <w:rsid w:val="004A5905"/>
    <w:rsid w:val="004A6383"/>
    <w:rsid w:val="004A6945"/>
    <w:rsid w:val="004A69C3"/>
    <w:rsid w:val="004A6D12"/>
    <w:rsid w:val="004A71EF"/>
    <w:rsid w:val="004A7EC6"/>
    <w:rsid w:val="004B03FC"/>
    <w:rsid w:val="004B084E"/>
    <w:rsid w:val="004B1064"/>
    <w:rsid w:val="004B1B25"/>
    <w:rsid w:val="004B2329"/>
    <w:rsid w:val="004B3DEC"/>
    <w:rsid w:val="004B568D"/>
    <w:rsid w:val="004B628E"/>
    <w:rsid w:val="004B6F66"/>
    <w:rsid w:val="004B7B31"/>
    <w:rsid w:val="004C03B6"/>
    <w:rsid w:val="004C0748"/>
    <w:rsid w:val="004C1E1D"/>
    <w:rsid w:val="004C2478"/>
    <w:rsid w:val="004C33A2"/>
    <w:rsid w:val="004C5131"/>
    <w:rsid w:val="004C5DBA"/>
    <w:rsid w:val="004D2A54"/>
    <w:rsid w:val="004D2ED6"/>
    <w:rsid w:val="004D34A9"/>
    <w:rsid w:val="004D3798"/>
    <w:rsid w:val="004D5026"/>
    <w:rsid w:val="004D61F8"/>
    <w:rsid w:val="004D6E8E"/>
    <w:rsid w:val="004E0D15"/>
    <w:rsid w:val="004E1B3F"/>
    <w:rsid w:val="004E2650"/>
    <w:rsid w:val="004E2980"/>
    <w:rsid w:val="004E2ACE"/>
    <w:rsid w:val="004E3351"/>
    <w:rsid w:val="004E371E"/>
    <w:rsid w:val="004E4C8B"/>
    <w:rsid w:val="004E523B"/>
    <w:rsid w:val="004E72A5"/>
    <w:rsid w:val="004E7517"/>
    <w:rsid w:val="004E75FD"/>
    <w:rsid w:val="004E7A30"/>
    <w:rsid w:val="004F0655"/>
    <w:rsid w:val="004F0846"/>
    <w:rsid w:val="004F11F6"/>
    <w:rsid w:val="004F1B19"/>
    <w:rsid w:val="004F2580"/>
    <w:rsid w:val="004F2635"/>
    <w:rsid w:val="004F2C9E"/>
    <w:rsid w:val="004F3496"/>
    <w:rsid w:val="004F45CF"/>
    <w:rsid w:val="004F5AEB"/>
    <w:rsid w:val="004F5DA5"/>
    <w:rsid w:val="004F6398"/>
    <w:rsid w:val="004F6F68"/>
    <w:rsid w:val="004F6FD5"/>
    <w:rsid w:val="004F7007"/>
    <w:rsid w:val="004F79E8"/>
    <w:rsid w:val="0050049E"/>
    <w:rsid w:val="0050052B"/>
    <w:rsid w:val="00500F5C"/>
    <w:rsid w:val="00501323"/>
    <w:rsid w:val="005018A1"/>
    <w:rsid w:val="00503B41"/>
    <w:rsid w:val="00503C65"/>
    <w:rsid w:val="00503DE8"/>
    <w:rsid w:val="00504A7B"/>
    <w:rsid w:val="0050546A"/>
    <w:rsid w:val="00506164"/>
    <w:rsid w:val="005061BC"/>
    <w:rsid w:val="005063D9"/>
    <w:rsid w:val="005078FD"/>
    <w:rsid w:val="005108D3"/>
    <w:rsid w:val="00510EA4"/>
    <w:rsid w:val="005112DB"/>
    <w:rsid w:val="005129BB"/>
    <w:rsid w:val="0051314B"/>
    <w:rsid w:val="00513190"/>
    <w:rsid w:val="0051368E"/>
    <w:rsid w:val="00513D4A"/>
    <w:rsid w:val="00514633"/>
    <w:rsid w:val="005153DF"/>
    <w:rsid w:val="0051728F"/>
    <w:rsid w:val="00517D15"/>
    <w:rsid w:val="00522040"/>
    <w:rsid w:val="00522166"/>
    <w:rsid w:val="005224D1"/>
    <w:rsid w:val="00522D89"/>
    <w:rsid w:val="00524D63"/>
    <w:rsid w:val="00527F00"/>
    <w:rsid w:val="005300D4"/>
    <w:rsid w:val="005302A4"/>
    <w:rsid w:val="00530E9B"/>
    <w:rsid w:val="00530F46"/>
    <w:rsid w:val="00530F63"/>
    <w:rsid w:val="00530FF2"/>
    <w:rsid w:val="00531C45"/>
    <w:rsid w:val="005323E1"/>
    <w:rsid w:val="005324E2"/>
    <w:rsid w:val="00532C0D"/>
    <w:rsid w:val="00533411"/>
    <w:rsid w:val="0053501A"/>
    <w:rsid w:val="00535870"/>
    <w:rsid w:val="005377D3"/>
    <w:rsid w:val="00537FBD"/>
    <w:rsid w:val="00540352"/>
    <w:rsid w:val="00540C54"/>
    <w:rsid w:val="00540C93"/>
    <w:rsid w:val="00541A1C"/>
    <w:rsid w:val="00541AAE"/>
    <w:rsid w:val="00542600"/>
    <w:rsid w:val="0054265F"/>
    <w:rsid w:val="005432B0"/>
    <w:rsid w:val="0054331B"/>
    <w:rsid w:val="00543984"/>
    <w:rsid w:val="005440A3"/>
    <w:rsid w:val="00544CFD"/>
    <w:rsid w:val="0054549E"/>
    <w:rsid w:val="005459A0"/>
    <w:rsid w:val="00545C06"/>
    <w:rsid w:val="00545E1B"/>
    <w:rsid w:val="005463D8"/>
    <w:rsid w:val="00547293"/>
    <w:rsid w:val="005475E6"/>
    <w:rsid w:val="00547AB6"/>
    <w:rsid w:val="0055055F"/>
    <w:rsid w:val="00550B51"/>
    <w:rsid w:val="00551163"/>
    <w:rsid w:val="00551686"/>
    <w:rsid w:val="00552AFF"/>
    <w:rsid w:val="0055430C"/>
    <w:rsid w:val="00554648"/>
    <w:rsid w:val="00554939"/>
    <w:rsid w:val="00555C77"/>
    <w:rsid w:val="00555D0F"/>
    <w:rsid w:val="00557E1E"/>
    <w:rsid w:val="00562A3C"/>
    <w:rsid w:val="00562B01"/>
    <w:rsid w:val="00564706"/>
    <w:rsid w:val="00565BCF"/>
    <w:rsid w:val="00565F0C"/>
    <w:rsid w:val="005671CC"/>
    <w:rsid w:val="00567927"/>
    <w:rsid w:val="00570B0F"/>
    <w:rsid w:val="00571B18"/>
    <w:rsid w:val="00571EEF"/>
    <w:rsid w:val="00574EEC"/>
    <w:rsid w:val="00576275"/>
    <w:rsid w:val="00576B0E"/>
    <w:rsid w:val="00577723"/>
    <w:rsid w:val="005820F2"/>
    <w:rsid w:val="005822D0"/>
    <w:rsid w:val="00582505"/>
    <w:rsid w:val="00583802"/>
    <w:rsid w:val="005844E8"/>
    <w:rsid w:val="0058474A"/>
    <w:rsid w:val="00585717"/>
    <w:rsid w:val="00585929"/>
    <w:rsid w:val="00585AAB"/>
    <w:rsid w:val="005871CC"/>
    <w:rsid w:val="0059130F"/>
    <w:rsid w:val="00592202"/>
    <w:rsid w:val="005929F8"/>
    <w:rsid w:val="00592A97"/>
    <w:rsid w:val="00592C0F"/>
    <w:rsid w:val="00594325"/>
    <w:rsid w:val="005944E0"/>
    <w:rsid w:val="0059465C"/>
    <w:rsid w:val="00594F55"/>
    <w:rsid w:val="0059502E"/>
    <w:rsid w:val="005952E7"/>
    <w:rsid w:val="0059688A"/>
    <w:rsid w:val="00597679"/>
    <w:rsid w:val="00597A15"/>
    <w:rsid w:val="005A09DE"/>
    <w:rsid w:val="005A0B37"/>
    <w:rsid w:val="005A0F44"/>
    <w:rsid w:val="005A10C3"/>
    <w:rsid w:val="005A243D"/>
    <w:rsid w:val="005A2513"/>
    <w:rsid w:val="005A2778"/>
    <w:rsid w:val="005A412C"/>
    <w:rsid w:val="005A46AA"/>
    <w:rsid w:val="005A4ECE"/>
    <w:rsid w:val="005A651A"/>
    <w:rsid w:val="005A6903"/>
    <w:rsid w:val="005A6B4E"/>
    <w:rsid w:val="005B0BC0"/>
    <w:rsid w:val="005B2EB3"/>
    <w:rsid w:val="005B2F7B"/>
    <w:rsid w:val="005B3A30"/>
    <w:rsid w:val="005B3F33"/>
    <w:rsid w:val="005B4885"/>
    <w:rsid w:val="005B6AEE"/>
    <w:rsid w:val="005B7362"/>
    <w:rsid w:val="005C0D5E"/>
    <w:rsid w:val="005C14D6"/>
    <w:rsid w:val="005C23AA"/>
    <w:rsid w:val="005C25E5"/>
    <w:rsid w:val="005C34E6"/>
    <w:rsid w:val="005C3B60"/>
    <w:rsid w:val="005C405B"/>
    <w:rsid w:val="005C4ABE"/>
    <w:rsid w:val="005C4F0F"/>
    <w:rsid w:val="005C50A1"/>
    <w:rsid w:val="005C7B06"/>
    <w:rsid w:val="005D0134"/>
    <w:rsid w:val="005D18B6"/>
    <w:rsid w:val="005D2238"/>
    <w:rsid w:val="005D24F7"/>
    <w:rsid w:val="005D559D"/>
    <w:rsid w:val="005D621E"/>
    <w:rsid w:val="005D7553"/>
    <w:rsid w:val="005D763D"/>
    <w:rsid w:val="005D7738"/>
    <w:rsid w:val="005E0C43"/>
    <w:rsid w:val="005E0CEB"/>
    <w:rsid w:val="005E3264"/>
    <w:rsid w:val="005E3AF9"/>
    <w:rsid w:val="005E4279"/>
    <w:rsid w:val="005E524D"/>
    <w:rsid w:val="005E59F8"/>
    <w:rsid w:val="005E5C01"/>
    <w:rsid w:val="005E6D69"/>
    <w:rsid w:val="005E75EA"/>
    <w:rsid w:val="005E788B"/>
    <w:rsid w:val="005E7BD1"/>
    <w:rsid w:val="005F08A2"/>
    <w:rsid w:val="005F0F17"/>
    <w:rsid w:val="005F10FC"/>
    <w:rsid w:val="005F23DE"/>
    <w:rsid w:val="005F2679"/>
    <w:rsid w:val="005F2BB0"/>
    <w:rsid w:val="005F2D64"/>
    <w:rsid w:val="005F35C3"/>
    <w:rsid w:val="005F3D2E"/>
    <w:rsid w:val="005F3D4B"/>
    <w:rsid w:val="005F5986"/>
    <w:rsid w:val="005F6822"/>
    <w:rsid w:val="005F6BD3"/>
    <w:rsid w:val="005F6DBC"/>
    <w:rsid w:val="005F7CD7"/>
    <w:rsid w:val="006015B3"/>
    <w:rsid w:val="006021C3"/>
    <w:rsid w:val="006038AC"/>
    <w:rsid w:val="006045B3"/>
    <w:rsid w:val="00605119"/>
    <w:rsid w:val="00605127"/>
    <w:rsid w:val="00605DCA"/>
    <w:rsid w:val="006061C8"/>
    <w:rsid w:val="00606BFD"/>
    <w:rsid w:val="00606CCA"/>
    <w:rsid w:val="0060738C"/>
    <w:rsid w:val="0061027A"/>
    <w:rsid w:val="00610E5D"/>
    <w:rsid w:val="00612B65"/>
    <w:rsid w:val="00612D2D"/>
    <w:rsid w:val="006144AA"/>
    <w:rsid w:val="0061538F"/>
    <w:rsid w:val="00616138"/>
    <w:rsid w:val="006167DA"/>
    <w:rsid w:val="006170BF"/>
    <w:rsid w:val="006171C8"/>
    <w:rsid w:val="00620543"/>
    <w:rsid w:val="00620C22"/>
    <w:rsid w:val="00620F8B"/>
    <w:rsid w:val="006232DC"/>
    <w:rsid w:val="00623483"/>
    <w:rsid w:val="0062454A"/>
    <w:rsid w:val="00624C26"/>
    <w:rsid w:val="00624DF3"/>
    <w:rsid w:val="006257EF"/>
    <w:rsid w:val="006258E4"/>
    <w:rsid w:val="00625A8E"/>
    <w:rsid w:val="00626BC7"/>
    <w:rsid w:val="00627878"/>
    <w:rsid w:val="00630E37"/>
    <w:rsid w:val="00631E78"/>
    <w:rsid w:val="00632968"/>
    <w:rsid w:val="00632BD0"/>
    <w:rsid w:val="0063332A"/>
    <w:rsid w:val="006334F5"/>
    <w:rsid w:val="0063454F"/>
    <w:rsid w:val="00634669"/>
    <w:rsid w:val="00634B5E"/>
    <w:rsid w:val="00634C85"/>
    <w:rsid w:val="00635D0F"/>
    <w:rsid w:val="006368A5"/>
    <w:rsid w:val="0064091E"/>
    <w:rsid w:val="00641230"/>
    <w:rsid w:val="006415BB"/>
    <w:rsid w:val="00643CFB"/>
    <w:rsid w:val="00645D51"/>
    <w:rsid w:val="00646024"/>
    <w:rsid w:val="006473DD"/>
    <w:rsid w:val="006474BC"/>
    <w:rsid w:val="00650D31"/>
    <w:rsid w:val="006529EF"/>
    <w:rsid w:val="00652FE0"/>
    <w:rsid w:val="00653128"/>
    <w:rsid w:val="006531FC"/>
    <w:rsid w:val="00653667"/>
    <w:rsid w:val="00653D81"/>
    <w:rsid w:val="00654057"/>
    <w:rsid w:val="00654F5C"/>
    <w:rsid w:val="0065546B"/>
    <w:rsid w:val="00655B2C"/>
    <w:rsid w:val="00656F20"/>
    <w:rsid w:val="00657753"/>
    <w:rsid w:val="00657C2A"/>
    <w:rsid w:val="00657DC2"/>
    <w:rsid w:val="00657F44"/>
    <w:rsid w:val="00661BD3"/>
    <w:rsid w:val="0066201D"/>
    <w:rsid w:val="00662210"/>
    <w:rsid w:val="00663085"/>
    <w:rsid w:val="006649C3"/>
    <w:rsid w:val="006652F5"/>
    <w:rsid w:val="00666047"/>
    <w:rsid w:val="006661B6"/>
    <w:rsid w:val="0066644F"/>
    <w:rsid w:val="0066687A"/>
    <w:rsid w:val="00667C84"/>
    <w:rsid w:val="00670107"/>
    <w:rsid w:val="00670BBC"/>
    <w:rsid w:val="006720CC"/>
    <w:rsid w:val="006724CD"/>
    <w:rsid w:val="0067318A"/>
    <w:rsid w:val="006737AD"/>
    <w:rsid w:val="006751B0"/>
    <w:rsid w:val="00675D1B"/>
    <w:rsid w:val="00675FA5"/>
    <w:rsid w:val="0067617D"/>
    <w:rsid w:val="006765F5"/>
    <w:rsid w:val="0067669C"/>
    <w:rsid w:val="00676B67"/>
    <w:rsid w:val="006773E2"/>
    <w:rsid w:val="00677AC9"/>
    <w:rsid w:val="00677E6B"/>
    <w:rsid w:val="00680A9F"/>
    <w:rsid w:val="00682F66"/>
    <w:rsid w:val="0068347A"/>
    <w:rsid w:val="0068434F"/>
    <w:rsid w:val="0068505D"/>
    <w:rsid w:val="00685D4C"/>
    <w:rsid w:val="0068638A"/>
    <w:rsid w:val="00686874"/>
    <w:rsid w:val="00691899"/>
    <w:rsid w:val="00691D27"/>
    <w:rsid w:val="006921FE"/>
    <w:rsid w:val="006924E8"/>
    <w:rsid w:val="00692A33"/>
    <w:rsid w:val="006944AE"/>
    <w:rsid w:val="00694688"/>
    <w:rsid w:val="00694938"/>
    <w:rsid w:val="00695A4A"/>
    <w:rsid w:val="006975FF"/>
    <w:rsid w:val="006977F3"/>
    <w:rsid w:val="00697E9F"/>
    <w:rsid w:val="006A054D"/>
    <w:rsid w:val="006A06EC"/>
    <w:rsid w:val="006A14B8"/>
    <w:rsid w:val="006A4455"/>
    <w:rsid w:val="006A520A"/>
    <w:rsid w:val="006A5960"/>
    <w:rsid w:val="006A717D"/>
    <w:rsid w:val="006B07DA"/>
    <w:rsid w:val="006B1B5E"/>
    <w:rsid w:val="006B25E9"/>
    <w:rsid w:val="006B38CE"/>
    <w:rsid w:val="006B4078"/>
    <w:rsid w:val="006B5C2D"/>
    <w:rsid w:val="006B6197"/>
    <w:rsid w:val="006B622B"/>
    <w:rsid w:val="006B6964"/>
    <w:rsid w:val="006C0964"/>
    <w:rsid w:val="006C1843"/>
    <w:rsid w:val="006C2AB7"/>
    <w:rsid w:val="006C2B42"/>
    <w:rsid w:val="006C2BF6"/>
    <w:rsid w:val="006C334F"/>
    <w:rsid w:val="006C37A6"/>
    <w:rsid w:val="006C3900"/>
    <w:rsid w:val="006C4573"/>
    <w:rsid w:val="006C45E9"/>
    <w:rsid w:val="006C4CA6"/>
    <w:rsid w:val="006C7493"/>
    <w:rsid w:val="006C7EC3"/>
    <w:rsid w:val="006D0B3D"/>
    <w:rsid w:val="006D1093"/>
    <w:rsid w:val="006D190D"/>
    <w:rsid w:val="006D1CC1"/>
    <w:rsid w:val="006D2433"/>
    <w:rsid w:val="006D2A41"/>
    <w:rsid w:val="006D2B94"/>
    <w:rsid w:val="006D314B"/>
    <w:rsid w:val="006D3493"/>
    <w:rsid w:val="006D3F5C"/>
    <w:rsid w:val="006D40D1"/>
    <w:rsid w:val="006D4680"/>
    <w:rsid w:val="006D48D0"/>
    <w:rsid w:val="006D4E9E"/>
    <w:rsid w:val="006D5C42"/>
    <w:rsid w:val="006E0028"/>
    <w:rsid w:val="006E02F3"/>
    <w:rsid w:val="006E19AF"/>
    <w:rsid w:val="006E5189"/>
    <w:rsid w:val="006E5BCC"/>
    <w:rsid w:val="006E6509"/>
    <w:rsid w:val="006E65B2"/>
    <w:rsid w:val="006E78C9"/>
    <w:rsid w:val="006F04C9"/>
    <w:rsid w:val="006F0A74"/>
    <w:rsid w:val="006F0C1D"/>
    <w:rsid w:val="006F219C"/>
    <w:rsid w:val="006F2B54"/>
    <w:rsid w:val="006F2BF9"/>
    <w:rsid w:val="006F3DEE"/>
    <w:rsid w:val="006F4255"/>
    <w:rsid w:val="006F6D3F"/>
    <w:rsid w:val="006F6F86"/>
    <w:rsid w:val="00700037"/>
    <w:rsid w:val="007009E7"/>
    <w:rsid w:val="00700CD7"/>
    <w:rsid w:val="00700D5A"/>
    <w:rsid w:val="007029F5"/>
    <w:rsid w:val="0070402E"/>
    <w:rsid w:val="007044C9"/>
    <w:rsid w:val="00704D0A"/>
    <w:rsid w:val="007054A5"/>
    <w:rsid w:val="007057E8"/>
    <w:rsid w:val="007066E4"/>
    <w:rsid w:val="00707A7B"/>
    <w:rsid w:val="00710F18"/>
    <w:rsid w:val="00711324"/>
    <w:rsid w:val="0071188E"/>
    <w:rsid w:val="0071255C"/>
    <w:rsid w:val="00712B78"/>
    <w:rsid w:val="007135FC"/>
    <w:rsid w:val="00713D06"/>
    <w:rsid w:val="00713E79"/>
    <w:rsid w:val="0071485C"/>
    <w:rsid w:val="00714FA9"/>
    <w:rsid w:val="00715697"/>
    <w:rsid w:val="007161F6"/>
    <w:rsid w:val="007162AA"/>
    <w:rsid w:val="00716604"/>
    <w:rsid w:val="0072030E"/>
    <w:rsid w:val="00720DCA"/>
    <w:rsid w:val="0072105D"/>
    <w:rsid w:val="0072131A"/>
    <w:rsid w:val="00723087"/>
    <w:rsid w:val="0072310B"/>
    <w:rsid w:val="00723117"/>
    <w:rsid w:val="00723FEE"/>
    <w:rsid w:val="007250D9"/>
    <w:rsid w:val="00725CB7"/>
    <w:rsid w:val="007262F7"/>
    <w:rsid w:val="00726323"/>
    <w:rsid w:val="0072711C"/>
    <w:rsid w:val="007275DA"/>
    <w:rsid w:val="00727836"/>
    <w:rsid w:val="00727A4B"/>
    <w:rsid w:val="00727FF4"/>
    <w:rsid w:val="00727FF8"/>
    <w:rsid w:val="0073288C"/>
    <w:rsid w:val="00733E53"/>
    <w:rsid w:val="00734635"/>
    <w:rsid w:val="00734FE4"/>
    <w:rsid w:val="007355E0"/>
    <w:rsid w:val="00735A97"/>
    <w:rsid w:val="0073610D"/>
    <w:rsid w:val="007368B6"/>
    <w:rsid w:val="007402D0"/>
    <w:rsid w:val="00740AEF"/>
    <w:rsid w:val="00740DA3"/>
    <w:rsid w:val="00741E80"/>
    <w:rsid w:val="00744718"/>
    <w:rsid w:val="00744A39"/>
    <w:rsid w:val="00744C40"/>
    <w:rsid w:val="00744FB3"/>
    <w:rsid w:val="00745104"/>
    <w:rsid w:val="00745644"/>
    <w:rsid w:val="00745E25"/>
    <w:rsid w:val="00747F9B"/>
    <w:rsid w:val="007524A5"/>
    <w:rsid w:val="0075380F"/>
    <w:rsid w:val="00753AA7"/>
    <w:rsid w:val="00753ADC"/>
    <w:rsid w:val="00753E03"/>
    <w:rsid w:val="00757FCF"/>
    <w:rsid w:val="00760B58"/>
    <w:rsid w:val="0076172A"/>
    <w:rsid w:val="007620CC"/>
    <w:rsid w:val="007625E4"/>
    <w:rsid w:val="007633E4"/>
    <w:rsid w:val="00763BC9"/>
    <w:rsid w:val="0076401C"/>
    <w:rsid w:val="00764F5C"/>
    <w:rsid w:val="00765587"/>
    <w:rsid w:val="00765B49"/>
    <w:rsid w:val="0076693F"/>
    <w:rsid w:val="0076705F"/>
    <w:rsid w:val="00770965"/>
    <w:rsid w:val="00771078"/>
    <w:rsid w:val="00771773"/>
    <w:rsid w:val="0077199E"/>
    <w:rsid w:val="00772416"/>
    <w:rsid w:val="00772573"/>
    <w:rsid w:val="00772850"/>
    <w:rsid w:val="00773EFD"/>
    <w:rsid w:val="007740A2"/>
    <w:rsid w:val="007741F3"/>
    <w:rsid w:val="00774497"/>
    <w:rsid w:val="00774524"/>
    <w:rsid w:val="00775270"/>
    <w:rsid w:val="0077547B"/>
    <w:rsid w:val="0077569F"/>
    <w:rsid w:val="00775CBF"/>
    <w:rsid w:val="0077662C"/>
    <w:rsid w:val="0078115F"/>
    <w:rsid w:val="00781D00"/>
    <w:rsid w:val="0078337C"/>
    <w:rsid w:val="007852EF"/>
    <w:rsid w:val="00785E55"/>
    <w:rsid w:val="007866CF"/>
    <w:rsid w:val="00786BF1"/>
    <w:rsid w:val="007908BE"/>
    <w:rsid w:val="0079102A"/>
    <w:rsid w:val="00791DCC"/>
    <w:rsid w:val="00792AAA"/>
    <w:rsid w:val="00792E3D"/>
    <w:rsid w:val="00796750"/>
    <w:rsid w:val="00797AF7"/>
    <w:rsid w:val="00797CB3"/>
    <w:rsid w:val="007A15D5"/>
    <w:rsid w:val="007A22E5"/>
    <w:rsid w:val="007A2D47"/>
    <w:rsid w:val="007A3B2B"/>
    <w:rsid w:val="007A3DDE"/>
    <w:rsid w:val="007A4C73"/>
    <w:rsid w:val="007A5ED2"/>
    <w:rsid w:val="007A629F"/>
    <w:rsid w:val="007A67FF"/>
    <w:rsid w:val="007A6B94"/>
    <w:rsid w:val="007A7AF3"/>
    <w:rsid w:val="007B0BCD"/>
    <w:rsid w:val="007B1530"/>
    <w:rsid w:val="007B2154"/>
    <w:rsid w:val="007B2423"/>
    <w:rsid w:val="007B26CF"/>
    <w:rsid w:val="007B29E6"/>
    <w:rsid w:val="007B2DCF"/>
    <w:rsid w:val="007B365A"/>
    <w:rsid w:val="007B3EB6"/>
    <w:rsid w:val="007B4E66"/>
    <w:rsid w:val="007B594A"/>
    <w:rsid w:val="007B5F02"/>
    <w:rsid w:val="007B68DF"/>
    <w:rsid w:val="007C0297"/>
    <w:rsid w:val="007C0A9E"/>
    <w:rsid w:val="007C1ADA"/>
    <w:rsid w:val="007C2137"/>
    <w:rsid w:val="007C4254"/>
    <w:rsid w:val="007C452C"/>
    <w:rsid w:val="007C5055"/>
    <w:rsid w:val="007C572A"/>
    <w:rsid w:val="007C5829"/>
    <w:rsid w:val="007C5887"/>
    <w:rsid w:val="007C5FB3"/>
    <w:rsid w:val="007C7DDA"/>
    <w:rsid w:val="007D0251"/>
    <w:rsid w:val="007D07C9"/>
    <w:rsid w:val="007D1C9B"/>
    <w:rsid w:val="007D1E2A"/>
    <w:rsid w:val="007D2219"/>
    <w:rsid w:val="007D2792"/>
    <w:rsid w:val="007D2E3C"/>
    <w:rsid w:val="007D34B5"/>
    <w:rsid w:val="007D4EF1"/>
    <w:rsid w:val="007D5F36"/>
    <w:rsid w:val="007D67DD"/>
    <w:rsid w:val="007D6C22"/>
    <w:rsid w:val="007E0A86"/>
    <w:rsid w:val="007E1892"/>
    <w:rsid w:val="007E18E8"/>
    <w:rsid w:val="007E1FCB"/>
    <w:rsid w:val="007E235A"/>
    <w:rsid w:val="007E23B7"/>
    <w:rsid w:val="007E3642"/>
    <w:rsid w:val="007E39AE"/>
    <w:rsid w:val="007E3C99"/>
    <w:rsid w:val="007E6F1A"/>
    <w:rsid w:val="007E731E"/>
    <w:rsid w:val="007E7CFC"/>
    <w:rsid w:val="007F126E"/>
    <w:rsid w:val="007F17A3"/>
    <w:rsid w:val="007F20EB"/>
    <w:rsid w:val="007F2F20"/>
    <w:rsid w:val="007F42D3"/>
    <w:rsid w:val="007F4785"/>
    <w:rsid w:val="007F6226"/>
    <w:rsid w:val="007F6921"/>
    <w:rsid w:val="007F6C63"/>
    <w:rsid w:val="007F7509"/>
    <w:rsid w:val="007F79D0"/>
    <w:rsid w:val="008009BB"/>
    <w:rsid w:val="00802851"/>
    <w:rsid w:val="00802A6C"/>
    <w:rsid w:val="008048B8"/>
    <w:rsid w:val="00804A48"/>
    <w:rsid w:val="00804D5A"/>
    <w:rsid w:val="00805F9B"/>
    <w:rsid w:val="008061E3"/>
    <w:rsid w:val="008064EE"/>
    <w:rsid w:val="008075B6"/>
    <w:rsid w:val="008078F1"/>
    <w:rsid w:val="00807C3F"/>
    <w:rsid w:val="00812EDB"/>
    <w:rsid w:val="00813E52"/>
    <w:rsid w:val="0081494C"/>
    <w:rsid w:val="0081599E"/>
    <w:rsid w:val="00815C64"/>
    <w:rsid w:val="00816212"/>
    <w:rsid w:val="0081687F"/>
    <w:rsid w:val="00816C65"/>
    <w:rsid w:val="008174E8"/>
    <w:rsid w:val="00817C92"/>
    <w:rsid w:val="008208D4"/>
    <w:rsid w:val="008218F9"/>
    <w:rsid w:val="00821DB0"/>
    <w:rsid w:val="00821E49"/>
    <w:rsid w:val="008244A2"/>
    <w:rsid w:val="00824ED3"/>
    <w:rsid w:val="00825539"/>
    <w:rsid w:val="00826A34"/>
    <w:rsid w:val="00826FE6"/>
    <w:rsid w:val="00827868"/>
    <w:rsid w:val="00830BCD"/>
    <w:rsid w:val="00831DFF"/>
    <w:rsid w:val="0083283C"/>
    <w:rsid w:val="00832878"/>
    <w:rsid w:val="00832B5D"/>
    <w:rsid w:val="00834048"/>
    <w:rsid w:val="00836DA1"/>
    <w:rsid w:val="00836F9B"/>
    <w:rsid w:val="00840FD6"/>
    <w:rsid w:val="0084233F"/>
    <w:rsid w:val="00842648"/>
    <w:rsid w:val="00843925"/>
    <w:rsid w:val="008439EA"/>
    <w:rsid w:val="00843E1E"/>
    <w:rsid w:val="00844052"/>
    <w:rsid w:val="008440EA"/>
    <w:rsid w:val="00844358"/>
    <w:rsid w:val="00844420"/>
    <w:rsid w:val="00845B2A"/>
    <w:rsid w:val="00845C79"/>
    <w:rsid w:val="00846A44"/>
    <w:rsid w:val="0084761C"/>
    <w:rsid w:val="00847C3A"/>
    <w:rsid w:val="008502CF"/>
    <w:rsid w:val="00850BC0"/>
    <w:rsid w:val="00851E9A"/>
    <w:rsid w:val="00851F31"/>
    <w:rsid w:val="00852FCC"/>
    <w:rsid w:val="008534CF"/>
    <w:rsid w:val="008537A0"/>
    <w:rsid w:val="00853E8F"/>
    <w:rsid w:val="00854365"/>
    <w:rsid w:val="008545B2"/>
    <w:rsid w:val="008550DD"/>
    <w:rsid w:val="0085572C"/>
    <w:rsid w:val="00855AB1"/>
    <w:rsid w:val="00855C64"/>
    <w:rsid w:val="00856C96"/>
    <w:rsid w:val="00857174"/>
    <w:rsid w:val="00857751"/>
    <w:rsid w:val="008602E6"/>
    <w:rsid w:val="008612E9"/>
    <w:rsid w:val="0086151A"/>
    <w:rsid w:val="008617D9"/>
    <w:rsid w:val="00861F90"/>
    <w:rsid w:val="008622EE"/>
    <w:rsid w:val="00863532"/>
    <w:rsid w:val="00863D47"/>
    <w:rsid w:val="00863DEC"/>
    <w:rsid w:val="008642CE"/>
    <w:rsid w:val="00864769"/>
    <w:rsid w:val="00864CB8"/>
    <w:rsid w:val="00865831"/>
    <w:rsid w:val="00865A63"/>
    <w:rsid w:val="008669A8"/>
    <w:rsid w:val="00866A99"/>
    <w:rsid w:val="008704E9"/>
    <w:rsid w:val="008713E5"/>
    <w:rsid w:val="008731DA"/>
    <w:rsid w:val="00873993"/>
    <w:rsid w:val="008739D6"/>
    <w:rsid w:val="00875D6B"/>
    <w:rsid w:val="0087628B"/>
    <w:rsid w:val="00877BB4"/>
    <w:rsid w:val="008814BC"/>
    <w:rsid w:val="0088199B"/>
    <w:rsid w:val="00882AA5"/>
    <w:rsid w:val="00882C3B"/>
    <w:rsid w:val="00883247"/>
    <w:rsid w:val="00883A29"/>
    <w:rsid w:val="00883AB6"/>
    <w:rsid w:val="00884BEE"/>
    <w:rsid w:val="008854A8"/>
    <w:rsid w:val="00885D0C"/>
    <w:rsid w:val="00885DD3"/>
    <w:rsid w:val="00891B14"/>
    <w:rsid w:val="008939AC"/>
    <w:rsid w:val="00893EA6"/>
    <w:rsid w:val="008957A0"/>
    <w:rsid w:val="008966D6"/>
    <w:rsid w:val="008970DC"/>
    <w:rsid w:val="0089714B"/>
    <w:rsid w:val="008A0B73"/>
    <w:rsid w:val="008A1039"/>
    <w:rsid w:val="008A186D"/>
    <w:rsid w:val="008A19E4"/>
    <w:rsid w:val="008A1BAF"/>
    <w:rsid w:val="008A27C7"/>
    <w:rsid w:val="008A4AFE"/>
    <w:rsid w:val="008A5908"/>
    <w:rsid w:val="008A5BCC"/>
    <w:rsid w:val="008A6055"/>
    <w:rsid w:val="008A7836"/>
    <w:rsid w:val="008B075D"/>
    <w:rsid w:val="008B1823"/>
    <w:rsid w:val="008B1AF0"/>
    <w:rsid w:val="008B1BB5"/>
    <w:rsid w:val="008B28FB"/>
    <w:rsid w:val="008B2FF5"/>
    <w:rsid w:val="008B329B"/>
    <w:rsid w:val="008B3F1E"/>
    <w:rsid w:val="008B4A4A"/>
    <w:rsid w:val="008B4AD8"/>
    <w:rsid w:val="008B4B9C"/>
    <w:rsid w:val="008B5375"/>
    <w:rsid w:val="008B620A"/>
    <w:rsid w:val="008B655E"/>
    <w:rsid w:val="008C07B8"/>
    <w:rsid w:val="008C0894"/>
    <w:rsid w:val="008C10B8"/>
    <w:rsid w:val="008C1B75"/>
    <w:rsid w:val="008C2BFE"/>
    <w:rsid w:val="008C34E0"/>
    <w:rsid w:val="008C497A"/>
    <w:rsid w:val="008C5D93"/>
    <w:rsid w:val="008C6B99"/>
    <w:rsid w:val="008C6F7C"/>
    <w:rsid w:val="008C7119"/>
    <w:rsid w:val="008C7266"/>
    <w:rsid w:val="008C7992"/>
    <w:rsid w:val="008C7A08"/>
    <w:rsid w:val="008D1972"/>
    <w:rsid w:val="008D26E9"/>
    <w:rsid w:val="008D2CA4"/>
    <w:rsid w:val="008D2EA6"/>
    <w:rsid w:val="008D3077"/>
    <w:rsid w:val="008D3674"/>
    <w:rsid w:val="008D3C79"/>
    <w:rsid w:val="008D5867"/>
    <w:rsid w:val="008D5C2E"/>
    <w:rsid w:val="008D6A14"/>
    <w:rsid w:val="008D7C4E"/>
    <w:rsid w:val="008D7F44"/>
    <w:rsid w:val="008E08DB"/>
    <w:rsid w:val="008E1969"/>
    <w:rsid w:val="008E1A52"/>
    <w:rsid w:val="008E22E8"/>
    <w:rsid w:val="008E320F"/>
    <w:rsid w:val="008E5923"/>
    <w:rsid w:val="008E5A72"/>
    <w:rsid w:val="008E67CE"/>
    <w:rsid w:val="008E693A"/>
    <w:rsid w:val="008E7829"/>
    <w:rsid w:val="008F03F0"/>
    <w:rsid w:val="008F0541"/>
    <w:rsid w:val="008F1873"/>
    <w:rsid w:val="008F206D"/>
    <w:rsid w:val="008F3AD5"/>
    <w:rsid w:val="008F57B8"/>
    <w:rsid w:val="008F602F"/>
    <w:rsid w:val="008F6E5C"/>
    <w:rsid w:val="00900859"/>
    <w:rsid w:val="00900F41"/>
    <w:rsid w:val="00900FFF"/>
    <w:rsid w:val="0090102D"/>
    <w:rsid w:val="009015DB"/>
    <w:rsid w:val="0090190E"/>
    <w:rsid w:val="0090195A"/>
    <w:rsid w:val="00904F1B"/>
    <w:rsid w:val="009051EA"/>
    <w:rsid w:val="00905387"/>
    <w:rsid w:val="00905982"/>
    <w:rsid w:val="0090602F"/>
    <w:rsid w:val="0090740A"/>
    <w:rsid w:val="00910102"/>
    <w:rsid w:val="00911EA8"/>
    <w:rsid w:val="00914D57"/>
    <w:rsid w:val="00916C23"/>
    <w:rsid w:val="00920CBD"/>
    <w:rsid w:val="0092399A"/>
    <w:rsid w:val="0092425B"/>
    <w:rsid w:val="00924755"/>
    <w:rsid w:val="0092540D"/>
    <w:rsid w:val="0092587B"/>
    <w:rsid w:val="009279F9"/>
    <w:rsid w:val="009303C1"/>
    <w:rsid w:val="00930C24"/>
    <w:rsid w:val="00931A87"/>
    <w:rsid w:val="00933823"/>
    <w:rsid w:val="00933C77"/>
    <w:rsid w:val="009340EB"/>
    <w:rsid w:val="00934271"/>
    <w:rsid w:val="00934D5B"/>
    <w:rsid w:val="00936AEB"/>
    <w:rsid w:val="0093724D"/>
    <w:rsid w:val="009373B9"/>
    <w:rsid w:val="00937D2F"/>
    <w:rsid w:val="00937D9C"/>
    <w:rsid w:val="00941096"/>
    <w:rsid w:val="009429B3"/>
    <w:rsid w:val="009429CC"/>
    <w:rsid w:val="009436F6"/>
    <w:rsid w:val="0094456D"/>
    <w:rsid w:val="009447AB"/>
    <w:rsid w:val="0094707C"/>
    <w:rsid w:val="009502AB"/>
    <w:rsid w:val="00950675"/>
    <w:rsid w:val="00952042"/>
    <w:rsid w:val="0095262D"/>
    <w:rsid w:val="00953381"/>
    <w:rsid w:val="009536E9"/>
    <w:rsid w:val="00953D95"/>
    <w:rsid w:val="00954E3F"/>
    <w:rsid w:val="00955DC7"/>
    <w:rsid w:val="009562BC"/>
    <w:rsid w:val="00956521"/>
    <w:rsid w:val="0095699F"/>
    <w:rsid w:val="00956DF3"/>
    <w:rsid w:val="00960306"/>
    <w:rsid w:val="00961A97"/>
    <w:rsid w:val="00962762"/>
    <w:rsid w:val="00962BF8"/>
    <w:rsid w:val="00963658"/>
    <w:rsid w:val="009640A8"/>
    <w:rsid w:val="00964825"/>
    <w:rsid w:val="0096556D"/>
    <w:rsid w:val="00965BCA"/>
    <w:rsid w:val="0096653C"/>
    <w:rsid w:val="00966FFA"/>
    <w:rsid w:val="00970815"/>
    <w:rsid w:val="00970961"/>
    <w:rsid w:val="009717A5"/>
    <w:rsid w:val="00972F42"/>
    <w:rsid w:val="009730E4"/>
    <w:rsid w:val="009732E2"/>
    <w:rsid w:val="009733FD"/>
    <w:rsid w:val="00974311"/>
    <w:rsid w:val="00974FDA"/>
    <w:rsid w:val="0097614F"/>
    <w:rsid w:val="00980305"/>
    <w:rsid w:val="009803FD"/>
    <w:rsid w:val="00980F7F"/>
    <w:rsid w:val="00981BAD"/>
    <w:rsid w:val="00983639"/>
    <w:rsid w:val="00984465"/>
    <w:rsid w:val="00984B49"/>
    <w:rsid w:val="00984E07"/>
    <w:rsid w:val="00985D73"/>
    <w:rsid w:val="009868A9"/>
    <w:rsid w:val="00990996"/>
    <w:rsid w:val="00991D21"/>
    <w:rsid w:val="00991FC5"/>
    <w:rsid w:val="00993334"/>
    <w:rsid w:val="0099367D"/>
    <w:rsid w:val="009947F5"/>
    <w:rsid w:val="00994D04"/>
    <w:rsid w:val="00995913"/>
    <w:rsid w:val="009974E8"/>
    <w:rsid w:val="00997D34"/>
    <w:rsid w:val="00997E46"/>
    <w:rsid w:val="009A04B9"/>
    <w:rsid w:val="009A0904"/>
    <w:rsid w:val="009A11FA"/>
    <w:rsid w:val="009A1DFB"/>
    <w:rsid w:val="009A2EB4"/>
    <w:rsid w:val="009A32E3"/>
    <w:rsid w:val="009A3308"/>
    <w:rsid w:val="009A39C4"/>
    <w:rsid w:val="009A40C1"/>
    <w:rsid w:val="009A5D64"/>
    <w:rsid w:val="009A6E07"/>
    <w:rsid w:val="009A77EB"/>
    <w:rsid w:val="009A7C5B"/>
    <w:rsid w:val="009B1C63"/>
    <w:rsid w:val="009B1F24"/>
    <w:rsid w:val="009B20B6"/>
    <w:rsid w:val="009B2817"/>
    <w:rsid w:val="009B2B07"/>
    <w:rsid w:val="009B2C5C"/>
    <w:rsid w:val="009B3057"/>
    <w:rsid w:val="009B3735"/>
    <w:rsid w:val="009B3A9F"/>
    <w:rsid w:val="009B4C22"/>
    <w:rsid w:val="009B5DC9"/>
    <w:rsid w:val="009B685F"/>
    <w:rsid w:val="009B7220"/>
    <w:rsid w:val="009C0A31"/>
    <w:rsid w:val="009C0BC8"/>
    <w:rsid w:val="009C0CCE"/>
    <w:rsid w:val="009C0EF4"/>
    <w:rsid w:val="009C129C"/>
    <w:rsid w:val="009C198D"/>
    <w:rsid w:val="009C282F"/>
    <w:rsid w:val="009C3244"/>
    <w:rsid w:val="009C54DD"/>
    <w:rsid w:val="009C6671"/>
    <w:rsid w:val="009C6B50"/>
    <w:rsid w:val="009C7422"/>
    <w:rsid w:val="009D345A"/>
    <w:rsid w:val="009D3688"/>
    <w:rsid w:val="009D5356"/>
    <w:rsid w:val="009D53BB"/>
    <w:rsid w:val="009D54C3"/>
    <w:rsid w:val="009D5A34"/>
    <w:rsid w:val="009D7B2D"/>
    <w:rsid w:val="009E18BD"/>
    <w:rsid w:val="009E2427"/>
    <w:rsid w:val="009E2855"/>
    <w:rsid w:val="009E34AB"/>
    <w:rsid w:val="009E468C"/>
    <w:rsid w:val="009E51A1"/>
    <w:rsid w:val="009E551A"/>
    <w:rsid w:val="009E58E5"/>
    <w:rsid w:val="009E7006"/>
    <w:rsid w:val="009F37D0"/>
    <w:rsid w:val="009F3A1B"/>
    <w:rsid w:val="009F3B1D"/>
    <w:rsid w:val="009F44EC"/>
    <w:rsid w:val="009F6419"/>
    <w:rsid w:val="009F6545"/>
    <w:rsid w:val="009F6B2E"/>
    <w:rsid w:val="009F7964"/>
    <w:rsid w:val="00A00118"/>
    <w:rsid w:val="00A007CC"/>
    <w:rsid w:val="00A0168A"/>
    <w:rsid w:val="00A02351"/>
    <w:rsid w:val="00A02A5F"/>
    <w:rsid w:val="00A02C1C"/>
    <w:rsid w:val="00A057F1"/>
    <w:rsid w:val="00A06419"/>
    <w:rsid w:val="00A06892"/>
    <w:rsid w:val="00A06957"/>
    <w:rsid w:val="00A07E33"/>
    <w:rsid w:val="00A10B2E"/>
    <w:rsid w:val="00A1219F"/>
    <w:rsid w:val="00A12AAF"/>
    <w:rsid w:val="00A133A5"/>
    <w:rsid w:val="00A13B47"/>
    <w:rsid w:val="00A14D1C"/>
    <w:rsid w:val="00A157DF"/>
    <w:rsid w:val="00A15F1C"/>
    <w:rsid w:val="00A15F4E"/>
    <w:rsid w:val="00A16AF2"/>
    <w:rsid w:val="00A17A4D"/>
    <w:rsid w:val="00A17AF0"/>
    <w:rsid w:val="00A2119C"/>
    <w:rsid w:val="00A231D2"/>
    <w:rsid w:val="00A2353D"/>
    <w:rsid w:val="00A24A2E"/>
    <w:rsid w:val="00A25CB6"/>
    <w:rsid w:val="00A26930"/>
    <w:rsid w:val="00A270D4"/>
    <w:rsid w:val="00A27679"/>
    <w:rsid w:val="00A3031D"/>
    <w:rsid w:val="00A3041F"/>
    <w:rsid w:val="00A312BD"/>
    <w:rsid w:val="00A31831"/>
    <w:rsid w:val="00A31AE6"/>
    <w:rsid w:val="00A32C82"/>
    <w:rsid w:val="00A332C6"/>
    <w:rsid w:val="00A33A39"/>
    <w:rsid w:val="00A33BD2"/>
    <w:rsid w:val="00A34384"/>
    <w:rsid w:val="00A35105"/>
    <w:rsid w:val="00A35A3B"/>
    <w:rsid w:val="00A37333"/>
    <w:rsid w:val="00A37A1F"/>
    <w:rsid w:val="00A37B57"/>
    <w:rsid w:val="00A4027D"/>
    <w:rsid w:val="00A40E50"/>
    <w:rsid w:val="00A423A8"/>
    <w:rsid w:val="00A4413D"/>
    <w:rsid w:val="00A44313"/>
    <w:rsid w:val="00A45059"/>
    <w:rsid w:val="00A461A0"/>
    <w:rsid w:val="00A46584"/>
    <w:rsid w:val="00A47530"/>
    <w:rsid w:val="00A476AD"/>
    <w:rsid w:val="00A47BCD"/>
    <w:rsid w:val="00A50DFE"/>
    <w:rsid w:val="00A51ABE"/>
    <w:rsid w:val="00A524B1"/>
    <w:rsid w:val="00A52644"/>
    <w:rsid w:val="00A52F37"/>
    <w:rsid w:val="00A53953"/>
    <w:rsid w:val="00A539A3"/>
    <w:rsid w:val="00A54D36"/>
    <w:rsid w:val="00A551F5"/>
    <w:rsid w:val="00A55819"/>
    <w:rsid w:val="00A56ADE"/>
    <w:rsid w:val="00A579D4"/>
    <w:rsid w:val="00A60365"/>
    <w:rsid w:val="00A61057"/>
    <w:rsid w:val="00A6185D"/>
    <w:rsid w:val="00A61B86"/>
    <w:rsid w:val="00A62B90"/>
    <w:rsid w:val="00A63784"/>
    <w:rsid w:val="00A63E8F"/>
    <w:rsid w:val="00A64ECC"/>
    <w:rsid w:val="00A654F7"/>
    <w:rsid w:val="00A662BA"/>
    <w:rsid w:val="00A6638B"/>
    <w:rsid w:val="00A66AE7"/>
    <w:rsid w:val="00A66E16"/>
    <w:rsid w:val="00A67213"/>
    <w:rsid w:val="00A70211"/>
    <w:rsid w:val="00A7159A"/>
    <w:rsid w:val="00A71790"/>
    <w:rsid w:val="00A72765"/>
    <w:rsid w:val="00A72CE4"/>
    <w:rsid w:val="00A72D2E"/>
    <w:rsid w:val="00A73793"/>
    <w:rsid w:val="00A73AB7"/>
    <w:rsid w:val="00A73C9A"/>
    <w:rsid w:val="00A74B42"/>
    <w:rsid w:val="00A74EE5"/>
    <w:rsid w:val="00A75490"/>
    <w:rsid w:val="00A75A5C"/>
    <w:rsid w:val="00A75DC5"/>
    <w:rsid w:val="00A767FD"/>
    <w:rsid w:val="00A76D86"/>
    <w:rsid w:val="00A77BF2"/>
    <w:rsid w:val="00A77DC8"/>
    <w:rsid w:val="00A80B21"/>
    <w:rsid w:val="00A814CF"/>
    <w:rsid w:val="00A815A4"/>
    <w:rsid w:val="00A81622"/>
    <w:rsid w:val="00A821E7"/>
    <w:rsid w:val="00A834A3"/>
    <w:rsid w:val="00A83CB2"/>
    <w:rsid w:val="00A83D9B"/>
    <w:rsid w:val="00A871B8"/>
    <w:rsid w:val="00A9199F"/>
    <w:rsid w:val="00A920CD"/>
    <w:rsid w:val="00A92419"/>
    <w:rsid w:val="00A946EA"/>
    <w:rsid w:val="00A97400"/>
    <w:rsid w:val="00A97E58"/>
    <w:rsid w:val="00AA09E3"/>
    <w:rsid w:val="00AA0CB3"/>
    <w:rsid w:val="00AA29E6"/>
    <w:rsid w:val="00AA2E70"/>
    <w:rsid w:val="00AA4F9D"/>
    <w:rsid w:val="00AA5034"/>
    <w:rsid w:val="00AA5E5F"/>
    <w:rsid w:val="00AA672B"/>
    <w:rsid w:val="00AA694C"/>
    <w:rsid w:val="00AA6BAB"/>
    <w:rsid w:val="00AA7B61"/>
    <w:rsid w:val="00AB0272"/>
    <w:rsid w:val="00AB213A"/>
    <w:rsid w:val="00AB240A"/>
    <w:rsid w:val="00AB3281"/>
    <w:rsid w:val="00AB41F1"/>
    <w:rsid w:val="00AB73EE"/>
    <w:rsid w:val="00AB76B4"/>
    <w:rsid w:val="00AB797E"/>
    <w:rsid w:val="00AB7E1D"/>
    <w:rsid w:val="00AC01BE"/>
    <w:rsid w:val="00AC0230"/>
    <w:rsid w:val="00AC0434"/>
    <w:rsid w:val="00AC0C6D"/>
    <w:rsid w:val="00AC1E25"/>
    <w:rsid w:val="00AC2442"/>
    <w:rsid w:val="00AC2737"/>
    <w:rsid w:val="00AC3EA9"/>
    <w:rsid w:val="00AC4EF3"/>
    <w:rsid w:val="00AC5819"/>
    <w:rsid w:val="00AC59C0"/>
    <w:rsid w:val="00AC6FEC"/>
    <w:rsid w:val="00AC739D"/>
    <w:rsid w:val="00AC75FE"/>
    <w:rsid w:val="00AC761E"/>
    <w:rsid w:val="00AD044F"/>
    <w:rsid w:val="00AD0F9C"/>
    <w:rsid w:val="00AD1FE1"/>
    <w:rsid w:val="00AD2C69"/>
    <w:rsid w:val="00AD3B15"/>
    <w:rsid w:val="00AD45A1"/>
    <w:rsid w:val="00AD472C"/>
    <w:rsid w:val="00AD4EE8"/>
    <w:rsid w:val="00AD6A52"/>
    <w:rsid w:val="00AD6BC8"/>
    <w:rsid w:val="00AE0BEF"/>
    <w:rsid w:val="00AE3B90"/>
    <w:rsid w:val="00AE3C79"/>
    <w:rsid w:val="00AE4AD3"/>
    <w:rsid w:val="00AE4DDD"/>
    <w:rsid w:val="00AE5723"/>
    <w:rsid w:val="00AE5896"/>
    <w:rsid w:val="00AE5B36"/>
    <w:rsid w:val="00AE5D34"/>
    <w:rsid w:val="00AE5E8F"/>
    <w:rsid w:val="00AE70A6"/>
    <w:rsid w:val="00AF0761"/>
    <w:rsid w:val="00AF0AA6"/>
    <w:rsid w:val="00AF102A"/>
    <w:rsid w:val="00AF1513"/>
    <w:rsid w:val="00AF1B6F"/>
    <w:rsid w:val="00AF1ED3"/>
    <w:rsid w:val="00AF212E"/>
    <w:rsid w:val="00AF2F7D"/>
    <w:rsid w:val="00AF4181"/>
    <w:rsid w:val="00AF4316"/>
    <w:rsid w:val="00AF4D18"/>
    <w:rsid w:val="00AF5C97"/>
    <w:rsid w:val="00AF6088"/>
    <w:rsid w:val="00AF7830"/>
    <w:rsid w:val="00AF7BB0"/>
    <w:rsid w:val="00B016E9"/>
    <w:rsid w:val="00B01A19"/>
    <w:rsid w:val="00B0221E"/>
    <w:rsid w:val="00B04576"/>
    <w:rsid w:val="00B04C4E"/>
    <w:rsid w:val="00B068B0"/>
    <w:rsid w:val="00B06B97"/>
    <w:rsid w:val="00B10EA2"/>
    <w:rsid w:val="00B118E2"/>
    <w:rsid w:val="00B11BA9"/>
    <w:rsid w:val="00B11D38"/>
    <w:rsid w:val="00B1287E"/>
    <w:rsid w:val="00B12AE0"/>
    <w:rsid w:val="00B13428"/>
    <w:rsid w:val="00B13DC1"/>
    <w:rsid w:val="00B1533D"/>
    <w:rsid w:val="00B166F9"/>
    <w:rsid w:val="00B17570"/>
    <w:rsid w:val="00B2024C"/>
    <w:rsid w:val="00B2056E"/>
    <w:rsid w:val="00B2162A"/>
    <w:rsid w:val="00B21EBD"/>
    <w:rsid w:val="00B239A6"/>
    <w:rsid w:val="00B23C4C"/>
    <w:rsid w:val="00B23E5C"/>
    <w:rsid w:val="00B260A7"/>
    <w:rsid w:val="00B26373"/>
    <w:rsid w:val="00B26E95"/>
    <w:rsid w:val="00B31771"/>
    <w:rsid w:val="00B3279E"/>
    <w:rsid w:val="00B3368F"/>
    <w:rsid w:val="00B33C57"/>
    <w:rsid w:val="00B34663"/>
    <w:rsid w:val="00B347FC"/>
    <w:rsid w:val="00B34AE6"/>
    <w:rsid w:val="00B3506F"/>
    <w:rsid w:val="00B37379"/>
    <w:rsid w:val="00B37921"/>
    <w:rsid w:val="00B37DB8"/>
    <w:rsid w:val="00B4034E"/>
    <w:rsid w:val="00B407CE"/>
    <w:rsid w:val="00B42C36"/>
    <w:rsid w:val="00B468EE"/>
    <w:rsid w:val="00B50332"/>
    <w:rsid w:val="00B50A45"/>
    <w:rsid w:val="00B50B92"/>
    <w:rsid w:val="00B51208"/>
    <w:rsid w:val="00B5147A"/>
    <w:rsid w:val="00B5162B"/>
    <w:rsid w:val="00B518FF"/>
    <w:rsid w:val="00B52D08"/>
    <w:rsid w:val="00B54090"/>
    <w:rsid w:val="00B544AC"/>
    <w:rsid w:val="00B548DA"/>
    <w:rsid w:val="00B555DB"/>
    <w:rsid w:val="00B578CB"/>
    <w:rsid w:val="00B57BD1"/>
    <w:rsid w:val="00B57C3C"/>
    <w:rsid w:val="00B613A7"/>
    <w:rsid w:val="00B615AF"/>
    <w:rsid w:val="00B61E16"/>
    <w:rsid w:val="00B621DE"/>
    <w:rsid w:val="00B659F7"/>
    <w:rsid w:val="00B66D6E"/>
    <w:rsid w:val="00B66EA9"/>
    <w:rsid w:val="00B67EB2"/>
    <w:rsid w:val="00B724D5"/>
    <w:rsid w:val="00B7300C"/>
    <w:rsid w:val="00B731E4"/>
    <w:rsid w:val="00B74143"/>
    <w:rsid w:val="00B7421A"/>
    <w:rsid w:val="00B74597"/>
    <w:rsid w:val="00B746EB"/>
    <w:rsid w:val="00B74A0D"/>
    <w:rsid w:val="00B75CB5"/>
    <w:rsid w:val="00B760E6"/>
    <w:rsid w:val="00B76FB1"/>
    <w:rsid w:val="00B77508"/>
    <w:rsid w:val="00B81AFD"/>
    <w:rsid w:val="00B81F99"/>
    <w:rsid w:val="00B824B8"/>
    <w:rsid w:val="00B826A7"/>
    <w:rsid w:val="00B82FDF"/>
    <w:rsid w:val="00B83779"/>
    <w:rsid w:val="00B83918"/>
    <w:rsid w:val="00B8462C"/>
    <w:rsid w:val="00B848F9"/>
    <w:rsid w:val="00B853F9"/>
    <w:rsid w:val="00B8541C"/>
    <w:rsid w:val="00B85940"/>
    <w:rsid w:val="00B85D14"/>
    <w:rsid w:val="00B869C9"/>
    <w:rsid w:val="00B87E92"/>
    <w:rsid w:val="00B90BFA"/>
    <w:rsid w:val="00B91C65"/>
    <w:rsid w:val="00B92200"/>
    <w:rsid w:val="00B92498"/>
    <w:rsid w:val="00B924C7"/>
    <w:rsid w:val="00B9365D"/>
    <w:rsid w:val="00B94491"/>
    <w:rsid w:val="00B94C02"/>
    <w:rsid w:val="00B95585"/>
    <w:rsid w:val="00B95C3F"/>
    <w:rsid w:val="00B962D0"/>
    <w:rsid w:val="00B96A76"/>
    <w:rsid w:val="00B97927"/>
    <w:rsid w:val="00B97A16"/>
    <w:rsid w:val="00B97AC9"/>
    <w:rsid w:val="00BA00DA"/>
    <w:rsid w:val="00BA02D7"/>
    <w:rsid w:val="00BA17A7"/>
    <w:rsid w:val="00BA1CF5"/>
    <w:rsid w:val="00BA1FC4"/>
    <w:rsid w:val="00BA20A8"/>
    <w:rsid w:val="00BA230C"/>
    <w:rsid w:val="00BA29BC"/>
    <w:rsid w:val="00BA390D"/>
    <w:rsid w:val="00BA426F"/>
    <w:rsid w:val="00BA4CF5"/>
    <w:rsid w:val="00BA54F0"/>
    <w:rsid w:val="00BA5C10"/>
    <w:rsid w:val="00BB112B"/>
    <w:rsid w:val="00BB1929"/>
    <w:rsid w:val="00BB1BD2"/>
    <w:rsid w:val="00BB2F27"/>
    <w:rsid w:val="00BB3C03"/>
    <w:rsid w:val="00BB4949"/>
    <w:rsid w:val="00BB580D"/>
    <w:rsid w:val="00BB5D6A"/>
    <w:rsid w:val="00BB679F"/>
    <w:rsid w:val="00BB69BF"/>
    <w:rsid w:val="00BB7DDE"/>
    <w:rsid w:val="00BC0286"/>
    <w:rsid w:val="00BC0422"/>
    <w:rsid w:val="00BC1C4E"/>
    <w:rsid w:val="00BC2A89"/>
    <w:rsid w:val="00BC2CB3"/>
    <w:rsid w:val="00BC342C"/>
    <w:rsid w:val="00BC3A8E"/>
    <w:rsid w:val="00BC5B65"/>
    <w:rsid w:val="00BC60B6"/>
    <w:rsid w:val="00BC69FD"/>
    <w:rsid w:val="00BC7F7D"/>
    <w:rsid w:val="00BD0EE0"/>
    <w:rsid w:val="00BD19C5"/>
    <w:rsid w:val="00BD1D54"/>
    <w:rsid w:val="00BD2AD8"/>
    <w:rsid w:val="00BD51DB"/>
    <w:rsid w:val="00BD6008"/>
    <w:rsid w:val="00BD6628"/>
    <w:rsid w:val="00BE0712"/>
    <w:rsid w:val="00BE0B7A"/>
    <w:rsid w:val="00BE1CCE"/>
    <w:rsid w:val="00BE2A9C"/>
    <w:rsid w:val="00BE2C65"/>
    <w:rsid w:val="00BE2F3B"/>
    <w:rsid w:val="00BE30CE"/>
    <w:rsid w:val="00BE3E41"/>
    <w:rsid w:val="00BE482A"/>
    <w:rsid w:val="00BE7D3C"/>
    <w:rsid w:val="00BF031E"/>
    <w:rsid w:val="00BF0677"/>
    <w:rsid w:val="00BF0C3F"/>
    <w:rsid w:val="00BF0DA0"/>
    <w:rsid w:val="00BF1D6E"/>
    <w:rsid w:val="00BF20F8"/>
    <w:rsid w:val="00BF2564"/>
    <w:rsid w:val="00BF2DC4"/>
    <w:rsid w:val="00BF2FC6"/>
    <w:rsid w:val="00BF32B2"/>
    <w:rsid w:val="00BF426E"/>
    <w:rsid w:val="00BF43FE"/>
    <w:rsid w:val="00BF470C"/>
    <w:rsid w:val="00BF5585"/>
    <w:rsid w:val="00BF6A90"/>
    <w:rsid w:val="00C00307"/>
    <w:rsid w:val="00C0031A"/>
    <w:rsid w:val="00C0041E"/>
    <w:rsid w:val="00C00E8E"/>
    <w:rsid w:val="00C03514"/>
    <w:rsid w:val="00C03F73"/>
    <w:rsid w:val="00C04694"/>
    <w:rsid w:val="00C05066"/>
    <w:rsid w:val="00C05463"/>
    <w:rsid w:val="00C05EB1"/>
    <w:rsid w:val="00C06369"/>
    <w:rsid w:val="00C07700"/>
    <w:rsid w:val="00C07B43"/>
    <w:rsid w:val="00C10B59"/>
    <w:rsid w:val="00C11A3E"/>
    <w:rsid w:val="00C13018"/>
    <w:rsid w:val="00C140AE"/>
    <w:rsid w:val="00C142C3"/>
    <w:rsid w:val="00C1449B"/>
    <w:rsid w:val="00C1530C"/>
    <w:rsid w:val="00C15CC7"/>
    <w:rsid w:val="00C16521"/>
    <w:rsid w:val="00C16EE8"/>
    <w:rsid w:val="00C177C4"/>
    <w:rsid w:val="00C17E58"/>
    <w:rsid w:val="00C17EFF"/>
    <w:rsid w:val="00C20F84"/>
    <w:rsid w:val="00C22C4C"/>
    <w:rsid w:val="00C243A8"/>
    <w:rsid w:val="00C24488"/>
    <w:rsid w:val="00C24C38"/>
    <w:rsid w:val="00C267C6"/>
    <w:rsid w:val="00C268CF"/>
    <w:rsid w:val="00C30805"/>
    <w:rsid w:val="00C31EB3"/>
    <w:rsid w:val="00C31F2D"/>
    <w:rsid w:val="00C34A09"/>
    <w:rsid w:val="00C365D1"/>
    <w:rsid w:val="00C37B51"/>
    <w:rsid w:val="00C4031C"/>
    <w:rsid w:val="00C40A02"/>
    <w:rsid w:val="00C40C4C"/>
    <w:rsid w:val="00C41120"/>
    <w:rsid w:val="00C416EF"/>
    <w:rsid w:val="00C42361"/>
    <w:rsid w:val="00C43B3E"/>
    <w:rsid w:val="00C43DB9"/>
    <w:rsid w:val="00C43F1E"/>
    <w:rsid w:val="00C441F3"/>
    <w:rsid w:val="00C44BE4"/>
    <w:rsid w:val="00C45350"/>
    <w:rsid w:val="00C45A72"/>
    <w:rsid w:val="00C464F5"/>
    <w:rsid w:val="00C46E15"/>
    <w:rsid w:val="00C509A9"/>
    <w:rsid w:val="00C51ACE"/>
    <w:rsid w:val="00C5271C"/>
    <w:rsid w:val="00C5328D"/>
    <w:rsid w:val="00C55049"/>
    <w:rsid w:val="00C55C82"/>
    <w:rsid w:val="00C56064"/>
    <w:rsid w:val="00C56936"/>
    <w:rsid w:val="00C57685"/>
    <w:rsid w:val="00C57FB3"/>
    <w:rsid w:val="00C60832"/>
    <w:rsid w:val="00C61484"/>
    <w:rsid w:val="00C61606"/>
    <w:rsid w:val="00C616A2"/>
    <w:rsid w:val="00C62145"/>
    <w:rsid w:val="00C62295"/>
    <w:rsid w:val="00C62BE1"/>
    <w:rsid w:val="00C63BFE"/>
    <w:rsid w:val="00C641E6"/>
    <w:rsid w:val="00C6481A"/>
    <w:rsid w:val="00C64F3A"/>
    <w:rsid w:val="00C65B4D"/>
    <w:rsid w:val="00C65E02"/>
    <w:rsid w:val="00C661FB"/>
    <w:rsid w:val="00C66555"/>
    <w:rsid w:val="00C70FA8"/>
    <w:rsid w:val="00C722D4"/>
    <w:rsid w:val="00C72D90"/>
    <w:rsid w:val="00C72E36"/>
    <w:rsid w:val="00C73209"/>
    <w:rsid w:val="00C73273"/>
    <w:rsid w:val="00C73EDB"/>
    <w:rsid w:val="00C74541"/>
    <w:rsid w:val="00C74584"/>
    <w:rsid w:val="00C74C16"/>
    <w:rsid w:val="00C7545D"/>
    <w:rsid w:val="00C75578"/>
    <w:rsid w:val="00C759BD"/>
    <w:rsid w:val="00C75F5C"/>
    <w:rsid w:val="00C76C2F"/>
    <w:rsid w:val="00C77647"/>
    <w:rsid w:val="00C807C9"/>
    <w:rsid w:val="00C80EFC"/>
    <w:rsid w:val="00C819C6"/>
    <w:rsid w:val="00C81AAE"/>
    <w:rsid w:val="00C81BF0"/>
    <w:rsid w:val="00C82389"/>
    <w:rsid w:val="00C832AB"/>
    <w:rsid w:val="00C8352B"/>
    <w:rsid w:val="00C85626"/>
    <w:rsid w:val="00C86091"/>
    <w:rsid w:val="00C86310"/>
    <w:rsid w:val="00C87EAB"/>
    <w:rsid w:val="00C904F0"/>
    <w:rsid w:val="00C905E4"/>
    <w:rsid w:val="00C9103C"/>
    <w:rsid w:val="00C918EE"/>
    <w:rsid w:val="00C91A36"/>
    <w:rsid w:val="00C91B10"/>
    <w:rsid w:val="00C9209B"/>
    <w:rsid w:val="00C92207"/>
    <w:rsid w:val="00C9366A"/>
    <w:rsid w:val="00C93A68"/>
    <w:rsid w:val="00C93A95"/>
    <w:rsid w:val="00C95014"/>
    <w:rsid w:val="00C95082"/>
    <w:rsid w:val="00C95890"/>
    <w:rsid w:val="00C95973"/>
    <w:rsid w:val="00C95BD3"/>
    <w:rsid w:val="00C96881"/>
    <w:rsid w:val="00C96CB0"/>
    <w:rsid w:val="00C971FC"/>
    <w:rsid w:val="00CA1F71"/>
    <w:rsid w:val="00CA27B8"/>
    <w:rsid w:val="00CA3333"/>
    <w:rsid w:val="00CA3847"/>
    <w:rsid w:val="00CA3AD4"/>
    <w:rsid w:val="00CA47D8"/>
    <w:rsid w:val="00CA4866"/>
    <w:rsid w:val="00CA4CDD"/>
    <w:rsid w:val="00CA5560"/>
    <w:rsid w:val="00CA59B4"/>
    <w:rsid w:val="00CA5B5E"/>
    <w:rsid w:val="00CA672F"/>
    <w:rsid w:val="00CA799E"/>
    <w:rsid w:val="00CB021F"/>
    <w:rsid w:val="00CB0F93"/>
    <w:rsid w:val="00CB1563"/>
    <w:rsid w:val="00CB246A"/>
    <w:rsid w:val="00CB408D"/>
    <w:rsid w:val="00CB4868"/>
    <w:rsid w:val="00CB5619"/>
    <w:rsid w:val="00CB6794"/>
    <w:rsid w:val="00CB6FDC"/>
    <w:rsid w:val="00CB7549"/>
    <w:rsid w:val="00CC0188"/>
    <w:rsid w:val="00CC3725"/>
    <w:rsid w:val="00CC3A6E"/>
    <w:rsid w:val="00CC4075"/>
    <w:rsid w:val="00CC4C17"/>
    <w:rsid w:val="00CC4EEC"/>
    <w:rsid w:val="00CC5BE5"/>
    <w:rsid w:val="00CC6573"/>
    <w:rsid w:val="00CC6F7E"/>
    <w:rsid w:val="00CC71AE"/>
    <w:rsid w:val="00CC7B62"/>
    <w:rsid w:val="00CD0BDB"/>
    <w:rsid w:val="00CD0D66"/>
    <w:rsid w:val="00CD24A9"/>
    <w:rsid w:val="00CD3B13"/>
    <w:rsid w:val="00CD5346"/>
    <w:rsid w:val="00CD57E0"/>
    <w:rsid w:val="00CD5F56"/>
    <w:rsid w:val="00CD5FFD"/>
    <w:rsid w:val="00CD7BE3"/>
    <w:rsid w:val="00CE160C"/>
    <w:rsid w:val="00CE193D"/>
    <w:rsid w:val="00CE4FE1"/>
    <w:rsid w:val="00CE53AE"/>
    <w:rsid w:val="00CE585F"/>
    <w:rsid w:val="00CE623C"/>
    <w:rsid w:val="00CE68D9"/>
    <w:rsid w:val="00CE7439"/>
    <w:rsid w:val="00CE76BB"/>
    <w:rsid w:val="00CE7B03"/>
    <w:rsid w:val="00CE7B17"/>
    <w:rsid w:val="00CE7C2A"/>
    <w:rsid w:val="00CE7CA3"/>
    <w:rsid w:val="00CF138C"/>
    <w:rsid w:val="00CF1872"/>
    <w:rsid w:val="00CF1C0B"/>
    <w:rsid w:val="00CF4D0C"/>
    <w:rsid w:val="00CF5437"/>
    <w:rsid w:val="00CF5EB3"/>
    <w:rsid w:val="00CF6891"/>
    <w:rsid w:val="00CF7241"/>
    <w:rsid w:val="00CF73A5"/>
    <w:rsid w:val="00CF7970"/>
    <w:rsid w:val="00D009B7"/>
    <w:rsid w:val="00D00B4B"/>
    <w:rsid w:val="00D01137"/>
    <w:rsid w:val="00D018FE"/>
    <w:rsid w:val="00D01E76"/>
    <w:rsid w:val="00D03A34"/>
    <w:rsid w:val="00D03BE1"/>
    <w:rsid w:val="00D03DC1"/>
    <w:rsid w:val="00D05019"/>
    <w:rsid w:val="00D052DC"/>
    <w:rsid w:val="00D060B5"/>
    <w:rsid w:val="00D064BC"/>
    <w:rsid w:val="00D06651"/>
    <w:rsid w:val="00D07CB9"/>
    <w:rsid w:val="00D1024C"/>
    <w:rsid w:val="00D10DF6"/>
    <w:rsid w:val="00D11814"/>
    <w:rsid w:val="00D1322F"/>
    <w:rsid w:val="00D132BB"/>
    <w:rsid w:val="00D13A22"/>
    <w:rsid w:val="00D14022"/>
    <w:rsid w:val="00D14435"/>
    <w:rsid w:val="00D145DA"/>
    <w:rsid w:val="00D14D3D"/>
    <w:rsid w:val="00D162B1"/>
    <w:rsid w:val="00D16DBE"/>
    <w:rsid w:val="00D205E0"/>
    <w:rsid w:val="00D2277D"/>
    <w:rsid w:val="00D23A2A"/>
    <w:rsid w:val="00D23E95"/>
    <w:rsid w:val="00D24A64"/>
    <w:rsid w:val="00D24EBC"/>
    <w:rsid w:val="00D255A9"/>
    <w:rsid w:val="00D256EF"/>
    <w:rsid w:val="00D2646A"/>
    <w:rsid w:val="00D26AAC"/>
    <w:rsid w:val="00D2710E"/>
    <w:rsid w:val="00D2741A"/>
    <w:rsid w:val="00D27D10"/>
    <w:rsid w:val="00D27EC9"/>
    <w:rsid w:val="00D318CD"/>
    <w:rsid w:val="00D320DB"/>
    <w:rsid w:val="00D32158"/>
    <w:rsid w:val="00D342D1"/>
    <w:rsid w:val="00D34679"/>
    <w:rsid w:val="00D36809"/>
    <w:rsid w:val="00D3699E"/>
    <w:rsid w:val="00D37C51"/>
    <w:rsid w:val="00D40130"/>
    <w:rsid w:val="00D40C87"/>
    <w:rsid w:val="00D40DAE"/>
    <w:rsid w:val="00D420AD"/>
    <w:rsid w:val="00D4233B"/>
    <w:rsid w:val="00D4234E"/>
    <w:rsid w:val="00D424A0"/>
    <w:rsid w:val="00D43B31"/>
    <w:rsid w:val="00D449CE"/>
    <w:rsid w:val="00D44BAA"/>
    <w:rsid w:val="00D459D6"/>
    <w:rsid w:val="00D45A39"/>
    <w:rsid w:val="00D47110"/>
    <w:rsid w:val="00D474C6"/>
    <w:rsid w:val="00D47ABA"/>
    <w:rsid w:val="00D50539"/>
    <w:rsid w:val="00D52135"/>
    <w:rsid w:val="00D521B8"/>
    <w:rsid w:val="00D5257A"/>
    <w:rsid w:val="00D52D64"/>
    <w:rsid w:val="00D53BAC"/>
    <w:rsid w:val="00D5417D"/>
    <w:rsid w:val="00D556CB"/>
    <w:rsid w:val="00D55830"/>
    <w:rsid w:val="00D559C6"/>
    <w:rsid w:val="00D56564"/>
    <w:rsid w:val="00D56D22"/>
    <w:rsid w:val="00D57D96"/>
    <w:rsid w:val="00D6124F"/>
    <w:rsid w:val="00D61CF7"/>
    <w:rsid w:val="00D62402"/>
    <w:rsid w:val="00D64A86"/>
    <w:rsid w:val="00D65038"/>
    <w:rsid w:val="00D655A6"/>
    <w:rsid w:val="00D670CE"/>
    <w:rsid w:val="00D6782A"/>
    <w:rsid w:val="00D67E71"/>
    <w:rsid w:val="00D700E3"/>
    <w:rsid w:val="00D7067E"/>
    <w:rsid w:val="00D709C1"/>
    <w:rsid w:val="00D715B0"/>
    <w:rsid w:val="00D72CFA"/>
    <w:rsid w:val="00D72FFB"/>
    <w:rsid w:val="00D73B7F"/>
    <w:rsid w:val="00D742B0"/>
    <w:rsid w:val="00D74307"/>
    <w:rsid w:val="00D74A6F"/>
    <w:rsid w:val="00D75B6F"/>
    <w:rsid w:val="00D77DCF"/>
    <w:rsid w:val="00D80EAC"/>
    <w:rsid w:val="00D81B07"/>
    <w:rsid w:val="00D832A7"/>
    <w:rsid w:val="00D83CB8"/>
    <w:rsid w:val="00D8430C"/>
    <w:rsid w:val="00D84C60"/>
    <w:rsid w:val="00D84CDE"/>
    <w:rsid w:val="00D85BC8"/>
    <w:rsid w:val="00D85F1C"/>
    <w:rsid w:val="00D8691E"/>
    <w:rsid w:val="00D9067C"/>
    <w:rsid w:val="00D90EBB"/>
    <w:rsid w:val="00D90F98"/>
    <w:rsid w:val="00D919FD"/>
    <w:rsid w:val="00D934AB"/>
    <w:rsid w:val="00D93841"/>
    <w:rsid w:val="00D93BFC"/>
    <w:rsid w:val="00D943B9"/>
    <w:rsid w:val="00D95E78"/>
    <w:rsid w:val="00D96121"/>
    <w:rsid w:val="00DA03AD"/>
    <w:rsid w:val="00DA0B7F"/>
    <w:rsid w:val="00DA2B48"/>
    <w:rsid w:val="00DA2DEE"/>
    <w:rsid w:val="00DA3677"/>
    <w:rsid w:val="00DA3F5C"/>
    <w:rsid w:val="00DA4189"/>
    <w:rsid w:val="00DA4620"/>
    <w:rsid w:val="00DA4B9E"/>
    <w:rsid w:val="00DA5541"/>
    <w:rsid w:val="00DA69C0"/>
    <w:rsid w:val="00DA7069"/>
    <w:rsid w:val="00DA7665"/>
    <w:rsid w:val="00DB1342"/>
    <w:rsid w:val="00DB190A"/>
    <w:rsid w:val="00DB22C3"/>
    <w:rsid w:val="00DB2A71"/>
    <w:rsid w:val="00DB3C94"/>
    <w:rsid w:val="00DB4AC3"/>
    <w:rsid w:val="00DB5285"/>
    <w:rsid w:val="00DB57A6"/>
    <w:rsid w:val="00DB5903"/>
    <w:rsid w:val="00DB63C1"/>
    <w:rsid w:val="00DB6499"/>
    <w:rsid w:val="00DB67B2"/>
    <w:rsid w:val="00DB6E59"/>
    <w:rsid w:val="00DB6F09"/>
    <w:rsid w:val="00DB71B5"/>
    <w:rsid w:val="00DC0BA1"/>
    <w:rsid w:val="00DC17AD"/>
    <w:rsid w:val="00DC2AD1"/>
    <w:rsid w:val="00DC3249"/>
    <w:rsid w:val="00DC3755"/>
    <w:rsid w:val="00DC4138"/>
    <w:rsid w:val="00DC4DE6"/>
    <w:rsid w:val="00DC7EAA"/>
    <w:rsid w:val="00DC7F7C"/>
    <w:rsid w:val="00DD00B8"/>
    <w:rsid w:val="00DD0C21"/>
    <w:rsid w:val="00DD166E"/>
    <w:rsid w:val="00DD1CA7"/>
    <w:rsid w:val="00DD2201"/>
    <w:rsid w:val="00DD2F98"/>
    <w:rsid w:val="00DD3694"/>
    <w:rsid w:val="00DD4298"/>
    <w:rsid w:val="00DD68B7"/>
    <w:rsid w:val="00DD6AD4"/>
    <w:rsid w:val="00DE10EB"/>
    <w:rsid w:val="00DE1766"/>
    <w:rsid w:val="00DE2194"/>
    <w:rsid w:val="00DE2FC5"/>
    <w:rsid w:val="00DE313E"/>
    <w:rsid w:val="00DE5BC4"/>
    <w:rsid w:val="00DE7005"/>
    <w:rsid w:val="00DE72AA"/>
    <w:rsid w:val="00DF01C3"/>
    <w:rsid w:val="00DF1D31"/>
    <w:rsid w:val="00DF3E32"/>
    <w:rsid w:val="00DF4656"/>
    <w:rsid w:val="00DF4AB3"/>
    <w:rsid w:val="00DF4DAD"/>
    <w:rsid w:val="00DF5B19"/>
    <w:rsid w:val="00DF5DFE"/>
    <w:rsid w:val="00E0040C"/>
    <w:rsid w:val="00E00598"/>
    <w:rsid w:val="00E00B27"/>
    <w:rsid w:val="00E00D89"/>
    <w:rsid w:val="00E0132D"/>
    <w:rsid w:val="00E03926"/>
    <w:rsid w:val="00E03E8A"/>
    <w:rsid w:val="00E04D85"/>
    <w:rsid w:val="00E04FB1"/>
    <w:rsid w:val="00E055F8"/>
    <w:rsid w:val="00E05716"/>
    <w:rsid w:val="00E058B0"/>
    <w:rsid w:val="00E07BA0"/>
    <w:rsid w:val="00E10878"/>
    <w:rsid w:val="00E11403"/>
    <w:rsid w:val="00E11E77"/>
    <w:rsid w:val="00E1250B"/>
    <w:rsid w:val="00E12890"/>
    <w:rsid w:val="00E12E3F"/>
    <w:rsid w:val="00E1343E"/>
    <w:rsid w:val="00E1355B"/>
    <w:rsid w:val="00E14577"/>
    <w:rsid w:val="00E14F88"/>
    <w:rsid w:val="00E14FE9"/>
    <w:rsid w:val="00E15B3E"/>
    <w:rsid w:val="00E1659B"/>
    <w:rsid w:val="00E167CD"/>
    <w:rsid w:val="00E1732B"/>
    <w:rsid w:val="00E179C4"/>
    <w:rsid w:val="00E2116C"/>
    <w:rsid w:val="00E2160E"/>
    <w:rsid w:val="00E22EEC"/>
    <w:rsid w:val="00E240C2"/>
    <w:rsid w:val="00E24A14"/>
    <w:rsid w:val="00E25545"/>
    <w:rsid w:val="00E26541"/>
    <w:rsid w:val="00E26FBA"/>
    <w:rsid w:val="00E27D60"/>
    <w:rsid w:val="00E303ED"/>
    <w:rsid w:val="00E30D96"/>
    <w:rsid w:val="00E31D5F"/>
    <w:rsid w:val="00E326BE"/>
    <w:rsid w:val="00E3278D"/>
    <w:rsid w:val="00E32D47"/>
    <w:rsid w:val="00E338F9"/>
    <w:rsid w:val="00E3401B"/>
    <w:rsid w:val="00E3403E"/>
    <w:rsid w:val="00E3412F"/>
    <w:rsid w:val="00E343E2"/>
    <w:rsid w:val="00E34E19"/>
    <w:rsid w:val="00E356D1"/>
    <w:rsid w:val="00E35A10"/>
    <w:rsid w:val="00E36B41"/>
    <w:rsid w:val="00E36E26"/>
    <w:rsid w:val="00E40370"/>
    <w:rsid w:val="00E40C02"/>
    <w:rsid w:val="00E4149D"/>
    <w:rsid w:val="00E4156E"/>
    <w:rsid w:val="00E41E76"/>
    <w:rsid w:val="00E42B98"/>
    <w:rsid w:val="00E43390"/>
    <w:rsid w:val="00E4344A"/>
    <w:rsid w:val="00E43F63"/>
    <w:rsid w:val="00E43F70"/>
    <w:rsid w:val="00E44025"/>
    <w:rsid w:val="00E44A38"/>
    <w:rsid w:val="00E44C21"/>
    <w:rsid w:val="00E44C85"/>
    <w:rsid w:val="00E46FAD"/>
    <w:rsid w:val="00E4712A"/>
    <w:rsid w:val="00E50FBC"/>
    <w:rsid w:val="00E51591"/>
    <w:rsid w:val="00E52651"/>
    <w:rsid w:val="00E533AD"/>
    <w:rsid w:val="00E55143"/>
    <w:rsid w:val="00E55477"/>
    <w:rsid w:val="00E55885"/>
    <w:rsid w:val="00E56A50"/>
    <w:rsid w:val="00E5724F"/>
    <w:rsid w:val="00E60B9D"/>
    <w:rsid w:val="00E61554"/>
    <w:rsid w:val="00E61B60"/>
    <w:rsid w:val="00E61E5E"/>
    <w:rsid w:val="00E62273"/>
    <w:rsid w:val="00E62518"/>
    <w:rsid w:val="00E62660"/>
    <w:rsid w:val="00E62A79"/>
    <w:rsid w:val="00E63A35"/>
    <w:rsid w:val="00E642B1"/>
    <w:rsid w:val="00E66037"/>
    <w:rsid w:val="00E66B13"/>
    <w:rsid w:val="00E70BEB"/>
    <w:rsid w:val="00E726ED"/>
    <w:rsid w:val="00E72B14"/>
    <w:rsid w:val="00E73DBA"/>
    <w:rsid w:val="00E75FF1"/>
    <w:rsid w:val="00E76FE5"/>
    <w:rsid w:val="00E806F7"/>
    <w:rsid w:val="00E8156D"/>
    <w:rsid w:val="00E81809"/>
    <w:rsid w:val="00E82853"/>
    <w:rsid w:val="00E83320"/>
    <w:rsid w:val="00E83350"/>
    <w:rsid w:val="00E83FD3"/>
    <w:rsid w:val="00E84870"/>
    <w:rsid w:val="00E84C38"/>
    <w:rsid w:val="00E86069"/>
    <w:rsid w:val="00E86567"/>
    <w:rsid w:val="00E86E62"/>
    <w:rsid w:val="00E86FC7"/>
    <w:rsid w:val="00E872D2"/>
    <w:rsid w:val="00E872F6"/>
    <w:rsid w:val="00E902BF"/>
    <w:rsid w:val="00E92980"/>
    <w:rsid w:val="00E93200"/>
    <w:rsid w:val="00E94C9D"/>
    <w:rsid w:val="00E95166"/>
    <w:rsid w:val="00E95798"/>
    <w:rsid w:val="00E957C9"/>
    <w:rsid w:val="00E9634F"/>
    <w:rsid w:val="00E963EA"/>
    <w:rsid w:val="00E9685D"/>
    <w:rsid w:val="00E96C75"/>
    <w:rsid w:val="00EA1C78"/>
    <w:rsid w:val="00EA3653"/>
    <w:rsid w:val="00EA515B"/>
    <w:rsid w:val="00EA5AFB"/>
    <w:rsid w:val="00EA6808"/>
    <w:rsid w:val="00EA7145"/>
    <w:rsid w:val="00EB2E74"/>
    <w:rsid w:val="00EB346D"/>
    <w:rsid w:val="00EB360A"/>
    <w:rsid w:val="00EB3829"/>
    <w:rsid w:val="00EB4464"/>
    <w:rsid w:val="00EB695A"/>
    <w:rsid w:val="00EB7556"/>
    <w:rsid w:val="00EC19B1"/>
    <w:rsid w:val="00EC2211"/>
    <w:rsid w:val="00EC4EE2"/>
    <w:rsid w:val="00ED141D"/>
    <w:rsid w:val="00ED1D18"/>
    <w:rsid w:val="00ED3B19"/>
    <w:rsid w:val="00ED4B39"/>
    <w:rsid w:val="00ED53D5"/>
    <w:rsid w:val="00ED5B39"/>
    <w:rsid w:val="00ED600C"/>
    <w:rsid w:val="00ED6BEE"/>
    <w:rsid w:val="00ED7777"/>
    <w:rsid w:val="00ED7B1C"/>
    <w:rsid w:val="00EE0887"/>
    <w:rsid w:val="00EE19D5"/>
    <w:rsid w:val="00EE19F0"/>
    <w:rsid w:val="00EE1CD6"/>
    <w:rsid w:val="00EE1D04"/>
    <w:rsid w:val="00EE34E3"/>
    <w:rsid w:val="00EE360B"/>
    <w:rsid w:val="00EE3C73"/>
    <w:rsid w:val="00EE3C80"/>
    <w:rsid w:val="00EE4581"/>
    <w:rsid w:val="00EE540A"/>
    <w:rsid w:val="00EE5689"/>
    <w:rsid w:val="00EE6B52"/>
    <w:rsid w:val="00EF043D"/>
    <w:rsid w:val="00EF1F8A"/>
    <w:rsid w:val="00EF22EE"/>
    <w:rsid w:val="00EF3859"/>
    <w:rsid w:val="00EF3A98"/>
    <w:rsid w:val="00EF4360"/>
    <w:rsid w:val="00EF4E0A"/>
    <w:rsid w:val="00EF5481"/>
    <w:rsid w:val="00EF6C38"/>
    <w:rsid w:val="00EF7190"/>
    <w:rsid w:val="00EF764B"/>
    <w:rsid w:val="00EF78BF"/>
    <w:rsid w:val="00EF7B61"/>
    <w:rsid w:val="00F00295"/>
    <w:rsid w:val="00F0224F"/>
    <w:rsid w:val="00F04048"/>
    <w:rsid w:val="00F045A9"/>
    <w:rsid w:val="00F057A9"/>
    <w:rsid w:val="00F06F42"/>
    <w:rsid w:val="00F1154B"/>
    <w:rsid w:val="00F11D98"/>
    <w:rsid w:val="00F11EE5"/>
    <w:rsid w:val="00F12797"/>
    <w:rsid w:val="00F134FC"/>
    <w:rsid w:val="00F13D53"/>
    <w:rsid w:val="00F16D8E"/>
    <w:rsid w:val="00F1708F"/>
    <w:rsid w:val="00F1780C"/>
    <w:rsid w:val="00F21E86"/>
    <w:rsid w:val="00F23457"/>
    <w:rsid w:val="00F242D3"/>
    <w:rsid w:val="00F2649C"/>
    <w:rsid w:val="00F26CAB"/>
    <w:rsid w:val="00F2723F"/>
    <w:rsid w:val="00F274C5"/>
    <w:rsid w:val="00F27B0A"/>
    <w:rsid w:val="00F27B7F"/>
    <w:rsid w:val="00F27D87"/>
    <w:rsid w:val="00F30710"/>
    <w:rsid w:val="00F33329"/>
    <w:rsid w:val="00F34813"/>
    <w:rsid w:val="00F354EC"/>
    <w:rsid w:val="00F35AA3"/>
    <w:rsid w:val="00F35E34"/>
    <w:rsid w:val="00F36D0B"/>
    <w:rsid w:val="00F400C3"/>
    <w:rsid w:val="00F4045D"/>
    <w:rsid w:val="00F42838"/>
    <w:rsid w:val="00F43718"/>
    <w:rsid w:val="00F44D1B"/>
    <w:rsid w:val="00F45365"/>
    <w:rsid w:val="00F45993"/>
    <w:rsid w:val="00F45F27"/>
    <w:rsid w:val="00F46488"/>
    <w:rsid w:val="00F46B24"/>
    <w:rsid w:val="00F46DF9"/>
    <w:rsid w:val="00F513F7"/>
    <w:rsid w:val="00F51871"/>
    <w:rsid w:val="00F52EB9"/>
    <w:rsid w:val="00F539AB"/>
    <w:rsid w:val="00F53CEF"/>
    <w:rsid w:val="00F547FC"/>
    <w:rsid w:val="00F55061"/>
    <w:rsid w:val="00F55D5D"/>
    <w:rsid w:val="00F55EA0"/>
    <w:rsid w:val="00F56046"/>
    <w:rsid w:val="00F630C0"/>
    <w:rsid w:val="00F63118"/>
    <w:rsid w:val="00F64D54"/>
    <w:rsid w:val="00F662C1"/>
    <w:rsid w:val="00F674AD"/>
    <w:rsid w:val="00F67BA7"/>
    <w:rsid w:val="00F71FAB"/>
    <w:rsid w:val="00F7326F"/>
    <w:rsid w:val="00F73A1D"/>
    <w:rsid w:val="00F748B5"/>
    <w:rsid w:val="00F74DCE"/>
    <w:rsid w:val="00F751DE"/>
    <w:rsid w:val="00F75839"/>
    <w:rsid w:val="00F759A6"/>
    <w:rsid w:val="00F75ADA"/>
    <w:rsid w:val="00F76001"/>
    <w:rsid w:val="00F76D0B"/>
    <w:rsid w:val="00F77475"/>
    <w:rsid w:val="00F82A7D"/>
    <w:rsid w:val="00F83155"/>
    <w:rsid w:val="00F843CA"/>
    <w:rsid w:val="00F84770"/>
    <w:rsid w:val="00F850C3"/>
    <w:rsid w:val="00F86029"/>
    <w:rsid w:val="00F87A21"/>
    <w:rsid w:val="00F87D45"/>
    <w:rsid w:val="00F90A43"/>
    <w:rsid w:val="00F92ACC"/>
    <w:rsid w:val="00F92C1D"/>
    <w:rsid w:val="00F933F3"/>
    <w:rsid w:val="00F93698"/>
    <w:rsid w:val="00F93CE4"/>
    <w:rsid w:val="00F94478"/>
    <w:rsid w:val="00F94670"/>
    <w:rsid w:val="00F95356"/>
    <w:rsid w:val="00F953F8"/>
    <w:rsid w:val="00F955CE"/>
    <w:rsid w:val="00F961E4"/>
    <w:rsid w:val="00F96EA3"/>
    <w:rsid w:val="00F979EF"/>
    <w:rsid w:val="00F97DB1"/>
    <w:rsid w:val="00FA03AE"/>
    <w:rsid w:val="00FA0CBE"/>
    <w:rsid w:val="00FA0F4D"/>
    <w:rsid w:val="00FA11FD"/>
    <w:rsid w:val="00FA37A4"/>
    <w:rsid w:val="00FA3D22"/>
    <w:rsid w:val="00FA4456"/>
    <w:rsid w:val="00FA4A7D"/>
    <w:rsid w:val="00FA4BF4"/>
    <w:rsid w:val="00FA5F5A"/>
    <w:rsid w:val="00FA62DF"/>
    <w:rsid w:val="00FA7EE1"/>
    <w:rsid w:val="00FB0BE2"/>
    <w:rsid w:val="00FB1BF4"/>
    <w:rsid w:val="00FB1FC6"/>
    <w:rsid w:val="00FB2336"/>
    <w:rsid w:val="00FB4111"/>
    <w:rsid w:val="00FB4BC1"/>
    <w:rsid w:val="00FB5389"/>
    <w:rsid w:val="00FB5870"/>
    <w:rsid w:val="00FB6104"/>
    <w:rsid w:val="00FB72B3"/>
    <w:rsid w:val="00FB7608"/>
    <w:rsid w:val="00FB76EF"/>
    <w:rsid w:val="00FB7824"/>
    <w:rsid w:val="00FC009A"/>
    <w:rsid w:val="00FC17A7"/>
    <w:rsid w:val="00FC2C07"/>
    <w:rsid w:val="00FC4697"/>
    <w:rsid w:val="00FC544C"/>
    <w:rsid w:val="00FC5AFB"/>
    <w:rsid w:val="00FC6300"/>
    <w:rsid w:val="00FD18CF"/>
    <w:rsid w:val="00FD2152"/>
    <w:rsid w:val="00FD240C"/>
    <w:rsid w:val="00FD3F3D"/>
    <w:rsid w:val="00FD593A"/>
    <w:rsid w:val="00FD644D"/>
    <w:rsid w:val="00FD7380"/>
    <w:rsid w:val="00FD75C2"/>
    <w:rsid w:val="00FE168B"/>
    <w:rsid w:val="00FE22CD"/>
    <w:rsid w:val="00FE2352"/>
    <w:rsid w:val="00FE27D8"/>
    <w:rsid w:val="00FE3D82"/>
    <w:rsid w:val="00FE45C7"/>
    <w:rsid w:val="00FE47BA"/>
    <w:rsid w:val="00FE51AE"/>
    <w:rsid w:val="00FE5741"/>
    <w:rsid w:val="00FE7D97"/>
    <w:rsid w:val="00FF1758"/>
    <w:rsid w:val="00FF281E"/>
    <w:rsid w:val="00FF3135"/>
    <w:rsid w:val="00FF4124"/>
    <w:rsid w:val="00FF5C1C"/>
    <w:rsid w:val="00FF5F59"/>
    <w:rsid w:val="00FF6B35"/>
    <w:rsid w:val="00FF7579"/>
    <w:rsid w:val="00FF7AA3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00"/>
    <o:shapelayout v:ext="edit">
      <o:idmap v:ext="edit" data="1"/>
    </o:shapelayout>
  </w:shapeDefaults>
  <w:decimalSymbol w:val="."/>
  <w:listSeparator w:val=","/>
  <w14:docId w14:val="56E09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F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900FF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00FFF"/>
    <w:pPr>
      <w:tabs>
        <w:tab w:val="decimal" w:pos="510"/>
      </w:tabs>
      <w:spacing w:before="120" w:after="0" w:line="480" w:lineRule="auto"/>
      <w:outlineLvl w:val="1"/>
    </w:pPr>
    <w:rPr>
      <w:rFonts w:ascii="Times New Roman" w:eastAsia="Arial Unicode MS" w:hAnsi="Times New Roman"/>
      <w:i/>
      <w:color w:val="000000"/>
      <w:sz w:val="24"/>
      <w:szCs w:val="20"/>
      <w:lang w:val="en-US" w:eastAsia="es-ES"/>
    </w:rPr>
  </w:style>
  <w:style w:type="paragraph" w:styleId="Heading3">
    <w:name w:val="heading 3"/>
    <w:basedOn w:val="Normal"/>
    <w:next w:val="Normal"/>
    <w:link w:val="Heading3Char"/>
    <w:qFormat/>
    <w:rsid w:val="00900FFF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F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900FFF"/>
    <w:pPr>
      <w:spacing w:before="240" w:after="60" w:line="480" w:lineRule="auto"/>
      <w:ind w:firstLine="720"/>
      <w:outlineLvl w:val="4"/>
    </w:pPr>
    <w:rPr>
      <w:rFonts w:ascii="Times New Roman" w:eastAsia="Times New Roman" w:hAnsi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0FF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00FFF"/>
    <w:rPr>
      <w:rFonts w:ascii="Times New Roman" w:eastAsia="Arial Unicode MS" w:hAnsi="Times New Roman" w:cs="Times New Roman"/>
      <w:i/>
      <w:color w:val="000000"/>
      <w:sz w:val="24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900FFF"/>
    <w:rPr>
      <w:rFonts w:ascii="Cambria" w:eastAsia="Calibri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F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900FFF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Title">
    <w:name w:val="Title"/>
    <w:basedOn w:val="Normal"/>
    <w:link w:val="TitleChar"/>
    <w:qFormat/>
    <w:rsid w:val="00900FFF"/>
    <w:pPr>
      <w:tabs>
        <w:tab w:val="left" w:pos="779"/>
      </w:tabs>
      <w:spacing w:after="0" w:line="360" w:lineRule="auto"/>
      <w:jc w:val="center"/>
    </w:pPr>
    <w:rPr>
      <w:rFonts w:ascii="Times New Roman" w:hAnsi="Times New Roman"/>
      <w:sz w:val="24"/>
      <w:szCs w:val="20"/>
      <w:lang w:val="es-ES_tradnl" w:eastAsia="es-ES"/>
    </w:rPr>
  </w:style>
  <w:style w:type="character" w:customStyle="1" w:styleId="TitleChar">
    <w:name w:val="Title Char"/>
    <w:basedOn w:val="DefaultParagraphFont"/>
    <w:link w:val="Title"/>
    <w:rsid w:val="00900FFF"/>
    <w:rPr>
      <w:rFonts w:ascii="Times New Roman" w:eastAsia="Calibri" w:hAnsi="Times New Roman" w:cs="Times New Roman"/>
      <w:sz w:val="24"/>
      <w:szCs w:val="20"/>
      <w:lang w:val="es-ES_tradnl" w:eastAsia="es-ES"/>
    </w:rPr>
  </w:style>
  <w:style w:type="paragraph" w:styleId="Footer">
    <w:name w:val="footer"/>
    <w:basedOn w:val="Normal"/>
    <w:link w:val="FooterChar"/>
    <w:uiPriority w:val="99"/>
    <w:rsid w:val="00900FFF"/>
    <w:pPr>
      <w:tabs>
        <w:tab w:val="center" w:pos="4252"/>
        <w:tab w:val="right" w:pos="8504"/>
      </w:tabs>
      <w:spacing w:after="0" w:line="240" w:lineRule="auto"/>
    </w:pPr>
    <w:rPr>
      <w:rFonts w:ascii="Times New Roman" w:eastAsia="SimSun" w:hAnsi="Times New Roman"/>
      <w:sz w:val="24"/>
      <w:szCs w:val="2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0FFF"/>
    <w:rPr>
      <w:rFonts w:ascii="Times New Roman" w:eastAsia="SimSun" w:hAnsi="Times New Roman" w:cs="Times New Roman"/>
      <w:sz w:val="24"/>
      <w:szCs w:val="20"/>
      <w:lang w:val="en-US" w:eastAsia="zh-CN"/>
    </w:rPr>
  </w:style>
  <w:style w:type="character" w:styleId="PageNumber">
    <w:name w:val="page number"/>
    <w:rsid w:val="00900FFF"/>
    <w:rPr>
      <w:rFonts w:cs="Times New Roman"/>
    </w:rPr>
  </w:style>
  <w:style w:type="character" w:customStyle="1" w:styleId="apple-converted-space">
    <w:name w:val="apple-converted-space"/>
    <w:rsid w:val="00900FFF"/>
  </w:style>
  <w:style w:type="paragraph" w:customStyle="1" w:styleId="Default">
    <w:name w:val="Default"/>
    <w:rsid w:val="00900FF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00FFF"/>
    <w:pPr>
      <w:spacing w:after="0" w:line="240" w:lineRule="auto"/>
      <w:ind w:right="51"/>
      <w:jc w:val="both"/>
    </w:pPr>
    <w:rPr>
      <w:rFonts w:ascii="Times New Roman" w:hAnsi="Times New Roman"/>
      <w:sz w:val="24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900FFF"/>
    <w:rPr>
      <w:rFonts w:ascii="Times New Roman" w:eastAsia="Calibri" w:hAnsi="Times New Roman" w:cs="Times New Roman"/>
      <w:sz w:val="24"/>
      <w:szCs w:val="20"/>
      <w:lang w:val="es-ES_tradnl" w:eastAsia="es-ES"/>
    </w:rPr>
  </w:style>
  <w:style w:type="table" w:styleId="TableGrid">
    <w:name w:val="Table Grid"/>
    <w:basedOn w:val="TableNormal"/>
    <w:uiPriority w:val="59"/>
    <w:rsid w:val="00900F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00FFF"/>
    <w:rPr>
      <w:rFonts w:cs="Times New Roman"/>
      <w:color w:val="000099"/>
      <w:u w:val="none"/>
      <w:effect w:val="none"/>
      <w:shd w:val="clear" w:color="auto" w:fill="auto"/>
    </w:rPr>
  </w:style>
  <w:style w:type="paragraph" w:styleId="CommentText">
    <w:name w:val="annotation text"/>
    <w:basedOn w:val="Normal"/>
    <w:link w:val="CommentTextChar"/>
    <w:uiPriority w:val="99"/>
    <w:semiHidden/>
    <w:rsid w:val="00900FFF"/>
    <w:pPr>
      <w:spacing w:after="0" w:line="240" w:lineRule="auto"/>
    </w:pPr>
    <w:rPr>
      <w:rFonts w:ascii="Times New Roman" w:eastAsia="SimSun" w:hAnsi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FFF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FFF"/>
    <w:rPr>
      <w:rFonts w:ascii="Times New Roman" w:eastAsia="SimSun" w:hAnsi="Times New Roman" w:cs="Times New Roman"/>
      <w:b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FFF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FF"/>
    <w:rPr>
      <w:rFonts w:ascii="Tahoma" w:eastAsia="SimSun" w:hAnsi="Tahoma" w:cs="Times New Roman"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00FFF"/>
    <w:pPr>
      <w:spacing w:after="0" w:line="240" w:lineRule="auto"/>
    </w:pPr>
    <w:rPr>
      <w:rFonts w:ascii="Tahoma" w:eastAsia="SimSun" w:hAnsi="Tahoma"/>
      <w:sz w:val="16"/>
      <w:szCs w:val="20"/>
      <w:lang w:val="en-US" w:eastAsia="zh-CN"/>
    </w:rPr>
  </w:style>
  <w:style w:type="paragraph" w:styleId="NormalWeb">
    <w:name w:val="Normal (Web)"/>
    <w:basedOn w:val="Normal"/>
    <w:uiPriority w:val="99"/>
    <w:rsid w:val="00900FFF"/>
    <w:pPr>
      <w:spacing w:before="100" w:beforeAutospacing="1" w:after="100" w:afterAutospacing="1" w:line="240" w:lineRule="auto"/>
    </w:pPr>
    <w:rPr>
      <w:rFonts w:ascii="Verdana" w:eastAsia="Times New Roman" w:hAnsi="Verdana"/>
      <w:sz w:val="20"/>
      <w:szCs w:val="20"/>
      <w:lang w:val="es-ES" w:eastAsia="es-ES"/>
    </w:rPr>
  </w:style>
  <w:style w:type="character" w:customStyle="1" w:styleId="hps">
    <w:name w:val="hps"/>
    <w:rsid w:val="00900FFF"/>
  </w:style>
  <w:style w:type="character" w:customStyle="1" w:styleId="shorttext">
    <w:name w:val="short_text"/>
    <w:rsid w:val="00900FFF"/>
  </w:style>
  <w:style w:type="character" w:customStyle="1" w:styleId="hpsatn">
    <w:name w:val="hps atn"/>
    <w:rsid w:val="00900FFF"/>
  </w:style>
  <w:style w:type="paragraph" w:styleId="Header">
    <w:name w:val="header"/>
    <w:basedOn w:val="Normal"/>
    <w:link w:val="HeaderChar"/>
    <w:uiPriority w:val="99"/>
    <w:rsid w:val="00900FFF"/>
    <w:pPr>
      <w:tabs>
        <w:tab w:val="center" w:pos="4419"/>
        <w:tab w:val="right" w:pos="8838"/>
      </w:tabs>
      <w:spacing w:after="0" w:line="240" w:lineRule="auto"/>
    </w:pPr>
    <w:rPr>
      <w:sz w:val="20"/>
      <w:szCs w:val="20"/>
      <w:lang w:val="en-U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900FFF"/>
    <w:rPr>
      <w:rFonts w:ascii="Calibri" w:eastAsia="Calibri" w:hAnsi="Calibri" w:cs="Times New Roman"/>
      <w:sz w:val="20"/>
      <w:szCs w:val="20"/>
      <w:lang w:val="en-US" w:eastAsia="es-ES"/>
    </w:rPr>
  </w:style>
  <w:style w:type="paragraph" w:styleId="ListParagraph">
    <w:name w:val="List Paragraph"/>
    <w:basedOn w:val="Normal"/>
    <w:uiPriority w:val="99"/>
    <w:qFormat/>
    <w:rsid w:val="00900FFF"/>
    <w:pPr>
      <w:ind w:left="720"/>
      <w:contextualSpacing/>
    </w:pPr>
  </w:style>
  <w:style w:type="table" w:styleId="ColorfulShading-Accent5">
    <w:name w:val="Colorful Shading Accent 5"/>
    <w:basedOn w:val="TableNormal"/>
    <w:uiPriority w:val="99"/>
    <w:rsid w:val="00900FF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rPr>
        <w:rFonts w:cs="Times New Roman"/>
      </w:rPr>
      <w:tblPr/>
      <w:tcPr>
        <w:shd w:val="clear" w:color="auto" w:fill="B6DDE8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MediumShading1">
    <w:name w:val="Medium Shading 1"/>
    <w:basedOn w:val="TableNormal"/>
    <w:uiPriority w:val="99"/>
    <w:rsid w:val="00900FF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900FFF"/>
    <w:rPr>
      <w:rFonts w:cs="Times New Roman"/>
    </w:rPr>
  </w:style>
  <w:style w:type="character" w:styleId="IntenseReference">
    <w:name w:val="Intense Reference"/>
    <w:basedOn w:val="DefaultParagraphFont"/>
    <w:uiPriority w:val="99"/>
    <w:qFormat/>
    <w:rsid w:val="00900FFF"/>
    <w:rPr>
      <w:rFonts w:cs="Times New Roman"/>
      <w:b/>
      <w:bCs/>
      <w:smallCaps/>
      <w:color w:val="C0504D"/>
      <w:spacing w:val="5"/>
      <w:u w:val="single"/>
    </w:rPr>
  </w:style>
  <w:style w:type="paragraph" w:customStyle="1" w:styleId="Prrafodelista1">
    <w:name w:val="Párrafo de lista1"/>
    <w:basedOn w:val="Normal"/>
    <w:rsid w:val="00900FFF"/>
    <w:pPr>
      <w:ind w:left="720"/>
      <w:contextualSpacing/>
    </w:pPr>
    <w:rPr>
      <w:rFonts w:eastAsia="Times New Roman"/>
    </w:rPr>
  </w:style>
  <w:style w:type="table" w:customStyle="1" w:styleId="Sombreadovistoso-nfasis51">
    <w:name w:val="Sombreado vistoso - Énfasis 51"/>
    <w:rsid w:val="00900FFF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</w:style>
  <w:style w:type="table" w:customStyle="1" w:styleId="Sombreadomedio11">
    <w:name w:val="Sombreado medio 11"/>
    <w:rsid w:val="00900FF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iaintensa1">
    <w:name w:val="Referencia intensa1"/>
    <w:rsid w:val="00900FFF"/>
    <w:rPr>
      <w:rFonts w:cs="Times New Roman"/>
      <w:b/>
      <w:bCs/>
      <w:smallCaps/>
      <w:color w:val="C0504D"/>
      <w:spacing w:val="5"/>
      <w:u w:val="single"/>
    </w:rPr>
  </w:style>
  <w:style w:type="table" w:customStyle="1" w:styleId="Sombreadomedio21">
    <w:name w:val="Sombreado medio 21"/>
    <w:rsid w:val="00900FF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unhideWhenUsed/>
    <w:rsid w:val="00900FFF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900F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FFF"/>
    <w:rPr>
      <w:rFonts w:ascii="Courier New" w:eastAsia="Calibri" w:hAnsi="Courier New" w:cs="Times New Roman"/>
      <w:sz w:val="20"/>
      <w:szCs w:val="20"/>
      <w:lang w:val="es-ES" w:eastAsia="es-ES"/>
    </w:rPr>
  </w:style>
  <w:style w:type="paragraph" w:customStyle="1" w:styleId="articleref">
    <w:name w:val="articleref"/>
    <w:basedOn w:val="Normal"/>
    <w:rsid w:val="00900FFF"/>
    <w:pPr>
      <w:spacing w:before="100" w:beforeAutospacing="1" w:after="100" w:afterAutospacing="1" w:line="240" w:lineRule="auto"/>
    </w:pPr>
    <w:rPr>
      <w:rFonts w:ascii="Times New Roman" w:eastAsia="PMingLiU" w:hAnsi="Times New Roman"/>
      <w:sz w:val="24"/>
      <w:szCs w:val="24"/>
      <w:lang w:val="es-ES" w:eastAsia="es-ES"/>
    </w:rPr>
  </w:style>
  <w:style w:type="character" w:customStyle="1" w:styleId="gt-icon-text">
    <w:name w:val="gt-icon-text"/>
    <w:basedOn w:val="DefaultParagraphFont"/>
    <w:rsid w:val="00900FFF"/>
  </w:style>
  <w:style w:type="character" w:customStyle="1" w:styleId="A5">
    <w:name w:val="A5"/>
    <w:rsid w:val="00900FFF"/>
    <w:rPr>
      <w:rFonts w:cs="Palatino"/>
      <w:color w:val="000000"/>
      <w:sz w:val="14"/>
      <w:szCs w:val="14"/>
    </w:rPr>
  </w:style>
  <w:style w:type="paragraph" w:customStyle="1" w:styleId="authors">
    <w:name w:val="authors"/>
    <w:basedOn w:val="Normal"/>
    <w:rsid w:val="00900F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900FFF"/>
    <w:rPr>
      <w:i/>
      <w:iCs/>
    </w:rPr>
  </w:style>
  <w:style w:type="character" w:customStyle="1" w:styleId="hideoffscreen">
    <w:name w:val="hideoffscreen"/>
    <w:basedOn w:val="DefaultParagraphFont"/>
    <w:rsid w:val="00900FFF"/>
  </w:style>
  <w:style w:type="paragraph" w:customStyle="1" w:styleId="Pa0">
    <w:name w:val="Pa0"/>
    <w:basedOn w:val="Default"/>
    <w:next w:val="Default"/>
    <w:rsid w:val="00900FFF"/>
    <w:pPr>
      <w:spacing w:before="100" w:line="240" w:lineRule="atLeast"/>
    </w:pPr>
    <w:rPr>
      <w:rFonts w:ascii="Palatino" w:eastAsia="Times New Roman" w:hAnsi="Palatino" w:cs="Times New Roman"/>
      <w:color w:val="auto"/>
      <w:lang w:val="en-US"/>
    </w:rPr>
  </w:style>
  <w:style w:type="character" w:customStyle="1" w:styleId="A0">
    <w:name w:val="A0"/>
    <w:rsid w:val="00900FFF"/>
    <w:rPr>
      <w:rFonts w:cs="Palatino"/>
      <w:i/>
      <w:iCs/>
      <w:color w:val="000000"/>
      <w:sz w:val="16"/>
      <w:szCs w:val="16"/>
    </w:rPr>
  </w:style>
  <w:style w:type="character" w:customStyle="1" w:styleId="A1">
    <w:name w:val="A1"/>
    <w:rsid w:val="00900FFF"/>
    <w:rPr>
      <w:rFonts w:ascii="Times New Roman" w:hAnsi="Times New Roman"/>
      <w:i/>
      <w:iCs/>
      <w:color w:val="000000"/>
      <w:sz w:val="18"/>
      <w:szCs w:val="18"/>
    </w:rPr>
  </w:style>
  <w:style w:type="character" w:customStyle="1" w:styleId="A2">
    <w:name w:val="A2"/>
    <w:rsid w:val="00900FFF"/>
    <w:rPr>
      <w:rFonts w:cs="Palatino"/>
      <w:color w:val="000000"/>
      <w:sz w:val="22"/>
      <w:szCs w:val="22"/>
    </w:rPr>
  </w:style>
  <w:style w:type="paragraph" w:customStyle="1" w:styleId="Pa3">
    <w:name w:val="Pa3"/>
    <w:basedOn w:val="Default"/>
    <w:next w:val="Default"/>
    <w:rsid w:val="00900FFF"/>
    <w:pPr>
      <w:spacing w:line="240" w:lineRule="atLeast"/>
    </w:pPr>
    <w:rPr>
      <w:rFonts w:ascii="Palatino" w:eastAsia="Times New Roman" w:hAnsi="Palatino" w:cs="Times New Roman"/>
      <w:color w:val="auto"/>
      <w:lang w:val="en-US"/>
    </w:rPr>
  </w:style>
  <w:style w:type="paragraph" w:customStyle="1" w:styleId="Pa1">
    <w:name w:val="Pa1"/>
    <w:basedOn w:val="Default"/>
    <w:next w:val="Default"/>
    <w:rsid w:val="00900FFF"/>
    <w:pPr>
      <w:spacing w:line="240" w:lineRule="atLeast"/>
    </w:pPr>
    <w:rPr>
      <w:rFonts w:ascii="Palatino" w:eastAsia="Times New Roman" w:hAnsi="Palatino" w:cs="Times New Roman"/>
      <w:color w:val="auto"/>
      <w:lang w:val="en-US"/>
    </w:rPr>
  </w:style>
  <w:style w:type="character" w:styleId="LineNumber">
    <w:name w:val="line number"/>
    <w:basedOn w:val="DefaultParagraphFont"/>
    <w:rsid w:val="00900FFF"/>
  </w:style>
  <w:style w:type="character" w:styleId="Strong">
    <w:name w:val="Strong"/>
    <w:basedOn w:val="DefaultParagraphFont"/>
    <w:qFormat/>
    <w:rsid w:val="00900FFF"/>
    <w:rPr>
      <w:b/>
      <w:bCs/>
    </w:rPr>
  </w:style>
  <w:style w:type="character" w:customStyle="1" w:styleId="shorttext0">
    <w:name w:val="shorttext"/>
    <w:basedOn w:val="DefaultParagraphFont"/>
    <w:rsid w:val="00900FFF"/>
  </w:style>
  <w:style w:type="paragraph" w:styleId="BodyText3">
    <w:name w:val="Body Text 3"/>
    <w:basedOn w:val="Normal"/>
    <w:link w:val="BodyText3Char"/>
    <w:rsid w:val="00900FFF"/>
    <w:pPr>
      <w:spacing w:after="120" w:line="480" w:lineRule="auto"/>
      <w:ind w:firstLine="7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00FFF"/>
    <w:rPr>
      <w:rFonts w:ascii="Times New Roman" w:eastAsia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F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900FF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00FFF"/>
    <w:pPr>
      <w:tabs>
        <w:tab w:val="decimal" w:pos="510"/>
      </w:tabs>
      <w:spacing w:before="120" w:after="0" w:line="480" w:lineRule="auto"/>
      <w:outlineLvl w:val="1"/>
    </w:pPr>
    <w:rPr>
      <w:rFonts w:ascii="Times New Roman" w:eastAsia="Arial Unicode MS" w:hAnsi="Times New Roman"/>
      <w:i/>
      <w:color w:val="000000"/>
      <w:sz w:val="24"/>
      <w:szCs w:val="20"/>
      <w:lang w:val="en-US" w:eastAsia="es-ES"/>
    </w:rPr>
  </w:style>
  <w:style w:type="paragraph" w:styleId="Heading3">
    <w:name w:val="heading 3"/>
    <w:basedOn w:val="Normal"/>
    <w:next w:val="Normal"/>
    <w:link w:val="Heading3Char"/>
    <w:qFormat/>
    <w:rsid w:val="00900FFF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F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900FFF"/>
    <w:pPr>
      <w:spacing w:before="240" w:after="60" w:line="480" w:lineRule="auto"/>
      <w:ind w:firstLine="720"/>
      <w:outlineLvl w:val="4"/>
    </w:pPr>
    <w:rPr>
      <w:rFonts w:ascii="Times New Roman" w:eastAsia="Times New Roman" w:hAnsi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0FF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00FFF"/>
    <w:rPr>
      <w:rFonts w:ascii="Times New Roman" w:eastAsia="Arial Unicode MS" w:hAnsi="Times New Roman" w:cs="Times New Roman"/>
      <w:i/>
      <w:color w:val="000000"/>
      <w:sz w:val="24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900FFF"/>
    <w:rPr>
      <w:rFonts w:ascii="Cambria" w:eastAsia="Calibri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F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900FFF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Title">
    <w:name w:val="Title"/>
    <w:basedOn w:val="Normal"/>
    <w:link w:val="TitleChar"/>
    <w:qFormat/>
    <w:rsid w:val="00900FFF"/>
    <w:pPr>
      <w:tabs>
        <w:tab w:val="left" w:pos="779"/>
      </w:tabs>
      <w:spacing w:after="0" w:line="360" w:lineRule="auto"/>
      <w:jc w:val="center"/>
    </w:pPr>
    <w:rPr>
      <w:rFonts w:ascii="Times New Roman" w:hAnsi="Times New Roman"/>
      <w:sz w:val="24"/>
      <w:szCs w:val="20"/>
      <w:lang w:val="es-ES_tradnl" w:eastAsia="es-ES"/>
    </w:rPr>
  </w:style>
  <w:style w:type="character" w:customStyle="1" w:styleId="TitleChar">
    <w:name w:val="Title Char"/>
    <w:basedOn w:val="DefaultParagraphFont"/>
    <w:link w:val="Title"/>
    <w:rsid w:val="00900FFF"/>
    <w:rPr>
      <w:rFonts w:ascii="Times New Roman" w:eastAsia="Calibri" w:hAnsi="Times New Roman" w:cs="Times New Roman"/>
      <w:sz w:val="24"/>
      <w:szCs w:val="20"/>
      <w:lang w:val="es-ES_tradnl" w:eastAsia="es-ES"/>
    </w:rPr>
  </w:style>
  <w:style w:type="paragraph" w:styleId="Footer">
    <w:name w:val="footer"/>
    <w:basedOn w:val="Normal"/>
    <w:link w:val="FooterChar"/>
    <w:uiPriority w:val="99"/>
    <w:rsid w:val="00900FFF"/>
    <w:pPr>
      <w:tabs>
        <w:tab w:val="center" w:pos="4252"/>
        <w:tab w:val="right" w:pos="8504"/>
      </w:tabs>
      <w:spacing w:after="0" w:line="240" w:lineRule="auto"/>
    </w:pPr>
    <w:rPr>
      <w:rFonts w:ascii="Times New Roman" w:eastAsia="SimSun" w:hAnsi="Times New Roman"/>
      <w:sz w:val="24"/>
      <w:szCs w:val="2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0FFF"/>
    <w:rPr>
      <w:rFonts w:ascii="Times New Roman" w:eastAsia="SimSun" w:hAnsi="Times New Roman" w:cs="Times New Roman"/>
      <w:sz w:val="24"/>
      <w:szCs w:val="20"/>
      <w:lang w:val="en-US" w:eastAsia="zh-CN"/>
    </w:rPr>
  </w:style>
  <w:style w:type="character" w:styleId="PageNumber">
    <w:name w:val="page number"/>
    <w:rsid w:val="00900FFF"/>
    <w:rPr>
      <w:rFonts w:cs="Times New Roman"/>
    </w:rPr>
  </w:style>
  <w:style w:type="character" w:customStyle="1" w:styleId="apple-converted-space">
    <w:name w:val="apple-converted-space"/>
    <w:rsid w:val="00900FFF"/>
  </w:style>
  <w:style w:type="paragraph" w:customStyle="1" w:styleId="Default">
    <w:name w:val="Default"/>
    <w:rsid w:val="00900FF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00FFF"/>
    <w:pPr>
      <w:spacing w:after="0" w:line="240" w:lineRule="auto"/>
      <w:ind w:right="51"/>
      <w:jc w:val="both"/>
    </w:pPr>
    <w:rPr>
      <w:rFonts w:ascii="Times New Roman" w:hAnsi="Times New Roman"/>
      <w:sz w:val="24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900FFF"/>
    <w:rPr>
      <w:rFonts w:ascii="Times New Roman" w:eastAsia="Calibri" w:hAnsi="Times New Roman" w:cs="Times New Roman"/>
      <w:sz w:val="24"/>
      <w:szCs w:val="20"/>
      <w:lang w:val="es-ES_tradnl" w:eastAsia="es-ES"/>
    </w:rPr>
  </w:style>
  <w:style w:type="table" w:styleId="TableGrid">
    <w:name w:val="Table Grid"/>
    <w:basedOn w:val="TableNormal"/>
    <w:uiPriority w:val="59"/>
    <w:rsid w:val="00900F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00FFF"/>
    <w:rPr>
      <w:rFonts w:cs="Times New Roman"/>
      <w:color w:val="000099"/>
      <w:u w:val="none"/>
      <w:effect w:val="none"/>
      <w:shd w:val="clear" w:color="auto" w:fill="auto"/>
    </w:rPr>
  </w:style>
  <w:style w:type="paragraph" w:styleId="CommentText">
    <w:name w:val="annotation text"/>
    <w:basedOn w:val="Normal"/>
    <w:link w:val="CommentTextChar"/>
    <w:uiPriority w:val="99"/>
    <w:semiHidden/>
    <w:rsid w:val="00900FFF"/>
    <w:pPr>
      <w:spacing w:after="0" w:line="240" w:lineRule="auto"/>
    </w:pPr>
    <w:rPr>
      <w:rFonts w:ascii="Times New Roman" w:eastAsia="SimSun" w:hAnsi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FFF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FFF"/>
    <w:rPr>
      <w:rFonts w:ascii="Times New Roman" w:eastAsia="SimSun" w:hAnsi="Times New Roman" w:cs="Times New Roman"/>
      <w:b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FFF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FF"/>
    <w:rPr>
      <w:rFonts w:ascii="Tahoma" w:eastAsia="SimSun" w:hAnsi="Tahoma" w:cs="Times New Roman"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00FFF"/>
    <w:pPr>
      <w:spacing w:after="0" w:line="240" w:lineRule="auto"/>
    </w:pPr>
    <w:rPr>
      <w:rFonts w:ascii="Tahoma" w:eastAsia="SimSun" w:hAnsi="Tahoma"/>
      <w:sz w:val="16"/>
      <w:szCs w:val="20"/>
      <w:lang w:val="en-US" w:eastAsia="zh-CN"/>
    </w:rPr>
  </w:style>
  <w:style w:type="paragraph" w:styleId="NormalWeb">
    <w:name w:val="Normal (Web)"/>
    <w:basedOn w:val="Normal"/>
    <w:uiPriority w:val="99"/>
    <w:rsid w:val="00900FFF"/>
    <w:pPr>
      <w:spacing w:before="100" w:beforeAutospacing="1" w:after="100" w:afterAutospacing="1" w:line="240" w:lineRule="auto"/>
    </w:pPr>
    <w:rPr>
      <w:rFonts w:ascii="Verdana" w:eastAsia="Times New Roman" w:hAnsi="Verdana"/>
      <w:sz w:val="20"/>
      <w:szCs w:val="20"/>
      <w:lang w:val="es-ES" w:eastAsia="es-ES"/>
    </w:rPr>
  </w:style>
  <w:style w:type="character" w:customStyle="1" w:styleId="hps">
    <w:name w:val="hps"/>
    <w:rsid w:val="00900FFF"/>
  </w:style>
  <w:style w:type="character" w:customStyle="1" w:styleId="shorttext">
    <w:name w:val="short_text"/>
    <w:rsid w:val="00900FFF"/>
  </w:style>
  <w:style w:type="character" w:customStyle="1" w:styleId="hpsatn">
    <w:name w:val="hps atn"/>
    <w:rsid w:val="00900FFF"/>
  </w:style>
  <w:style w:type="paragraph" w:styleId="Header">
    <w:name w:val="header"/>
    <w:basedOn w:val="Normal"/>
    <w:link w:val="HeaderChar"/>
    <w:uiPriority w:val="99"/>
    <w:rsid w:val="00900FFF"/>
    <w:pPr>
      <w:tabs>
        <w:tab w:val="center" w:pos="4419"/>
        <w:tab w:val="right" w:pos="8838"/>
      </w:tabs>
      <w:spacing w:after="0" w:line="240" w:lineRule="auto"/>
    </w:pPr>
    <w:rPr>
      <w:sz w:val="20"/>
      <w:szCs w:val="20"/>
      <w:lang w:val="en-U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900FFF"/>
    <w:rPr>
      <w:rFonts w:ascii="Calibri" w:eastAsia="Calibri" w:hAnsi="Calibri" w:cs="Times New Roman"/>
      <w:sz w:val="20"/>
      <w:szCs w:val="20"/>
      <w:lang w:val="en-US" w:eastAsia="es-ES"/>
    </w:rPr>
  </w:style>
  <w:style w:type="paragraph" w:styleId="ListParagraph">
    <w:name w:val="List Paragraph"/>
    <w:basedOn w:val="Normal"/>
    <w:uiPriority w:val="99"/>
    <w:qFormat/>
    <w:rsid w:val="00900FFF"/>
    <w:pPr>
      <w:ind w:left="720"/>
      <w:contextualSpacing/>
    </w:pPr>
  </w:style>
  <w:style w:type="table" w:styleId="ColorfulShading-Accent5">
    <w:name w:val="Colorful Shading Accent 5"/>
    <w:basedOn w:val="TableNormal"/>
    <w:uiPriority w:val="99"/>
    <w:rsid w:val="00900FF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rPr>
        <w:rFonts w:cs="Times New Roman"/>
      </w:rPr>
      <w:tblPr/>
      <w:tcPr>
        <w:shd w:val="clear" w:color="auto" w:fill="B6DDE8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MediumShading1">
    <w:name w:val="Medium Shading 1"/>
    <w:basedOn w:val="TableNormal"/>
    <w:uiPriority w:val="99"/>
    <w:rsid w:val="00900FF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900FFF"/>
    <w:rPr>
      <w:rFonts w:cs="Times New Roman"/>
    </w:rPr>
  </w:style>
  <w:style w:type="character" w:styleId="IntenseReference">
    <w:name w:val="Intense Reference"/>
    <w:basedOn w:val="DefaultParagraphFont"/>
    <w:uiPriority w:val="99"/>
    <w:qFormat/>
    <w:rsid w:val="00900FFF"/>
    <w:rPr>
      <w:rFonts w:cs="Times New Roman"/>
      <w:b/>
      <w:bCs/>
      <w:smallCaps/>
      <w:color w:val="C0504D"/>
      <w:spacing w:val="5"/>
      <w:u w:val="single"/>
    </w:rPr>
  </w:style>
  <w:style w:type="paragraph" w:customStyle="1" w:styleId="Prrafodelista1">
    <w:name w:val="Párrafo de lista1"/>
    <w:basedOn w:val="Normal"/>
    <w:rsid w:val="00900FFF"/>
    <w:pPr>
      <w:ind w:left="720"/>
      <w:contextualSpacing/>
    </w:pPr>
    <w:rPr>
      <w:rFonts w:eastAsia="Times New Roman"/>
    </w:rPr>
  </w:style>
  <w:style w:type="table" w:customStyle="1" w:styleId="Sombreadovistoso-nfasis51">
    <w:name w:val="Sombreado vistoso - Énfasis 51"/>
    <w:rsid w:val="00900FFF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</w:style>
  <w:style w:type="table" w:customStyle="1" w:styleId="Sombreadomedio11">
    <w:name w:val="Sombreado medio 11"/>
    <w:rsid w:val="00900FF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iaintensa1">
    <w:name w:val="Referencia intensa1"/>
    <w:rsid w:val="00900FFF"/>
    <w:rPr>
      <w:rFonts w:cs="Times New Roman"/>
      <w:b/>
      <w:bCs/>
      <w:smallCaps/>
      <w:color w:val="C0504D"/>
      <w:spacing w:val="5"/>
      <w:u w:val="single"/>
    </w:rPr>
  </w:style>
  <w:style w:type="table" w:customStyle="1" w:styleId="Sombreadomedio21">
    <w:name w:val="Sombreado medio 21"/>
    <w:rsid w:val="00900FF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unhideWhenUsed/>
    <w:rsid w:val="00900FFF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900F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FFF"/>
    <w:rPr>
      <w:rFonts w:ascii="Courier New" w:eastAsia="Calibri" w:hAnsi="Courier New" w:cs="Times New Roman"/>
      <w:sz w:val="20"/>
      <w:szCs w:val="20"/>
      <w:lang w:val="es-ES" w:eastAsia="es-ES"/>
    </w:rPr>
  </w:style>
  <w:style w:type="paragraph" w:customStyle="1" w:styleId="articleref">
    <w:name w:val="articleref"/>
    <w:basedOn w:val="Normal"/>
    <w:rsid w:val="00900FFF"/>
    <w:pPr>
      <w:spacing w:before="100" w:beforeAutospacing="1" w:after="100" w:afterAutospacing="1" w:line="240" w:lineRule="auto"/>
    </w:pPr>
    <w:rPr>
      <w:rFonts w:ascii="Times New Roman" w:eastAsia="PMingLiU" w:hAnsi="Times New Roman"/>
      <w:sz w:val="24"/>
      <w:szCs w:val="24"/>
      <w:lang w:val="es-ES" w:eastAsia="es-ES"/>
    </w:rPr>
  </w:style>
  <w:style w:type="character" w:customStyle="1" w:styleId="gt-icon-text">
    <w:name w:val="gt-icon-text"/>
    <w:basedOn w:val="DefaultParagraphFont"/>
    <w:rsid w:val="00900FFF"/>
  </w:style>
  <w:style w:type="character" w:customStyle="1" w:styleId="A5">
    <w:name w:val="A5"/>
    <w:rsid w:val="00900FFF"/>
    <w:rPr>
      <w:rFonts w:cs="Palatino"/>
      <w:color w:val="000000"/>
      <w:sz w:val="14"/>
      <w:szCs w:val="14"/>
    </w:rPr>
  </w:style>
  <w:style w:type="paragraph" w:customStyle="1" w:styleId="authors">
    <w:name w:val="authors"/>
    <w:basedOn w:val="Normal"/>
    <w:rsid w:val="00900F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900FFF"/>
    <w:rPr>
      <w:i/>
      <w:iCs/>
    </w:rPr>
  </w:style>
  <w:style w:type="character" w:customStyle="1" w:styleId="hideoffscreen">
    <w:name w:val="hideoffscreen"/>
    <w:basedOn w:val="DefaultParagraphFont"/>
    <w:rsid w:val="00900FFF"/>
  </w:style>
  <w:style w:type="paragraph" w:customStyle="1" w:styleId="Pa0">
    <w:name w:val="Pa0"/>
    <w:basedOn w:val="Default"/>
    <w:next w:val="Default"/>
    <w:rsid w:val="00900FFF"/>
    <w:pPr>
      <w:spacing w:before="100" w:line="240" w:lineRule="atLeast"/>
    </w:pPr>
    <w:rPr>
      <w:rFonts w:ascii="Palatino" w:eastAsia="Times New Roman" w:hAnsi="Palatino" w:cs="Times New Roman"/>
      <w:color w:val="auto"/>
      <w:lang w:val="en-US"/>
    </w:rPr>
  </w:style>
  <w:style w:type="character" w:customStyle="1" w:styleId="A0">
    <w:name w:val="A0"/>
    <w:rsid w:val="00900FFF"/>
    <w:rPr>
      <w:rFonts w:cs="Palatino"/>
      <w:i/>
      <w:iCs/>
      <w:color w:val="000000"/>
      <w:sz w:val="16"/>
      <w:szCs w:val="16"/>
    </w:rPr>
  </w:style>
  <w:style w:type="character" w:customStyle="1" w:styleId="A1">
    <w:name w:val="A1"/>
    <w:rsid w:val="00900FFF"/>
    <w:rPr>
      <w:rFonts w:ascii="Times New Roman" w:hAnsi="Times New Roman"/>
      <w:i/>
      <w:iCs/>
      <w:color w:val="000000"/>
      <w:sz w:val="18"/>
      <w:szCs w:val="18"/>
    </w:rPr>
  </w:style>
  <w:style w:type="character" w:customStyle="1" w:styleId="A2">
    <w:name w:val="A2"/>
    <w:rsid w:val="00900FFF"/>
    <w:rPr>
      <w:rFonts w:cs="Palatino"/>
      <w:color w:val="000000"/>
      <w:sz w:val="22"/>
      <w:szCs w:val="22"/>
    </w:rPr>
  </w:style>
  <w:style w:type="paragraph" w:customStyle="1" w:styleId="Pa3">
    <w:name w:val="Pa3"/>
    <w:basedOn w:val="Default"/>
    <w:next w:val="Default"/>
    <w:rsid w:val="00900FFF"/>
    <w:pPr>
      <w:spacing w:line="240" w:lineRule="atLeast"/>
    </w:pPr>
    <w:rPr>
      <w:rFonts w:ascii="Palatino" w:eastAsia="Times New Roman" w:hAnsi="Palatino" w:cs="Times New Roman"/>
      <w:color w:val="auto"/>
      <w:lang w:val="en-US"/>
    </w:rPr>
  </w:style>
  <w:style w:type="paragraph" w:customStyle="1" w:styleId="Pa1">
    <w:name w:val="Pa1"/>
    <w:basedOn w:val="Default"/>
    <w:next w:val="Default"/>
    <w:rsid w:val="00900FFF"/>
    <w:pPr>
      <w:spacing w:line="240" w:lineRule="atLeast"/>
    </w:pPr>
    <w:rPr>
      <w:rFonts w:ascii="Palatino" w:eastAsia="Times New Roman" w:hAnsi="Palatino" w:cs="Times New Roman"/>
      <w:color w:val="auto"/>
      <w:lang w:val="en-US"/>
    </w:rPr>
  </w:style>
  <w:style w:type="character" w:styleId="LineNumber">
    <w:name w:val="line number"/>
    <w:basedOn w:val="DefaultParagraphFont"/>
    <w:rsid w:val="00900FFF"/>
  </w:style>
  <w:style w:type="character" w:styleId="Strong">
    <w:name w:val="Strong"/>
    <w:basedOn w:val="DefaultParagraphFont"/>
    <w:qFormat/>
    <w:rsid w:val="00900FFF"/>
    <w:rPr>
      <w:b/>
      <w:bCs/>
    </w:rPr>
  </w:style>
  <w:style w:type="character" w:customStyle="1" w:styleId="shorttext0">
    <w:name w:val="shorttext"/>
    <w:basedOn w:val="DefaultParagraphFont"/>
    <w:rsid w:val="00900FFF"/>
  </w:style>
  <w:style w:type="paragraph" w:styleId="BodyText3">
    <w:name w:val="Body Text 3"/>
    <w:basedOn w:val="Normal"/>
    <w:link w:val="BodyText3Char"/>
    <w:rsid w:val="00900FFF"/>
    <w:pPr>
      <w:spacing w:after="120" w:line="480" w:lineRule="auto"/>
      <w:ind w:firstLine="7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00FFF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17</Words>
  <Characters>4089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wissmedical S.A.</Company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orilei Gonzales</cp:lastModifiedBy>
  <cp:revision>10</cp:revision>
  <dcterms:created xsi:type="dcterms:W3CDTF">2015-03-10T13:17:00Z</dcterms:created>
  <dcterms:modified xsi:type="dcterms:W3CDTF">2015-09-26T22:26:00Z</dcterms:modified>
</cp:coreProperties>
</file>